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57E5F" w14:textId="7D29E8A6" w:rsidR="00744D23" w:rsidRPr="00F308E2" w:rsidRDefault="003947AE" w:rsidP="00D679F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S1</w:t>
      </w:r>
      <w:r w:rsidR="00744D23">
        <w:rPr>
          <w:rFonts w:ascii="Times New Roman" w:eastAsia="Times New Roman" w:hAnsi="Times New Roman" w:cs="Times New Roman"/>
          <w:b/>
          <w:color w:val="000000"/>
        </w:rPr>
        <w:t xml:space="preserve"> Table. </w:t>
      </w:r>
      <w:r w:rsidR="00744D23" w:rsidRPr="00744D23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Additional reported risk factors and discriminatory value of models for post-discharge mortality among children in sub-Saharan Africa</w:t>
      </w:r>
    </w:p>
    <w:tbl>
      <w:tblPr>
        <w:tblStyle w:val="TableGrid"/>
        <w:tblW w:w="13333" w:type="dxa"/>
        <w:tblInd w:w="162" w:type="dxa"/>
        <w:tblLook w:val="04A0" w:firstRow="1" w:lastRow="0" w:firstColumn="1" w:lastColumn="0" w:noHBand="0" w:noVBand="1"/>
      </w:tblPr>
      <w:tblGrid>
        <w:gridCol w:w="1587"/>
        <w:gridCol w:w="3466"/>
        <w:gridCol w:w="2157"/>
        <w:gridCol w:w="3063"/>
        <w:gridCol w:w="3060"/>
      </w:tblGrid>
      <w:tr w:rsidR="00F308E2" w14:paraId="482CDC45" w14:textId="77777777" w:rsidTr="004A40D3">
        <w:tc>
          <w:tcPr>
            <w:tcW w:w="1587" w:type="dxa"/>
            <w:tcBorders>
              <w:bottom w:val="single" w:sz="4" w:space="0" w:color="auto"/>
            </w:tcBorders>
          </w:tcPr>
          <w:p w14:paraId="5237FBE9" w14:textId="77777777" w:rsidR="00F308E2" w:rsidRPr="00834183" w:rsidRDefault="00F308E2" w:rsidP="007C2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3466" w:type="dxa"/>
            <w:tcBorders>
              <w:bottom w:val="single" w:sz="4" w:space="0" w:color="auto"/>
            </w:tcBorders>
          </w:tcPr>
          <w:p w14:paraId="48C80D1C" w14:textId="77777777" w:rsidR="00F308E2" w:rsidRPr="00834183" w:rsidRDefault="00F308E2" w:rsidP="007C2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isk Factors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3DABC17D" w14:textId="77777777" w:rsidR="00F308E2" w:rsidRPr="00834183" w:rsidRDefault="00F308E2" w:rsidP="0045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Hazard Ratio* or Odds Ratio** </w:t>
            </w:r>
          </w:p>
          <w:p w14:paraId="012ABBD8" w14:textId="77777777" w:rsidR="00F308E2" w:rsidRPr="00834183" w:rsidRDefault="00F308E2" w:rsidP="0045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onfidence Interval [CI])</w:t>
            </w:r>
          </w:p>
        </w:tc>
        <w:tc>
          <w:tcPr>
            <w:tcW w:w="3063" w:type="dxa"/>
            <w:tcBorders>
              <w:bottom w:val="single" w:sz="4" w:space="0" w:color="auto"/>
            </w:tcBorders>
          </w:tcPr>
          <w:p w14:paraId="5F75025E" w14:textId="77777777" w:rsidR="00F308E2" w:rsidRPr="00834183" w:rsidRDefault="00F308E2" w:rsidP="007C2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rea Under Receiver Operating Characteristic Curve (95% CI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in Internal Valida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6E8B322" w14:textId="77777777" w:rsidR="00F308E2" w:rsidRPr="00834183" w:rsidRDefault="00F308E2" w:rsidP="007C2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5C3AE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rea Under Receiver Operating Characteristic Curve (95% CI) in External Validation</w:t>
            </w:r>
          </w:p>
        </w:tc>
      </w:tr>
      <w:tr w:rsidR="00F308E2" w:rsidRPr="00834183" w14:paraId="2DF2AB67" w14:textId="77777777" w:rsidTr="004A40D3">
        <w:tc>
          <w:tcPr>
            <w:tcW w:w="13333" w:type="dxa"/>
            <w:gridSpan w:val="5"/>
            <w:shd w:val="clear" w:color="auto" w:fill="808080" w:themeFill="background1" w:themeFillShade="80"/>
          </w:tcPr>
          <w:p w14:paraId="00072A69" w14:textId="77777777" w:rsidR="00F308E2" w:rsidRPr="00834183" w:rsidRDefault="00F308E2" w:rsidP="007C2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4"/>
                <w:szCs w:val="14"/>
              </w:rPr>
            </w:pPr>
            <w:r w:rsidRPr="0083418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4"/>
                <w:szCs w:val="14"/>
              </w:rPr>
              <w:t>Populations with Suspected or Proven Infections During Hospitalization</w:t>
            </w:r>
          </w:p>
        </w:tc>
      </w:tr>
      <w:tr w:rsidR="00271D91" w:rsidRPr="00834183" w14:paraId="1157CB01" w14:textId="77777777" w:rsidTr="005C3AEB">
        <w:tc>
          <w:tcPr>
            <w:tcW w:w="1587" w:type="dxa"/>
            <w:vMerge w:val="restart"/>
            <w:vAlign w:val="center"/>
          </w:tcPr>
          <w:p w14:paraId="51A65D2B" w14:textId="52159C28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MJ Open</w:t>
            </w: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 2015. (Model 2)</w:t>
            </w:r>
          </w:p>
        </w:tc>
        <w:tc>
          <w:tcPr>
            <w:tcW w:w="3466" w:type="dxa"/>
            <w:vAlign w:val="center"/>
          </w:tcPr>
          <w:p w14:paraId="76511E6C" w14:textId="361C493C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MUAC</w:t>
            </w:r>
          </w:p>
        </w:tc>
        <w:tc>
          <w:tcPr>
            <w:tcW w:w="2157" w:type="dxa"/>
            <w:vAlign w:val="center"/>
          </w:tcPr>
          <w:p w14:paraId="21091357" w14:textId="32FD5754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95</w:t>
            </w:r>
            <w:r w:rsidR="00452573"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**</w:t>
            </w: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 xml:space="preserve"> (0.94 to 9.97)</w:t>
            </w:r>
          </w:p>
        </w:tc>
        <w:tc>
          <w:tcPr>
            <w:tcW w:w="3063" w:type="dxa"/>
            <w:vMerge w:val="restart"/>
            <w:vAlign w:val="center"/>
          </w:tcPr>
          <w:p w14:paraId="7437BF0D" w14:textId="01F6AEF9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81 (0.75 to 0.87)</w:t>
            </w:r>
          </w:p>
        </w:tc>
        <w:tc>
          <w:tcPr>
            <w:tcW w:w="3060" w:type="dxa"/>
            <w:vMerge w:val="restart"/>
            <w:vAlign w:val="center"/>
          </w:tcPr>
          <w:p w14:paraId="19A95CBF" w14:textId="3048D1A9" w:rsidR="00271D91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271D91" w:rsidRPr="00834183" w14:paraId="53B7250D" w14:textId="77777777" w:rsidTr="004A40D3">
        <w:tc>
          <w:tcPr>
            <w:tcW w:w="1587" w:type="dxa"/>
            <w:vMerge/>
            <w:vAlign w:val="center"/>
          </w:tcPr>
          <w:p w14:paraId="7013A101" w14:textId="77777777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C1493AE" w14:textId="6FA3386E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Time since last hospitalization</w:t>
            </w:r>
          </w:p>
        </w:tc>
        <w:tc>
          <w:tcPr>
            <w:tcW w:w="2157" w:type="dxa"/>
            <w:vAlign w:val="center"/>
          </w:tcPr>
          <w:p w14:paraId="7C725ED6" w14:textId="63B8DA15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78 (0.64 to 0.95)</w:t>
            </w:r>
          </w:p>
        </w:tc>
        <w:tc>
          <w:tcPr>
            <w:tcW w:w="3063" w:type="dxa"/>
            <w:vMerge/>
            <w:vAlign w:val="center"/>
          </w:tcPr>
          <w:p w14:paraId="4AAD35C5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1F4B455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271D91" w:rsidRPr="00834183" w14:paraId="0ACB1B7C" w14:textId="77777777" w:rsidTr="004A40D3">
        <w:tc>
          <w:tcPr>
            <w:tcW w:w="1587" w:type="dxa"/>
            <w:vMerge/>
            <w:vAlign w:val="center"/>
          </w:tcPr>
          <w:p w14:paraId="34154D73" w14:textId="77777777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048F392" w14:textId="45934DA4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79B4E3C1" w14:textId="3F1669A4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2.98 (1.37 to 6.48)</w:t>
            </w:r>
          </w:p>
        </w:tc>
        <w:tc>
          <w:tcPr>
            <w:tcW w:w="3063" w:type="dxa"/>
            <w:vMerge/>
            <w:vAlign w:val="center"/>
          </w:tcPr>
          <w:p w14:paraId="2B925A67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8A2DB7D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271D91" w:rsidRPr="00834183" w14:paraId="5BE1C06C" w14:textId="77777777" w:rsidTr="004A40D3">
        <w:tc>
          <w:tcPr>
            <w:tcW w:w="1587" w:type="dxa"/>
            <w:vMerge/>
            <w:vAlign w:val="center"/>
          </w:tcPr>
          <w:p w14:paraId="2CEA2C0E" w14:textId="77777777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EA8DDEB" w14:textId="59DF82FB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Abnormal BCS score</w:t>
            </w:r>
          </w:p>
        </w:tc>
        <w:tc>
          <w:tcPr>
            <w:tcW w:w="2157" w:type="dxa"/>
            <w:vAlign w:val="center"/>
          </w:tcPr>
          <w:p w14:paraId="1F564921" w14:textId="6EB0BF2E" w:rsidR="00271D91" w:rsidRPr="00A634E8" w:rsidRDefault="00271D91" w:rsidP="00441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2.91 (1.47 to 5.75)</w:t>
            </w:r>
          </w:p>
        </w:tc>
        <w:tc>
          <w:tcPr>
            <w:tcW w:w="3063" w:type="dxa"/>
            <w:vMerge/>
            <w:vAlign w:val="center"/>
          </w:tcPr>
          <w:p w14:paraId="4C4038C6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6CEF033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271D91" w:rsidRPr="00834183" w14:paraId="69255D35" w14:textId="77777777" w:rsidTr="004A40D3">
        <w:tc>
          <w:tcPr>
            <w:tcW w:w="13333" w:type="dxa"/>
            <w:gridSpan w:val="5"/>
            <w:vAlign w:val="center"/>
          </w:tcPr>
          <w:p w14:paraId="1C5AF994" w14:textId="77777777" w:rsidR="00271D91" w:rsidRPr="00A634E8" w:rsidRDefault="00271D91" w:rsidP="00441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</w:tr>
      <w:tr w:rsidR="005C3AEB" w:rsidRPr="00834183" w14:paraId="5FE854B9" w14:textId="77777777" w:rsidTr="00780FC2">
        <w:tc>
          <w:tcPr>
            <w:tcW w:w="1587" w:type="dxa"/>
            <w:vMerge w:val="restart"/>
            <w:vAlign w:val="center"/>
          </w:tcPr>
          <w:p w14:paraId="7E9FDEA6" w14:textId="3BF8AD64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MJ Open</w:t>
            </w: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 2015. (Model 3)</w:t>
            </w:r>
          </w:p>
        </w:tc>
        <w:tc>
          <w:tcPr>
            <w:tcW w:w="3466" w:type="dxa"/>
            <w:vAlign w:val="center"/>
          </w:tcPr>
          <w:p w14:paraId="562D8A54" w14:textId="0AE2A831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MUAC</w:t>
            </w:r>
          </w:p>
        </w:tc>
        <w:tc>
          <w:tcPr>
            <w:tcW w:w="2157" w:type="dxa"/>
            <w:vAlign w:val="center"/>
          </w:tcPr>
          <w:p w14:paraId="2C20944E" w14:textId="321456A6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95** (0.94 to 0.97)</w:t>
            </w:r>
          </w:p>
        </w:tc>
        <w:tc>
          <w:tcPr>
            <w:tcW w:w="3063" w:type="dxa"/>
            <w:vMerge w:val="restart"/>
            <w:vAlign w:val="center"/>
          </w:tcPr>
          <w:p w14:paraId="78E63B5D" w14:textId="24EE1D3E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80 (0.74 to 0.86)</w:t>
            </w:r>
          </w:p>
        </w:tc>
        <w:tc>
          <w:tcPr>
            <w:tcW w:w="3060" w:type="dxa"/>
            <w:vMerge w:val="restart"/>
            <w:vAlign w:val="center"/>
          </w:tcPr>
          <w:p w14:paraId="3380667B" w14:textId="2FAB9F0E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5C3AEB" w:rsidRPr="00834183" w14:paraId="0E32A6D5" w14:textId="77777777" w:rsidTr="004A40D3">
        <w:tc>
          <w:tcPr>
            <w:tcW w:w="1587" w:type="dxa"/>
            <w:vMerge/>
            <w:vAlign w:val="center"/>
          </w:tcPr>
          <w:p w14:paraId="690CC773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A4C7D77" w14:textId="5DE49F46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SpO2</w:t>
            </w:r>
          </w:p>
        </w:tc>
        <w:tc>
          <w:tcPr>
            <w:tcW w:w="2157" w:type="dxa"/>
            <w:vAlign w:val="center"/>
          </w:tcPr>
          <w:p w14:paraId="53760D47" w14:textId="26BF32C6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96 (0.93 to 0.99)</w:t>
            </w:r>
          </w:p>
        </w:tc>
        <w:tc>
          <w:tcPr>
            <w:tcW w:w="3063" w:type="dxa"/>
            <w:vMerge/>
            <w:vAlign w:val="center"/>
          </w:tcPr>
          <w:p w14:paraId="72E84ED5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5252CC0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676F3AC3" w14:textId="77777777" w:rsidTr="004A40D3">
        <w:tc>
          <w:tcPr>
            <w:tcW w:w="1587" w:type="dxa"/>
            <w:vMerge/>
            <w:vAlign w:val="center"/>
          </w:tcPr>
          <w:p w14:paraId="74CA8128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7C9DC43" w14:textId="100B9074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Time since last hospitalization</w:t>
            </w:r>
          </w:p>
        </w:tc>
        <w:tc>
          <w:tcPr>
            <w:tcW w:w="2157" w:type="dxa"/>
            <w:vAlign w:val="center"/>
          </w:tcPr>
          <w:p w14:paraId="3613AC10" w14:textId="26B1604C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75 (0.61 to 0.92)</w:t>
            </w:r>
          </w:p>
        </w:tc>
        <w:tc>
          <w:tcPr>
            <w:tcW w:w="3063" w:type="dxa"/>
            <w:vMerge/>
            <w:vAlign w:val="center"/>
          </w:tcPr>
          <w:p w14:paraId="2BBCC4B8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3D397B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66F3F4F7" w14:textId="77777777" w:rsidTr="004A40D3">
        <w:tc>
          <w:tcPr>
            <w:tcW w:w="1587" w:type="dxa"/>
            <w:vMerge/>
            <w:vAlign w:val="center"/>
          </w:tcPr>
          <w:p w14:paraId="28094DFE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801C2BF" w14:textId="7DC81940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Abnormal BCS score</w:t>
            </w:r>
          </w:p>
        </w:tc>
        <w:tc>
          <w:tcPr>
            <w:tcW w:w="2157" w:type="dxa"/>
            <w:vAlign w:val="center"/>
          </w:tcPr>
          <w:p w14:paraId="4698D913" w14:textId="007D9DB2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2.23 (1.11 to 4.51)</w:t>
            </w:r>
          </w:p>
        </w:tc>
        <w:tc>
          <w:tcPr>
            <w:tcW w:w="3063" w:type="dxa"/>
            <w:vMerge/>
            <w:vAlign w:val="center"/>
          </w:tcPr>
          <w:p w14:paraId="70CC96E0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3C4FB9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3973532C" w14:textId="77777777" w:rsidTr="004A40D3">
        <w:tc>
          <w:tcPr>
            <w:tcW w:w="13333" w:type="dxa"/>
            <w:gridSpan w:val="5"/>
            <w:vAlign w:val="center"/>
          </w:tcPr>
          <w:p w14:paraId="51295373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</w:tr>
      <w:tr w:rsidR="005C3AEB" w:rsidRPr="00834183" w14:paraId="1A1A7296" w14:textId="77777777" w:rsidTr="00F80C7A">
        <w:tc>
          <w:tcPr>
            <w:tcW w:w="1587" w:type="dxa"/>
            <w:vMerge w:val="restart"/>
            <w:vAlign w:val="center"/>
          </w:tcPr>
          <w:p w14:paraId="2FD0E279" w14:textId="6996272F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MJ Open</w:t>
            </w:r>
            <w:r w:rsidRPr="00A634E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 2015. (Model 4)</w:t>
            </w:r>
          </w:p>
        </w:tc>
        <w:tc>
          <w:tcPr>
            <w:tcW w:w="3466" w:type="dxa"/>
            <w:vAlign w:val="center"/>
          </w:tcPr>
          <w:p w14:paraId="7B8D005D" w14:textId="3FD44A40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MUAC</w:t>
            </w:r>
          </w:p>
        </w:tc>
        <w:tc>
          <w:tcPr>
            <w:tcW w:w="2157" w:type="dxa"/>
            <w:vAlign w:val="center"/>
          </w:tcPr>
          <w:p w14:paraId="6B53E9C4" w14:textId="10CCF5A2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95** (0.94 to 0.97)</w:t>
            </w:r>
          </w:p>
        </w:tc>
        <w:tc>
          <w:tcPr>
            <w:tcW w:w="3063" w:type="dxa"/>
            <w:vMerge w:val="restart"/>
            <w:vAlign w:val="center"/>
          </w:tcPr>
          <w:p w14:paraId="0D3BF952" w14:textId="52ACC94A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80 (0.73 to 0.86)</w:t>
            </w:r>
          </w:p>
        </w:tc>
        <w:tc>
          <w:tcPr>
            <w:tcW w:w="3060" w:type="dxa"/>
            <w:vMerge w:val="restart"/>
            <w:vAlign w:val="center"/>
          </w:tcPr>
          <w:p w14:paraId="50D86EAB" w14:textId="5A72602F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5C3AEB" w:rsidRPr="00834183" w14:paraId="23F3C203" w14:textId="77777777" w:rsidTr="004A40D3">
        <w:tc>
          <w:tcPr>
            <w:tcW w:w="1587" w:type="dxa"/>
            <w:vMerge/>
          </w:tcPr>
          <w:p w14:paraId="3A041CAD" w14:textId="75521901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ACCEAE5" w14:textId="49B2FA84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Time since last hospitalization</w:t>
            </w:r>
          </w:p>
        </w:tc>
        <w:tc>
          <w:tcPr>
            <w:tcW w:w="2157" w:type="dxa"/>
            <w:vAlign w:val="center"/>
          </w:tcPr>
          <w:p w14:paraId="325C290F" w14:textId="0D9CA21F" w:rsidR="005C3AEB" w:rsidRPr="00A634E8" w:rsidRDefault="0026164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0.78 (0.64 to 0.96)</w:t>
            </w:r>
          </w:p>
        </w:tc>
        <w:tc>
          <w:tcPr>
            <w:tcW w:w="3063" w:type="dxa"/>
            <w:vMerge/>
            <w:vAlign w:val="center"/>
          </w:tcPr>
          <w:p w14:paraId="14A0046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9D6E3F3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26164B" w:rsidRPr="00834183" w14:paraId="02034940" w14:textId="77777777" w:rsidTr="004A40D3">
        <w:tc>
          <w:tcPr>
            <w:tcW w:w="1587" w:type="dxa"/>
            <w:vMerge/>
          </w:tcPr>
          <w:p w14:paraId="10B3BC63" w14:textId="77777777" w:rsidR="0026164B" w:rsidRPr="00A634E8" w:rsidRDefault="0026164B" w:rsidP="002616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A4EEDDE" w14:textId="56628921" w:rsidR="0026164B" w:rsidRPr="00A634E8" w:rsidRDefault="0026164B" w:rsidP="002616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21083791" w14:textId="4D043762" w:rsidR="0026164B" w:rsidRPr="00A634E8" w:rsidRDefault="0026164B" w:rsidP="002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  <w:t>2.76 (1.26 to 6.01)</w:t>
            </w:r>
          </w:p>
        </w:tc>
        <w:tc>
          <w:tcPr>
            <w:tcW w:w="3063" w:type="dxa"/>
            <w:vMerge/>
            <w:vAlign w:val="center"/>
          </w:tcPr>
          <w:p w14:paraId="534867F4" w14:textId="77777777" w:rsidR="0026164B" w:rsidRPr="00A634E8" w:rsidRDefault="0026164B" w:rsidP="002616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BC8D0E9" w14:textId="77777777" w:rsidR="0026164B" w:rsidRPr="00A634E8" w:rsidRDefault="0026164B" w:rsidP="002616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6328A0B9" w14:textId="77777777" w:rsidTr="004A40D3">
        <w:tc>
          <w:tcPr>
            <w:tcW w:w="13333" w:type="dxa"/>
            <w:gridSpan w:val="5"/>
          </w:tcPr>
          <w:p w14:paraId="74F7D80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</w:tr>
      <w:tr w:rsidR="005C3AEB" w:rsidRPr="00834183" w14:paraId="0B97CCEF" w14:textId="77777777" w:rsidTr="00013531">
        <w:tc>
          <w:tcPr>
            <w:tcW w:w="1587" w:type="dxa"/>
            <w:vMerge w:val="restart"/>
            <w:vAlign w:val="center"/>
          </w:tcPr>
          <w:p w14:paraId="4D57A986" w14:textId="6F7C48F3" w:rsidR="005C3AEB" w:rsidRPr="00A634E8" w:rsidRDefault="005C3AEB" w:rsidP="005C3AE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OS Glob Public Health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. 2024. (Aged 0-6 months, 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6PD-C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-6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466" w:type="dxa"/>
            <w:vAlign w:val="center"/>
          </w:tcPr>
          <w:p w14:paraId="370F5C96" w14:textId="58D53CA7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57" w:type="dxa"/>
            <w:vMerge w:val="restart"/>
            <w:vAlign w:val="center"/>
          </w:tcPr>
          <w:p w14:paraId="635FB757" w14:textId="391A40B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3063" w:type="dxa"/>
            <w:vMerge w:val="restart"/>
            <w:vAlign w:val="center"/>
          </w:tcPr>
          <w:p w14:paraId="6A095E11" w14:textId="085D89BA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7 (not reported)</w:t>
            </w:r>
          </w:p>
        </w:tc>
        <w:tc>
          <w:tcPr>
            <w:tcW w:w="3060" w:type="dxa"/>
            <w:vMerge w:val="restart"/>
            <w:vAlign w:val="center"/>
          </w:tcPr>
          <w:p w14:paraId="046AADBD" w14:textId="044BE5B9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5 (not reported)</w:t>
            </w:r>
          </w:p>
        </w:tc>
      </w:tr>
      <w:tr w:rsidR="005C3AEB" w:rsidRPr="00834183" w14:paraId="47C2CB7C" w14:textId="77777777" w:rsidTr="004A40D3">
        <w:tc>
          <w:tcPr>
            <w:tcW w:w="1587" w:type="dxa"/>
            <w:vMerge/>
          </w:tcPr>
          <w:p w14:paraId="1D929F70" w14:textId="6FB68803" w:rsidR="005C3AEB" w:rsidRPr="00A634E8" w:rsidRDefault="005C3AEB" w:rsidP="005C3AE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CFB5365" w14:textId="0784C011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uration of present illness</w:t>
            </w:r>
          </w:p>
        </w:tc>
        <w:tc>
          <w:tcPr>
            <w:tcW w:w="2157" w:type="dxa"/>
            <w:vMerge/>
            <w:vAlign w:val="center"/>
          </w:tcPr>
          <w:p w14:paraId="70BB1D02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5554D554" w14:textId="7E451975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288DE3E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0F53A6D5" w14:textId="77777777" w:rsidTr="004A40D3">
        <w:tc>
          <w:tcPr>
            <w:tcW w:w="1587" w:type="dxa"/>
            <w:vMerge/>
          </w:tcPr>
          <w:p w14:paraId="1F494321" w14:textId="5D9D4BEF" w:rsidR="005C3AEB" w:rsidRPr="00A634E8" w:rsidRDefault="005C3AEB" w:rsidP="005C3AE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8A107A1" w14:textId="0AC90726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UAC</w:t>
            </w:r>
          </w:p>
        </w:tc>
        <w:tc>
          <w:tcPr>
            <w:tcW w:w="2157" w:type="dxa"/>
            <w:vMerge/>
            <w:vAlign w:val="center"/>
          </w:tcPr>
          <w:p w14:paraId="34AE7FA2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25634305" w14:textId="6A740A88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C0ED02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205FCB94" w14:textId="77777777" w:rsidTr="004A40D3">
        <w:tc>
          <w:tcPr>
            <w:tcW w:w="1587" w:type="dxa"/>
            <w:vMerge/>
          </w:tcPr>
          <w:p w14:paraId="4EDA9A8F" w14:textId="50C093EB" w:rsidR="005C3AEB" w:rsidRPr="00A634E8" w:rsidRDefault="005C3AEB" w:rsidP="005C3AE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36849D3" w14:textId="5D23EE68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eonatal jaundice</w:t>
            </w:r>
          </w:p>
        </w:tc>
        <w:tc>
          <w:tcPr>
            <w:tcW w:w="2157" w:type="dxa"/>
            <w:vMerge/>
            <w:vAlign w:val="center"/>
          </w:tcPr>
          <w:p w14:paraId="42E4F061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63E69313" w14:textId="7870600A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FA537F1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4D04D4D4" w14:textId="77777777" w:rsidTr="004A40D3">
        <w:tc>
          <w:tcPr>
            <w:tcW w:w="1587" w:type="dxa"/>
            <w:vMerge/>
          </w:tcPr>
          <w:p w14:paraId="5C1A2400" w14:textId="3D8FE33D" w:rsidR="005C3AEB" w:rsidRPr="00A634E8" w:rsidRDefault="005C3AEB" w:rsidP="005C3AE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1E40583" w14:textId="467DEF10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ucking well when breastfeeding</w:t>
            </w:r>
          </w:p>
        </w:tc>
        <w:tc>
          <w:tcPr>
            <w:tcW w:w="2157" w:type="dxa"/>
            <w:vMerge/>
            <w:vAlign w:val="center"/>
          </w:tcPr>
          <w:p w14:paraId="53B479E9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4DB5BB22" w14:textId="6A44FC49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FD8D8D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6BD9BD53" w14:textId="77777777" w:rsidTr="004A40D3">
        <w:tc>
          <w:tcPr>
            <w:tcW w:w="1587" w:type="dxa"/>
            <w:vMerge/>
          </w:tcPr>
          <w:p w14:paraId="46BCA6A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E535B91" w14:textId="68490623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O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2157" w:type="dxa"/>
            <w:vMerge/>
            <w:vAlign w:val="center"/>
          </w:tcPr>
          <w:p w14:paraId="6EECBB44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0AD907A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30682EE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0841C006" w14:textId="77777777" w:rsidTr="004A40D3">
        <w:tc>
          <w:tcPr>
            <w:tcW w:w="1587" w:type="dxa"/>
            <w:vMerge/>
          </w:tcPr>
          <w:p w14:paraId="33C2419E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E5C15ED" w14:textId="547D57F0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eight for age z-score</w:t>
            </w:r>
          </w:p>
        </w:tc>
        <w:tc>
          <w:tcPr>
            <w:tcW w:w="2157" w:type="dxa"/>
            <w:vMerge/>
            <w:vAlign w:val="center"/>
          </w:tcPr>
          <w:p w14:paraId="6DC20288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46E808A7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EA0C210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5A70935D" w14:textId="77777777" w:rsidTr="004A40D3">
        <w:tc>
          <w:tcPr>
            <w:tcW w:w="1587" w:type="dxa"/>
            <w:vMerge/>
          </w:tcPr>
          <w:p w14:paraId="0591AB08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05B10FF" w14:textId="7176073F" w:rsidR="005C3AEB" w:rsidRPr="00A634E8" w:rsidRDefault="005C3AEB" w:rsidP="005C3AE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Fontanelle bulging</w:t>
            </w:r>
          </w:p>
        </w:tc>
        <w:tc>
          <w:tcPr>
            <w:tcW w:w="2157" w:type="dxa"/>
            <w:vMerge/>
            <w:vAlign w:val="center"/>
          </w:tcPr>
          <w:p w14:paraId="00A7DE3B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43053DD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B2375F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58D35E2F" w14:textId="77777777" w:rsidTr="004A40D3">
        <w:tc>
          <w:tcPr>
            <w:tcW w:w="13333" w:type="dxa"/>
            <w:gridSpan w:val="5"/>
          </w:tcPr>
          <w:p w14:paraId="1A3405E8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</w:tr>
      <w:tr w:rsidR="005C3AEB" w:rsidRPr="00834183" w14:paraId="07C10A28" w14:textId="77777777" w:rsidTr="00B40831">
        <w:tc>
          <w:tcPr>
            <w:tcW w:w="1587" w:type="dxa"/>
            <w:vMerge w:val="restart"/>
            <w:vAlign w:val="center"/>
          </w:tcPr>
          <w:p w14:paraId="4DD12FC8" w14:textId="7339E241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OS Glob Public Health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. 2024. (Aged 0-6 months, 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6PD-CS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0-6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466" w:type="dxa"/>
            <w:vAlign w:val="center"/>
          </w:tcPr>
          <w:p w14:paraId="6D22E6EB" w14:textId="50360DD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57" w:type="dxa"/>
            <w:vMerge w:val="restart"/>
            <w:vAlign w:val="center"/>
          </w:tcPr>
          <w:p w14:paraId="6F01A859" w14:textId="14C0877B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3063" w:type="dxa"/>
            <w:vMerge w:val="restart"/>
            <w:vAlign w:val="center"/>
          </w:tcPr>
          <w:p w14:paraId="2DA45C96" w14:textId="31B7AB45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7 (not reported)</w:t>
            </w:r>
          </w:p>
        </w:tc>
        <w:tc>
          <w:tcPr>
            <w:tcW w:w="3060" w:type="dxa"/>
            <w:vMerge w:val="restart"/>
            <w:vAlign w:val="center"/>
          </w:tcPr>
          <w:p w14:paraId="1580C2E2" w14:textId="6036A1C2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</w:t>
            </w:r>
            <w:r w:rsidR="00F00C00"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 xml:space="preserve"> (not reported)</w:t>
            </w:r>
          </w:p>
        </w:tc>
      </w:tr>
      <w:tr w:rsidR="005C3AEB" w:rsidRPr="00834183" w14:paraId="29DAC589" w14:textId="77777777" w:rsidTr="004A40D3">
        <w:tc>
          <w:tcPr>
            <w:tcW w:w="1587" w:type="dxa"/>
            <w:vMerge/>
          </w:tcPr>
          <w:p w14:paraId="5680D38B" w14:textId="0D1ED764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405EA1" w14:textId="44BDC5A0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uration of present illness</w:t>
            </w:r>
          </w:p>
        </w:tc>
        <w:tc>
          <w:tcPr>
            <w:tcW w:w="2157" w:type="dxa"/>
            <w:vMerge/>
            <w:vAlign w:val="center"/>
          </w:tcPr>
          <w:p w14:paraId="6B7B05E0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699D55D6" w14:textId="4CDC1252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3F2EF7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2E6AE64E" w14:textId="77777777" w:rsidTr="004A40D3">
        <w:tc>
          <w:tcPr>
            <w:tcW w:w="1587" w:type="dxa"/>
            <w:vMerge/>
          </w:tcPr>
          <w:p w14:paraId="16EF2BB0" w14:textId="4621F2C6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06BA9B8" w14:textId="3F5360C5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UAC</w:t>
            </w:r>
          </w:p>
        </w:tc>
        <w:tc>
          <w:tcPr>
            <w:tcW w:w="2157" w:type="dxa"/>
            <w:vMerge/>
            <w:vAlign w:val="center"/>
          </w:tcPr>
          <w:p w14:paraId="6D5AED2E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5449E8C8" w14:textId="64BEC06E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274303A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4B80969E" w14:textId="77777777" w:rsidTr="004A40D3">
        <w:tc>
          <w:tcPr>
            <w:tcW w:w="1587" w:type="dxa"/>
            <w:vMerge/>
          </w:tcPr>
          <w:p w14:paraId="5B5B66F0" w14:textId="4905B7D1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C88EC10" w14:textId="7CB430A4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eonatal jaundice</w:t>
            </w:r>
          </w:p>
        </w:tc>
        <w:tc>
          <w:tcPr>
            <w:tcW w:w="2157" w:type="dxa"/>
            <w:vMerge/>
            <w:vAlign w:val="center"/>
          </w:tcPr>
          <w:p w14:paraId="0BD50AB7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0708CD59" w14:textId="0DB6BF0A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7BA9204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0729936B" w14:textId="77777777" w:rsidTr="004A40D3">
        <w:tc>
          <w:tcPr>
            <w:tcW w:w="1587" w:type="dxa"/>
            <w:vMerge/>
          </w:tcPr>
          <w:p w14:paraId="1F52A120" w14:textId="7CD30B6C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FFC19D9" w14:textId="27BB03EF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ucking well when breastfeeding</w:t>
            </w:r>
          </w:p>
        </w:tc>
        <w:tc>
          <w:tcPr>
            <w:tcW w:w="2157" w:type="dxa"/>
            <w:vMerge/>
            <w:vAlign w:val="center"/>
          </w:tcPr>
          <w:p w14:paraId="45786FC6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3864E5E2" w14:textId="373D243F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1D3D89C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5031B97D" w14:textId="77777777" w:rsidTr="004A40D3">
        <w:tc>
          <w:tcPr>
            <w:tcW w:w="1587" w:type="dxa"/>
            <w:vMerge/>
          </w:tcPr>
          <w:p w14:paraId="20ED8C98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4377198" w14:textId="4C92A125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O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2157" w:type="dxa"/>
            <w:vMerge/>
            <w:vAlign w:val="center"/>
          </w:tcPr>
          <w:p w14:paraId="6E0DADE8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1DD58762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3B775D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3C9CC3CE" w14:textId="77777777" w:rsidTr="004A40D3">
        <w:tc>
          <w:tcPr>
            <w:tcW w:w="1587" w:type="dxa"/>
            <w:vMerge/>
          </w:tcPr>
          <w:p w14:paraId="7405B6CB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A4273EC" w14:textId="303CE08F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ime to reach hospital</w:t>
            </w:r>
          </w:p>
        </w:tc>
        <w:tc>
          <w:tcPr>
            <w:tcW w:w="2157" w:type="dxa"/>
            <w:vMerge/>
            <w:vAlign w:val="center"/>
          </w:tcPr>
          <w:p w14:paraId="0265E70D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1A5D87AF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12B13A1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2847EA8E" w14:textId="77777777" w:rsidTr="004A40D3">
        <w:tc>
          <w:tcPr>
            <w:tcW w:w="1587" w:type="dxa"/>
            <w:vMerge/>
          </w:tcPr>
          <w:p w14:paraId="6C78C494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01A64A2" w14:textId="2A7F98CE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eight for age z-score</w:t>
            </w:r>
          </w:p>
        </w:tc>
        <w:tc>
          <w:tcPr>
            <w:tcW w:w="2157" w:type="dxa"/>
            <w:vMerge/>
            <w:vAlign w:val="center"/>
          </w:tcPr>
          <w:p w14:paraId="3F93A026" w14:textId="77777777" w:rsidR="005C3AEB" w:rsidRPr="00A634E8" w:rsidRDefault="005C3AEB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3063" w:type="dxa"/>
            <w:vMerge/>
            <w:vAlign w:val="center"/>
          </w:tcPr>
          <w:p w14:paraId="1D73B10A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A5BA14C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C3AEB" w:rsidRPr="00834183" w14:paraId="029A176E" w14:textId="77777777" w:rsidTr="004A40D3">
        <w:tc>
          <w:tcPr>
            <w:tcW w:w="10273" w:type="dxa"/>
            <w:gridSpan w:val="4"/>
          </w:tcPr>
          <w:p w14:paraId="6F072774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3060" w:type="dxa"/>
          </w:tcPr>
          <w:p w14:paraId="00817CB7" w14:textId="77777777" w:rsidR="005C3AEB" w:rsidRPr="00A634E8" w:rsidRDefault="005C3AEB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53399F" w:rsidRPr="00834183" w14:paraId="7E9E921C" w14:textId="77777777" w:rsidTr="00E13DAB">
        <w:tc>
          <w:tcPr>
            <w:tcW w:w="1587" w:type="dxa"/>
            <w:vMerge w:val="restart"/>
            <w:vAlign w:val="center"/>
          </w:tcPr>
          <w:p w14:paraId="40C2A6B2" w14:textId="2F381251" w:rsidR="0053399F" w:rsidRPr="00A634E8" w:rsidRDefault="0053399F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OS Glob Public Health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. 2024. (Aged 6-60 months, 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6PD-C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6-60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466" w:type="dxa"/>
            <w:vAlign w:val="center"/>
          </w:tcPr>
          <w:p w14:paraId="0681CD04" w14:textId="23F6DA03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57" w:type="dxa"/>
            <w:vMerge w:val="restart"/>
            <w:vAlign w:val="center"/>
          </w:tcPr>
          <w:p w14:paraId="3CA2B778" w14:textId="77777777" w:rsidR="0053399F" w:rsidRPr="00A634E8" w:rsidRDefault="0053399F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3063" w:type="dxa"/>
            <w:vMerge w:val="restart"/>
            <w:vAlign w:val="center"/>
          </w:tcPr>
          <w:p w14:paraId="49654618" w14:textId="1CB43F2E" w:rsidR="0053399F" w:rsidRPr="00A634E8" w:rsidRDefault="0053399F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5 (not reported)</w:t>
            </w:r>
          </w:p>
        </w:tc>
        <w:tc>
          <w:tcPr>
            <w:tcW w:w="3060" w:type="dxa"/>
            <w:vMerge w:val="restart"/>
            <w:vAlign w:val="center"/>
          </w:tcPr>
          <w:p w14:paraId="4D3ED5D8" w14:textId="06DADEC1" w:rsidR="0053399F" w:rsidRPr="00A634E8" w:rsidRDefault="0053399F" w:rsidP="005C3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53399F" w:rsidRPr="00834183" w14:paraId="58232222" w14:textId="77777777" w:rsidTr="004A40D3">
        <w:tc>
          <w:tcPr>
            <w:tcW w:w="1587" w:type="dxa"/>
            <w:vMerge/>
            <w:vAlign w:val="center"/>
          </w:tcPr>
          <w:p w14:paraId="245849CA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A138965" w14:textId="501658F1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ow long since last admission</w:t>
            </w:r>
          </w:p>
        </w:tc>
        <w:tc>
          <w:tcPr>
            <w:tcW w:w="2157" w:type="dxa"/>
            <w:vMerge/>
          </w:tcPr>
          <w:p w14:paraId="0A8ADEAE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0C8D7DC6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B1ED020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729D4904" w14:textId="77777777" w:rsidTr="004A40D3">
        <w:tc>
          <w:tcPr>
            <w:tcW w:w="1587" w:type="dxa"/>
            <w:vMerge/>
          </w:tcPr>
          <w:p w14:paraId="56E14944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BC4AA85" w14:textId="045EE3B4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UAC</w:t>
            </w:r>
          </w:p>
        </w:tc>
        <w:tc>
          <w:tcPr>
            <w:tcW w:w="2157" w:type="dxa"/>
            <w:vMerge/>
          </w:tcPr>
          <w:p w14:paraId="62CE6A9C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23DCC8A7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80A6A4F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0FB2BE5C" w14:textId="77777777" w:rsidTr="004A40D3">
        <w:tc>
          <w:tcPr>
            <w:tcW w:w="1587" w:type="dxa"/>
            <w:vMerge/>
          </w:tcPr>
          <w:p w14:paraId="17070302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30B346E" w14:textId="4752352D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O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2157" w:type="dxa"/>
            <w:vMerge/>
          </w:tcPr>
          <w:p w14:paraId="5FE70520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3CBC7A10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5A395B3" w14:textId="77777777" w:rsidR="0053399F" w:rsidRPr="00A634E8" w:rsidRDefault="0053399F" w:rsidP="005C3A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7A440B4C" w14:textId="77777777" w:rsidTr="004A40D3">
        <w:tc>
          <w:tcPr>
            <w:tcW w:w="1587" w:type="dxa"/>
            <w:vMerge/>
          </w:tcPr>
          <w:p w14:paraId="53B0AED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C303E34" w14:textId="2F7CE34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eight for age z-score</w:t>
            </w:r>
          </w:p>
        </w:tc>
        <w:tc>
          <w:tcPr>
            <w:tcW w:w="2157" w:type="dxa"/>
            <w:vMerge/>
          </w:tcPr>
          <w:p w14:paraId="21CF316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24A6EE1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308F8F8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C517CD5" w14:textId="77777777" w:rsidTr="004A40D3">
        <w:tc>
          <w:tcPr>
            <w:tcW w:w="1587" w:type="dxa"/>
            <w:vMerge/>
          </w:tcPr>
          <w:p w14:paraId="2E58504C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D0D4429" w14:textId="6527F501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bnormal Blantyre coma scale</w:t>
            </w:r>
          </w:p>
        </w:tc>
        <w:tc>
          <w:tcPr>
            <w:tcW w:w="2157" w:type="dxa"/>
            <w:vMerge/>
          </w:tcPr>
          <w:p w14:paraId="50FC967C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0525F8B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CC3BDB5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E05E936" w14:textId="77777777" w:rsidTr="004A40D3">
        <w:tc>
          <w:tcPr>
            <w:tcW w:w="1587" w:type="dxa"/>
            <w:vMerge/>
          </w:tcPr>
          <w:p w14:paraId="0F516B7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193D200" w14:textId="48EF1BE0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espiratory rate</w:t>
            </w:r>
          </w:p>
        </w:tc>
        <w:tc>
          <w:tcPr>
            <w:tcW w:w="2157" w:type="dxa"/>
            <w:vMerge/>
          </w:tcPr>
          <w:p w14:paraId="5EEC1ED1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2367297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7ADB50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54456116" w14:textId="77777777" w:rsidTr="004A40D3">
        <w:tc>
          <w:tcPr>
            <w:tcW w:w="1587" w:type="dxa"/>
            <w:vMerge/>
          </w:tcPr>
          <w:p w14:paraId="27F6490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E5B9EFB" w14:textId="180D4B8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emperature</w:t>
            </w:r>
          </w:p>
        </w:tc>
        <w:tc>
          <w:tcPr>
            <w:tcW w:w="2157" w:type="dxa"/>
            <w:vMerge/>
          </w:tcPr>
          <w:p w14:paraId="0BEEC114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6171D11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66F3B5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40628CD8" w14:textId="77777777" w:rsidTr="004A40D3">
        <w:tc>
          <w:tcPr>
            <w:tcW w:w="13333" w:type="dxa"/>
            <w:gridSpan w:val="5"/>
          </w:tcPr>
          <w:p w14:paraId="754A59C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</w:tr>
      <w:tr w:rsidR="0053399F" w:rsidRPr="00834183" w14:paraId="1AAB3B6D" w14:textId="77777777" w:rsidTr="00223F64">
        <w:tc>
          <w:tcPr>
            <w:tcW w:w="1587" w:type="dxa"/>
            <w:vMerge w:val="restart"/>
            <w:vAlign w:val="center"/>
          </w:tcPr>
          <w:p w14:paraId="69443265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5447D5" w14:textId="77777777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Wiens MO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OS Glob Public Health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. 2024. (Aged 6-60 months, 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6PD-CS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6-60</w:t>
            </w:r>
            <w:r w:rsidRPr="00A634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  <w:p w14:paraId="1FC21B34" w14:textId="3292C3DF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49A6078" w14:textId="1C7BE30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57" w:type="dxa"/>
            <w:vMerge w:val="restart"/>
            <w:vAlign w:val="center"/>
          </w:tcPr>
          <w:p w14:paraId="6173DFD7" w14:textId="7CC546C1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3063" w:type="dxa"/>
            <w:vMerge w:val="restart"/>
            <w:vAlign w:val="center"/>
          </w:tcPr>
          <w:p w14:paraId="355F2BE0" w14:textId="50EE52C1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6 (not reported)</w:t>
            </w:r>
          </w:p>
        </w:tc>
        <w:tc>
          <w:tcPr>
            <w:tcW w:w="3060" w:type="dxa"/>
            <w:vMerge w:val="restart"/>
            <w:vAlign w:val="center"/>
          </w:tcPr>
          <w:p w14:paraId="1F22F204" w14:textId="34530670" w:rsidR="0053399F" w:rsidRPr="00A634E8" w:rsidRDefault="00A4456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2 (not reported)</w:t>
            </w:r>
          </w:p>
        </w:tc>
      </w:tr>
      <w:tr w:rsidR="0053399F" w:rsidRPr="00834183" w14:paraId="6DAFCEC1" w14:textId="77777777" w:rsidTr="004A40D3">
        <w:tc>
          <w:tcPr>
            <w:tcW w:w="1587" w:type="dxa"/>
            <w:vMerge/>
          </w:tcPr>
          <w:p w14:paraId="3613926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E3352F" w14:textId="57C0D649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</w:t>
            </w:r>
          </w:p>
        </w:tc>
        <w:tc>
          <w:tcPr>
            <w:tcW w:w="2157" w:type="dxa"/>
            <w:vMerge/>
          </w:tcPr>
          <w:p w14:paraId="527C0A6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7BA86324" w14:textId="3DB7D83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5F045B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DB3A575" w14:textId="77777777" w:rsidTr="004A40D3">
        <w:tc>
          <w:tcPr>
            <w:tcW w:w="1587" w:type="dxa"/>
            <w:vMerge/>
          </w:tcPr>
          <w:p w14:paraId="0C9BA85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A94FBF9" w14:textId="1BE99373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ow long since last admission</w:t>
            </w:r>
          </w:p>
        </w:tc>
        <w:tc>
          <w:tcPr>
            <w:tcW w:w="2157" w:type="dxa"/>
            <w:vMerge/>
          </w:tcPr>
          <w:p w14:paraId="5093636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415998D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5489CC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2742E2F8" w14:textId="77777777" w:rsidTr="004A40D3">
        <w:tc>
          <w:tcPr>
            <w:tcW w:w="1587" w:type="dxa"/>
            <w:vMerge/>
          </w:tcPr>
          <w:p w14:paraId="1FDF5C9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6EEB8BC" w14:textId="6ACA6FF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UAC</w:t>
            </w:r>
          </w:p>
        </w:tc>
        <w:tc>
          <w:tcPr>
            <w:tcW w:w="2157" w:type="dxa"/>
            <w:vMerge/>
          </w:tcPr>
          <w:p w14:paraId="1F31D585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55D9254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6773BEF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5A60B918" w14:textId="77777777" w:rsidTr="004A40D3">
        <w:tc>
          <w:tcPr>
            <w:tcW w:w="1587" w:type="dxa"/>
            <w:vMerge/>
          </w:tcPr>
          <w:p w14:paraId="4C09FED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682412B" w14:textId="5DAC7F1C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O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2157" w:type="dxa"/>
            <w:vMerge/>
          </w:tcPr>
          <w:p w14:paraId="3E0AD7E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4109851F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544C5B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4FBB47DD" w14:textId="77777777" w:rsidTr="004A40D3">
        <w:tc>
          <w:tcPr>
            <w:tcW w:w="1587" w:type="dxa"/>
            <w:vMerge/>
          </w:tcPr>
          <w:p w14:paraId="03AEEC6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8AF17BB" w14:textId="358460B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ater source</w:t>
            </w:r>
          </w:p>
        </w:tc>
        <w:tc>
          <w:tcPr>
            <w:tcW w:w="2157" w:type="dxa"/>
            <w:vMerge/>
          </w:tcPr>
          <w:p w14:paraId="202E609D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2E3D2E4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C25C31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74CC54BD" w14:textId="77777777" w:rsidTr="004A40D3">
        <w:tc>
          <w:tcPr>
            <w:tcW w:w="1587" w:type="dxa"/>
            <w:vMerge/>
          </w:tcPr>
          <w:p w14:paraId="0D95366C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0558C2D" w14:textId="327EFCCF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eight for age z-score</w:t>
            </w:r>
          </w:p>
        </w:tc>
        <w:tc>
          <w:tcPr>
            <w:tcW w:w="2157" w:type="dxa"/>
            <w:vMerge/>
          </w:tcPr>
          <w:p w14:paraId="5CEF640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66DC430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B04DE2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777A0955" w14:textId="77777777" w:rsidTr="004A40D3">
        <w:tc>
          <w:tcPr>
            <w:tcW w:w="1587" w:type="dxa"/>
            <w:vMerge/>
          </w:tcPr>
          <w:p w14:paraId="5342E0C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7B6AC1B" w14:textId="4CB5711B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oil/disinfect/filter water</w:t>
            </w:r>
          </w:p>
        </w:tc>
        <w:tc>
          <w:tcPr>
            <w:tcW w:w="2157" w:type="dxa"/>
            <w:vMerge/>
          </w:tcPr>
          <w:p w14:paraId="45F551E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3" w:type="dxa"/>
            <w:vMerge/>
          </w:tcPr>
          <w:p w14:paraId="6F544A2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FACE92C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91138D1" w14:textId="77777777" w:rsidTr="004A40D3">
        <w:tc>
          <w:tcPr>
            <w:tcW w:w="13333" w:type="dxa"/>
            <w:gridSpan w:val="5"/>
            <w:shd w:val="clear" w:color="auto" w:fill="808080" w:themeFill="background1" w:themeFillShade="80"/>
          </w:tcPr>
          <w:p w14:paraId="55EA5023" w14:textId="77777777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4"/>
                <w:szCs w:val="14"/>
              </w:rPr>
              <w:t>Populations Admitted with All Diagnoses</w:t>
            </w:r>
          </w:p>
        </w:tc>
      </w:tr>
      <w:tr w:rsidR="0053399F" w:rsidRPr="00834183" w14:paraId="1DD03FA2" w14:textId="77777777" w:rsidTr="004A40D3">
        <w:tc>
          <w:tcPr>
            <w:tcW w:w="1587" w:type="dxa"/>
            <w:vMerge w:val="restart"/>
            <w:vAlign w:val="center"/>
          </w:tcPr>
          <w:p w14:paraId="44BD6532" w14:textId="7BE41D90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1, 30-day outcome)</w:t>
            </w:r>
          </w:p>
        </w:tc>
        <w:tc>
          <w:tcPr>
            <w:tcW w:w="3466" w:type="dxa"/>
            <w:vAlign w:val="center"/>
          </w:tcPr>
          <w:p w14:paraId="30DFFCA4" w14:textId="5B5DF971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</w:t>
            </w:r>
            <w:r w:rsidR="00A55A2F"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-&lt;1 y</w:t>
            </w:r>
          </w:p>
        </w:tc>
        <w:tc>
          <w:tcPr>
            <w:tcW w:w="2157" w:type="dxa"/>
            <w:vAlign w:val="center"/>
          </w:tcPr>
          <w:p w14:paraId="1BEBF260" w14:textId="32972CF8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92</w:t>
            </w:r>
            <w:r w:rsidR="00E66DA2"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*</w:t>
            </w: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 xml:space="preserve"> (0.71 to 1.20)</w:t>
            </w:r>
          </w:p>
        </w:tc>
        <w:tc>
          <w:tcPr>
            <w:tcW w:w="3063" w:type="dxa"/>
            <w:vMerge w:val="restart"/>
            <w:vAlign w:val="center"/>
          </w:tcPr>
          <w:p w14:paraId="45BE1BB3" w14:textId="36110D43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1 (0.76 to 0.86)</w:t>
            </w:r>
          </w:p>
        </w:tc>
        <w:tc>
          <w:tcPr>
            <w:tcW w:w="3060" w:type="dxa"/>
            <w:vMerge w:val="restart"/>
            <w:vAlign w:val="center"/>
          </w:tcPr>
          <w:p w14:paraId="29397F2A" w14:textId="77777777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53399F" w:rsidRPr="00834183" w14:paraId="5C92913B" w14:textId="77777777" w:rsidTr="004A40D3">
        <w:tc>
          <w:tcPr>
            <w:tcW w:w="1587" w:type="dxa"/>
            <w:vMerge/>
          </w:tcPr>
          <w:p w14:paraId="5925E75E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E29DFDC" w14:textId="49B8D99D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477DC52D" w14:textId="53814263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3 to 0.91)</w:t>
            </w:r>
          </w:p>
        </w:tc>
        <w:tc>
          <w:tcPr>
            <w:tcW w:w="3063" w:type="dxa"/>
            <w:vMerge/>
          </w:tcPr>
          <w:p w14:paraId="3F02296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0FB87B8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4632A548" w14:textId="77777777" w:rsidTr="004A40D3">
        <w:tc>
          <w:tcPr>
            <w:tcW w:w="1587" w:type="dxa"/>
            <w:vMerge/>
          </w:tcPr>
          <w:p w14:paraId="774EDC43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64DBB8" w14:textId="4E514851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634DF28A" w14:textId="62619FF9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4 (0.38 to 0.76)</w:t>
            </w:r>
          </w:p>
        </w:tc>
        <w:tc>
          <w:tcPr>
            <w:tcW w:w="3063" w:type="dxa"/>
            <w:vMerge/>
          </w:tcPr>
          <w:p w14:paraId="405E8A0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5E1E59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5FDF1DB8" w14:textId="77777777" w:rsidTr="004A40D3">
        <w:tc>
          <w:tcPr>
            <w:tcW w:w="1587" w:type="dxa"/>
            <w:vMerge/>
          </w:tcPr>
          <w:p w14:paraId="347ED4E3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0B9D426" w14:textId="659E145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740C5473" w14:textId="3A0F98ED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2 (1.03 to 1.43)</w:t>
            </w:r>
          </w:p>
        </w:tc>
        <w:tc>
          <w:tcPr>
            <w:tcW w:w="3063" w:type="dxa"/>
            <w:vMerge/>
          </w:tcPr>
          <w:p w14:paraId="1810A4C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18E6C5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B7840D7" w14:textId="77777777" w:rsidTr="004A40D3">
        <w:tc>
          <w:tcPr>
            <w:tcW w:w="1587" w:type="dxa"/>
            <w:vMerge/>
          </w:tcPr>
          <w:p w14:paraId="572F276D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7086454" w14:textId="28328A7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27FDBB4A" w14:textId="4216B631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3 (0.75 to 2.01)</w:t>
            </w:r>
          </w:p>
        </w:tc>
        <w:tc>
          <w:tcPr>
            <w:tcW w:w="3063" w:type="dxa"/>
            <w:vMerge/>
          </w:tcPr>
          <w:p w14:paraId="4C06D861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A7DA8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51CE714" w14:textId="77777777" w:rsidTr="004A40D3">
        <w:tc>
          <w:tcPr>
            <w:tcW w:w="1587" w:type="dxa"/>
            <w:vMerge/>
          </w:tcPr>
          <w:p w14:paraId="1FCDFE72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CA72345" w14:textId="619B27C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7300EF52" w14:textId="0A85517A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0 (1.49 to 3.87)</w:t>
            </w:r>
          </w:p>
        </w:tc>
        <w:tc>
          <w:tcPr>
            <w:tcW w:w="3063" w:type="dxa"/>
            <w:vMerge/>
          </w:tcPr>
          <w:p w14:paraId="05EA142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013DD4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50045EF" w14:textId="77777777" w:rsidTr="004A40D3">
        <w:tc>
          <w:tcPr>
            <w:tcW w:w="1587" w:type="dxa"/>
            <w:vMerge/>
          </w:tcPr>
          <w:p w14:paraId="31500C08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6EA6692" w14:textId="2B22C310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496DDCCF" w14:textId="34694316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26 (2.08 to 5.12)</w:t>
            </w:r>
          </w:p>
        </w:tc>
        <w:tc>
          <w:tcPr>
            <w:tcW w:w="3063" w:type="dxa"/>
            <w:vMerge/>
          </w:tcPr>
          <w:p w14:paraId="16BCCF0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45E697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09429746" w14:textId="77777777" w:rsidTr="004A40D3">
        <w:tc>
          <w:tcPr>
            <w:tcW w:w="1587" w:type="dxa"/>
            <w:vMerge/>
          </w:tcPr>
          <w:p w14:paraId="1BC3437A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D0071AB" w14:textId="308ABEB5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05157881" w14:textId="315923FC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99 (2.12 to 4.21)</w:t>
            </w:r>
          </w:p>
        </w:tc>
        <w:tc>
          <w:tcPr>
            <w:tcW w:w="3063" w:type="dxa"/>
            <w:vMerge/>
          </w:tcPr>
          <w:p w14:paraId="23BC960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4D34D21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4BEDDD01" w14:textId="77777777" w:rsidTr="004A40D3">
        <w:tc>
          <w:tcPr>
            <w:tcW w:w="1587" w:type="dxa"/>
            <w:vMerge/>
          </w:tcPr>
          <w:p w14:paraId="7DDA7A24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18CC4FE" w14:textId="20DCAE7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506E1F29" w14:textId="4D1D4D7D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2 (1.45 to 2.03)</w:t>
            </w:r>
          </w:p>
        </w:tc>
        <w:tc>
          <w:tcPr>
            <w:tcW w:w="3063" w:type="dxa"/>
            <w:vMerge/>
          </w:tcPr>
          <w:p w14:paraId="2BAE4E6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902651D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312591A0" w14:textId="77777777" w:rsidTr="004A40D3">
        <w:tc>
          <w:tcPr>
            <w:tcW w:w="1587" w:type="dxa"/>
            <w:vMerge/>
          </w:tcPr>
          <w:p w14:paraId="7F2F32F7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0C32251" w14:textId="4ED3A6B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69086F8A" w14:textId="6F75C684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2 (1.07 to 1.62)</w:t>
            </w:r>
          </w:p>
        </w:tc>
        <w:tc>
          <w:tcPr>
            <w:tcW w:w="3063" w:type="dxa"/>
            <w:vMerge/>
          </w:tcPr>
          <w:p w14:paraId="03ABF37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6A849D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3935CB8A" w14:textId="77777777" w:rsidTr="004A40D3">
        <w:tc>
          <w:tcPr>
            <w:tcW w:w="1587" w:type="dxa"/>
            <w:vMerge/>
          </w:tcPr>
          <w:p w14:paraId="5310E595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A4458C0" w14:textId="010A940C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3B0D8C80" w14:textId="2033F911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8 to 1.68)</w:t>
            </w:r>
          </w:p>
        </w:tc>
        <w:tc>
          <w:tcPr>
            <w:tcW w:w="3063" w:type="dxa"/>
            <w:vMerge/>
          </w:tcPr>
          <w:p w14:paraId="11D3E0AC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85ED59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25D28235" w14:textId="77777777" w:rsidTr="004A40D3">
        <w:tc>
          <w:tcPr>
            <w:tcW w:w="1587" w:type="dxa"/>
            <w:vMerge/>
          </w:tcPr>
          <w:p w14:paraId="382E201D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C92CF27" w14:textId="25F8BAE0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0721E41D" w14:textId="12FC106C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5 to 0.86)</w:t>
            </w:r>
          </w:p>
        </w:tc>
        <w:tc>
          <w:tcPr>
            <w:tcW w:w="3063" w:type="dxa"/>
            <w:vMerge/>
          </w:tcPr>
          <w:p w14:paraId="3A38D0F3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0B4DEC2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F04CF71" w14:textId="77777777" w:rsidTr="004A40D3">
        <w:tc>
          <w:tcPr>
            <w:tcW w:w="1587" w:type="dxa"/>
            <w:vMerge/>
          </w:tcPr>
          <w:p w14:paraId="12E5BFD1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2FC67F4" w14:textId="30EA3F43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782CC9DD" w14:textId="2DB16F2A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7 (1.12 to 1.67)</w:t>
            </w:r>
          </w:p>
        </w:tc>
        <w:tc>
          <w:tcPr>
            <w:tcW w:w="3063" w:type="dxa"/>
            <w:vMerge/>
          </w:tcPr>
          <w:p w14:paraId="6949156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3C6DC7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5B4FE0A7" w14:textId="77777777" w:rsidTr="004A40D3">
        <w:tc>
          <w:tcPr>
            <w:tcW w:w="1587" w:type="dxa"/>
            <w:vMerge/>
          </w:tcPr>
          <w:p w14:paraId="036A9512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AE595C7" w14:textId="78DD27B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  <w:vAlign w:val="center"/>
          </w:tcPr>
          <w:p w14:paraId="44AFBCA6" w14:textId="385404EE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64 (1.98 to 3.52)</w:t>
            </w:r>
          </w:p>
        </w:tc>
        <w:tc>
          <w:tcPr>
            <w:tcW w:w="3063" w:type="dxa"/>
            <w:vMerge/>
          </w:tcPr>
          <w:p w14:paraId="24E4FF7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029B6A1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7756C9D" w14:textId="77777777" w:rsidTr="004A40D3">
        <w:tc>
          <w:tcPr>
            <w:tcW w:w="1587" w:type="dxa"/>
            <w:vMerge/>
          </w:tcPr>
          <w:p w14:paraId="55D6114C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0628307" w14:textId="0A4E014C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  <w:vAlign w:val="center"/>
          </w:tcPr>
          <w:p w14:paraId="2E496508" w14:textId="6D94641F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6 (1.39 to 2.48)</w:t>
            </w:r>
          </w:p>
        </w:tc>
        <w:tc>
          <w:tcPr>
            <w:tcW w:w="3063" w:type="dxa"/>
            <w:vMerge/>
          </w:tcPr>
          <w:p w14:paraId="50B5B44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5D2EA5A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3F24D64" w14:textId="77777777" w:rsidTr="004A40D3">
        <w:tc>
          <w:tcPr>
            <w:tcW w:w="1587" w:type="dxa"/>
            <w:vMerge/>
          </w:tcPr>
          <w:p w14:paraId="4E5C1697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DDB78C5" w14:textId="70D1FD35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  <w:vAlign w:val="center"/>
          </w:tcPr>
          <w:p w14:paraId="27B4F635" w14:textId="42EBD583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03 (1.60 to 2.57)</w:t>
            </w:r>
          </w:p>
        </w:tc>
        <w:tc>
          <w:tcPr>
            <w:tcW w:w="3063" w:type="dxa"/>
            <w:vMerge/>
          </w:tcPr>
          <w:p w14:paraId="64562485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7C3F74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6AC65A8B" w14:textId="77777777" w:rsidTr="004A40D3">
        <w:tc>
          <w:tcPr>
            <w:tcW w:w="1587" w:type="dxa"/>
            <w:vMerge/>
          </w:tcPr>
          <w:p w14:paraId="6D1A3391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139202A" w14:textId="597206D3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  <w:vAlign w:val="center"/>
          </w:tcPr>
          <w:p w14:paraId="2793A0AF" w14:textId="76BB8510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9 (1.42 to 2.51)</w:t>
            </w:r>
          </w:p>
        </w:tc>
        <w:tc>
          <w:tcPr>
            <w:tcW w:w="3063" w:type="dxa"/>
            <w:vMerge/>
          </w:tcPr>
          <w:p w14:paraId="6588209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257BBA4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0DD97625" w14:textId="77777777" w:rsidTr="004A40D3">
        <w:tc>
          <w:tcPr>
            <w:tcW w:w="1587" w:type="dxa"/>
            <w:vMerge/>
          </w:tcPr>
          <w:p w14:paraId="4BF93A24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3385929" w14:textId="1E30267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  <w:vAlign w:val="center"/>
          </w:tcPr>
          <w:p w14:paraId="13C14AD2" w14:textId="13C1B82B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6 (1.20 to 2.58)</w:t>
            </w:r>
          </w:p>
        </w:tc>
        <w:tc>
          <w:tcPr>
            <w:tcW w:w="3063" w:type="dxa"/>
            <w:vMerge/>
          </w:tcPr>
          <w:p w14:paraId="7960145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5F9DE7E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36A43A95" w14:textId="77777777" w:rsidTr="004A40D3">
        <w:tc>
          <w:tcPr>
            <w:tcW w:w="1587" w:type="dxa"/>
            <w:vMerge/>
          </w:tcPr>
          <w:p w14:paraId="37F09B59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484732F" w14:textId="1774A544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  <w:vAlign w:val="center"/>
          </w:tcPr>
          <w:p w14:paraId="0843A15A" w14:textId="7ECAD30A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2 (1.15 to 1.75)</w:t>
            </w:r>
          </w:p>
        </w:tc>
        <w:tc>
          <w:tcPr>
            <w:tcW w:w="3063" w:type="dxa"/>
            <w:vMerge/>
          </w:tcPr>
          <w:p w14:paraId="2591B3EB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1AFF704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735D03A9" w14:textId="77777777" w:rsidTr="004A40D3">
        <w:tc>
          <w:tcPr>
            <w:tcW w:w="1587" w:type="dxa"/>
            <w:vMerge/>
          </w:tcPr>
          <w:p w14:paraId="4EFEF0B2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564AB44" w14:textId="4D323E6C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Positive</w:t>
            </w:r>
          </w:p>
        </w:tc>
        <w:tc>
          <w:tcPr>
            <w:tcW w:w="2157" w:type="dxa"/>
            <w:vAlign w:val="center"/>
          </w:tcPr>
          <w:p w14:paraId="220B17F0" w14:textId="39A94365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44 (0.36 to 0.54)</w:t>
            </w:r>
          </w:p>
        </w:tc>
        <w:tc>
          <w:tcPr>
            <w:tcW w:w="3063" w:type="dxa"/>
            <w:vMerge/>
          </w:tcPr>
          <w:p w14:paraId="1EA2099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95595B4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1011B942" w14:textId="77777777" w:rsidTr="004A40D3">
        <w:tc>
          <w:tcPr>
            <w:tcW w:w="1587" w:type="dxa"/>
            <w:vMerge/>
          </w:tcPr>
          <w:p w14:paraId="7F445689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BB8CA8A" w14:textId="78329AD6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Test not done</w:t>
            </w:r>
          </w:p>
        </w:tc>
        <w:tc>
          <w:tcPr>
            <w:tcW w:w="2157" w:type="dxa"/>
            <w:vAlign w:val="center"/>
          </w:tcPr>
          <w:p w14:paraId="7B3F0B3D" w14:textId="486AE932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6 (0.46 to 0.73)</w:t>
            </w:r>
          </w:p>
        </w:tc>
        <w:tc>
          <w:tcPr>
            <w:tcW w:w="3063" w:type="dxa"/>
            <w:vMerge/>
          </w:tcPr>
          <w:p w14:paraId="3C9F0DC9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CE09DC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44D8A110" w14:textId="77777777" w:rsidTr="004A40D3">
        <w:tc>
          <w:tcPr>
            <w:tcW w:w="1587" w:type="dxa"/>
            <w:vMerge/>
          </w:tcPr>
          <w:p w14:paraId="12FCC3EA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5F49E8F" w14:textId="4880FAC1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lood Culture Positive</w:t>
            </w:r>
          </w:p>
        </w:tc>
        <w:tc>
          <w:tcPr>
            <w:tcW w:w="2157" w:type="dxa"/>
            <w:vAlign w:val="center"/>
          </w:tcPr>
          <w:p w14:paraId="1473906B" w14:textId="1720A4EB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68 (1.33 to 2.12)</w:t>
            </w:r>
          </w:p>
        </w:tc>
        <w:tc>
          <w:tcPr>
            <w:tcW w:w="3063" w:type="dxa"/>
            <w:vMerge/>
          </w:tcPr>
          <w:p w14:paraId="307822C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BD9FD57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53399F" w:rsidRPr="00834183" w14:paraId="3A6705F3" w14:textId="77777777" w:rsidTr="004A40D3">
        <w:tc>
          <w:tcPr>
            <w:tcW w:w="1587" w:type="dxa"/>
            <w:vMerge/>
          </w:tcPr>
          <w:p w14:paraId="45A7ADF7" w14:textId="77777777" w:rsidR="0053399F" w:rsidRPr="00A634E8" w:rsidRDefault="0053399F" w:rsidP="005339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CC9BDB0" w14:textId="5A6386F0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727EE46C" w14:textId="373C8E8A" w:rsidR="0053399F" w:rsidRPr="00A634E8" w:rsidRDefault="0053399F" w:rsidP="0053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7 (1.07 to 2.91)</w:t>
            </w:r>
          </w:p>
        </w:tc>
        <w:tc>
          <w:tcPr>
            <w:tcW w:w="3063" w:type="dxa"/>
            <w:vMerge/>
          </w:tcPr>
          <w:p w14:paraId="090DFB20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8679FB6" w14:textId="77777777" w:rsidR="0053399F" w:rsidRPr="00A634E8" w:rsidRDefault="0053399F" w:rsidP="00533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4A3FEE6" w14:textId="77777777" w:rsidTr="004A40D3">
        <w:tc>
          <w:tcPr>
            <w:tcW w:w="1587" w:type="dxa"/>
            <w:vMerge/>
          </w:tcPr>
          <w:p w14:paraId="3D589BB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B59E82A" w14:textId="7CB0650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Negative</w:t>
            </w:r>
          </w:p>
        </w:tc>
        <w:tc>
          <w:tcPr>
            <w:tcW w:w="2157" w:type="dxa"/>
            <w:vAlign w:val="center"/>
          </w:tcPr>
          <w:p w14:paraId="132C4756" w14:textId="1620CD0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3 (0.35 to 0.80)</w:t>
            </w:r>
          </w:p>
        </w:tc>
        <w:tc>
          <w:tcPr>
            <w:tcW w:w="3063" w:type="dxa"/>
            <w:vMerge/>
          </w:tcPr>
          <w:p w14:paraId="24B96AF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848319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AD42ACC" w14:textId="77777777" w:rsidTr="004A40D3">
        <w:tc>
          <w:tcPr>
            <w:tcW w:w="1587" w:type="dxa"/>
            <w:vMerge/>
          </w:tcPr>
          <w:p w14:paraId="66AEE24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E2B89FE" w14:textId="78FFDCC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Absconded</w:t>
            </w:r>
          </w:p>
        </w:tc>
        <w:tc>
          <w:tcPr>
            <w:tcW w:w="2157" w:type="dxa"/>
            <w:vAlign w:val="center"/>
          </w:tcPr>
          <w:p w14:paraId="4759CB10" w14:textId="0AC6494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5.23 (4.22 to 6.50)</w:t>
            </w:r>
          </w:p>
        </w:tc>
        <w:tc>
          <w:tcPr>
            <w:tcW w:w="3063" w:type="dxa"/>
            <w:vMerge/>
          </w:tcPr>
          <w:p w14:paraId="5ACFECF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5C2BCD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2B31411" w14:textId="77777777" w:rsidTr="004A40D3">
        <w:tc>
          <w:tcPr>
            <w:tcW w:w="1587" w:type="dxa"/>
            <w:vMerge/>
          </w:tcPr>
          <w:p w14:paraId="1D5C064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E69CB2D" w14:textId="73F5705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Transferred</w:t>
            </w:r>
          </w:p>
        </w:tc>
        <w:tc>
          <w:tcPr>
            <w:tcW w:w="2157" w:type="dxa"/>
            <w:vAlign w:val="center"/>
          </w:tcPr>
          <w:p w14:paraId="6BA46113" w14:textId="29E4CEF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48 (3.31 to 6.05)</w:t>
            </w:r>
          </w:p>
        </w:tc>
        <w:tc>
          <w:tcPr>
            <w:tcW w:w="3063" w:type="dxa"/>
            <w:vMerge/>
          </w:tcPr>
          <w:p w14:paraId="1C2D0D1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75CEB1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9D8672F" w14:textId="77777777" w:rsidTr="003F5660">
        <w:tc>
          <w:tcPr>
            <w:tcW w:w="13333" w:type="dxa"/>
            <w:gridSpan w:val="5"/>
          </w:tcPr>
          <w:p w14:paraId="60E91BB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45D4ECB5" w14:textId="77777777" w:rsidTr="00932476">
        <w:tc>
          <w:tcPr>
            <w:tcW w:w="1587" w:type="dxa"/>
            <w:vMerge w:val="restart"/>
            <w:vAlign w:val="center"/>
          </w:tcPr>
          <w:p w14:paraId="52E1167D" w14:textId="287F706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1, 60-day outcome)</w:t>
            </w:r>
          </w:p>
        </w:tc>
        <w:tc>
          <w:tcPr>
            <w:tcW w:w="3466" w:type="dxa"/>
            <w:vAlign w:val="center"/>
          </w:tcPr>
          <w:p w14:paraId="20289640" w14:textId="15D7276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5018CAC0" w14:textId="6CA5055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92* (0.71 to 1.20)</w:t>
            </w:r>
          </w:p>
        </w:tc>
        <w:tc>
          <w:tcPr>
            <w:tcW w:w="3063" w:type="dxa"/>
            <w:vMerge w:val="restart"/>
            <w:vAlign w:val="center"/>
          </w:tcPr>
          <w:p w14:paraId="6226F5C0" w14:textId="4EEAAF7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0 (0.76 to 0.84)</w:t>
            </w:r>
          </w:p>
        </w:tc>
        <w:tc>
          <w:tcPr>
            <w:tcW w:w="3060" w:type="dxa"/>
            <w:vMerge w:val="restart"/>
            <w:vAlign w:val="center"/>
          </w:tcPr>
          <w:p w14:paraId="0BAEA3F7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6285D0A1" w14:textId="77777777" w:rsidTr="00932476">
        <w:tc>
          <w:tcPr>
            <w:tcW w:w="1587" w:type="dxa"/>
            <w:vMerge/>
          </w:tcPr>
          <w:p w14:paraId="1489BB8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2EB6FAE" w14:textId="161BABF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1D280695" w14:textId="3EA1E9C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3 to 0.91)</w:t>
            </w:r>
          </w:p>
        </w:tc>
        <w:tc>
          <w:tcPr>
            <w:tcW w:w="3063" w:type="dxa"/>
            <w:vMerge/>
          </w:tcPr>
          <w:p w14:paraId="2391479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77444F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45F11C8" w14:textId="77777777" w:rsidTr="00932476">
        <w:tc>
          <w:tcPr>
            <w:tcW w:w="1587" w:type="dxa"/>
            <w:vMerge/>
          </w:tcPr>
          <w:p w14:paraId="42A18CB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AA0860C" w14:textId="6492E54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0B436955" w14:textId="7272375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4 (0.38 to 0.76)</w:t>
            </w:r>
          </w:p>
        </w:tc>
        <w:tc>
          <w:tcPr>
            <w:tcW w:w="3063" w:type="dxa"/>
            <w:vMerge/>
          </w:tcPr>
          <w:p w14:paraId="342C95B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D78F51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78CF7A5" w14:textId="77777777" w:rsidTr="00932476">
        <w:tc>
          <w:tcPr>
            <w:tcW w:w="1587" w:type="dxa"/>
            <w:vMerge/>
          </w:tcPr>
          <w:p w14:paraId="1E39CF6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AD60FD6" w14:textId="22C21C6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712A5CC8" w14:textId="0BC8C22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2 (1.03 to 1.43)</w:t>
            </w:r>
          </w:p>
        </w:tc>
        <w:tc>
          <w:tcPr>
            <w:tcW w:w="3063" w:type="dxa"/>
            <w:vMerge/>
          </w:tcPr>
          <w:p w14:paraId="01364EE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B7DE37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5ACBC0E" w14:textId="77777777" w:rsidTr="00932476">
        <w:tc>
          <w:tcPr>
            <w:tcW w:w="1587" w:type="dxa"/>
            <w:vMerge/>
          </w:tcPr>
          <w:p w14:paraId="476F08C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9B0E8BB" w14:textId="1A41567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62DCFC03" w14:textId="730882E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3 (0.75 to 2.01)</w:t>
            </w:r>
          </w:p>
        </w:tc>
        <w:tc>
          <w:tcPr>
            <w:tcW w:w="3063" w:type="dxa"/>
            <w:vMerge/>
          </w:tcPr>
          <w:p w14:paraId="52BCF42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5EE653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7EF721E" w14:textId="77777777" w:rsidTr="00932476">
        <w:tc>
          <w:tcPr>
            <w:tcW w:w="1587" w:type="dxa"/>
            <w:vMerge/>
          </w:tcPr>
          <w:p w14:paraId="315D890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C5E9CD8" w14:textId="11E784E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04B3F95E" w14:textId="0EA8E6B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0 (1.49 to 3.87)</w:t>
            </w:r>
          </w:p>
        </w:tc>
        <w:tc>
          <w:tcPr>
            <w:tcW w:w="3063" w:type="dxa"/>
            <w:vMerge/>
          </w:tcPr>
          <w:p w14:paraId="0772380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3DC5D2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991585D" w14:textId="77777777" w:rsidTr="00932476">
        <w:tc>
          <w:tcPr>
            <w:tcW w:w="1587" w:type="dxa"/>
            <w:vMerge/>
          </w:tcPr>
          <w:p w14:paraId="10F7F52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385D01D" w14:textId="4A063DB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0F8D9951" w14:textId="0C4755F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26 (2.08 to 5.12)</w:t>
            </w:r>
          </w:p>
        </w:tc>
        <w:tc>
          <w:tcPr>
            <w:tcW w:w="3063" w:type="dxa"/>
            <w:vMerge/>
          </w:tcPr>
          <w:p w14:paraId="463F756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B885E2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82900F3" w14:textId="77777777" w:rsidTr="00932476">
        <w:tc>
          <w:tcPr>
            <w:tcW w:w="1587" w:type="dxa"/>
            <w:vMerge/>
          </w:tcPr>
          <w:p w14:paraId="11E2CB2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497C3EC" w14:textId="10797B5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0D441625" w14:textId="20F197A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99 (2.12 to 4.21)</w:t>
            </w:r>
          </w:p>
        </w:tc>
        <w:tc>
          <w:tcPr>
            <w:tcW w:w="3063" w:type="dxa"/>
            <w:vMerge/>
          </w:tcPr>
          <w:p w14:paraId="0812420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F7B4C4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D28724A" w14:textId="77777777" w:rsidTr="00932476">
        <w:tc>
          <w:tcPr>
            <w:tcW w:w="1587" w:type="dxa"/>
            <w:vMerge/>
          </w:tcPr>
          <w:p w14:paraId="0049667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AECEBC1" w14:textId="020CA2A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0E1CFCA5" w14:textId="7523A10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2 (1.45 to 2.03)</w:t>
            </w:r>
          </w:p>
        </w:tc>
        <w:tc>
          <w:tcPr>
            <w:tcW w:w="3063" w:type="dxa"/>
            <w:vMerge/>
          </w:tcPr>
          <w:p w14:paraId="09150A4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738127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83FFE37" w14:textId="77777777" w:rsidTr="00932476">
        <w:tc>
          <w:tcPr>
            <w:tcW w:w="1587" w:type="dxa"/>
            <w:vMerge/>
          </w:tcPr>
          <w:p w14:paraId="34CE12E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0B7CE34" w14:textId="0702D21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066E9A21" w14:textId="2A72D02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2 (1.07 to 1.62)</w:t>
            </w:r>
          </w:p>
        </w:tc>
        <w:tc>
          <w:tcPr>
            <w:tcW w:w="3063" w:type="dxa"/>
            <w:vMerge/>
          </w:tcPr>
          <w:p w14:paraId="5C1B936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8F348E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ECEF8AD" w14:textId="77777777" w:rsidTr="00932476">
        <w:tc>
          <w:tcPr>
            <w:tcW w:w="1587" w:type="dxa"/>
            <w:vMerge/>
          </w:tcPr>
          <w:p w14:paraId="383ACC3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2B9A9E8" w14:textId="11A771D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67B80524" w14:textId="5FC7BFA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8 to 1.68)</w:t>
            </w:r>
          </w:p>
        </w:tc>
        <w:tc>
          <w:tcPr>
            <w:tcW w:w="3063" w:type="dxa"/>
            <w:vMerge/>
          </w:tcPr>
          <w:p w14:paraId="19AA2A7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02B0E4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7002BA7" w14:textId="77777777" w:rsidTr="00932476">
        <w:tc>
          <w:tcPr>
            <w:tcW w:w="1587" w:type="dxa"/>
            <w:vMerge/>
          </w:tcPr>
          <w:p w14:paraId="3D95D3A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7E562B8" w14:textId="0D10C62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7608F765" w14:textId="578FC25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5 to 0.86)</w:t>
            </w:r>
          </w:p>
        </w:tc>
        <w:tc>
          <w:tcPr>
            <w:tcW w:w="3063" w:type="dxa"/>
            <w:vMerge/>
          </w:tcPr>
          <w:p w14:paraId="5107D3A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44E9D9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2D86CD1" w14:textId="77777777" w:rsidTr="00932476">
        <w:tc>
          <w:tcPr>
            <w:tcW w:w="1587" w:type="dxa"/>
            <w:vMerge/>
          </w:tcPr>
          <w:p w14:paraId="00A3850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C325D7E" w14:textId="00447EC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5339745A" w14:textId="0401B93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7 (1.12 to 1.67)</w:t>
            </w:r>
          </w:p>
        </w:tc>
        <w:tc>
          <w:tcPr>
            <w:tcW w:w="3063" w:type="dxa"/>
            <w:vMerge/>
          </w:tcPr>
          <w:p w14:paraId="5E31944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F120F0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71D1218" w14:textId="77777777" w:rsidTr="00932476">
        <w:tc>
          <w:tcPr>
            <w:tcW w:w="1587" w:type="dxa"/>
            <w:vMerge/>
          </w:tcPr>
          <w:p w14:paraId="02F5A5E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4E95313" w14:textId="610CC62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  <w:vAlign w:val="center"/>
          </w:tcPr>
          <w:p w14:paraId="2624CB6F" w14:textId="73D79F3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64 (1.98 to 3.52)</w:t>
            </w:r>
          </w:p>
        </w:tc>
        <w:tc>
          <w:tcPr>
            <w:tcW w:w="3063" w:type="dxa"/>
            <w:vMerge/>
          </w:tcPr>
          <w:p w14:paraId="6C9D2F6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530403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1E2C6D3" w14:textId="77777777" w:rsidTr="00932476">
        <w:tc>
          <w:tcPr>
            <w:tcW w:w="1587" w:type="dxa"/>
            <w:vMerge/>
          </w:tcPr>
          <w:p w14:paraId="4A8ED96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537D4DB" w14:textId="4223429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  <w:vAlign w:val="center"/>
          </w:tcPr>
          <w:p w14:paraId="29EDC07C" w14:textId="4D6CFFF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6 (1.39 to 2.48)</w:t>
            </w:r>
          </w:p>
        </w:tc>
        <w:tc>
          <w:tcPr>
            <w:tcW w:w="3063" w:type="dxa"/>
            <w:vMerge/>
          </w:tcPr>
          <w:p w14:paraId="20FE103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DC1E10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DD2BB78" w14:textId="77777777" w:rsidTr="00932476">
        <w:tc>
          <w:tcPr>
            <w:tcW w:w="1587" w:type="dxa"/>
            <w:vMerge/>
          </w:tcPr>
          <w:p w14:paraId="6999DE7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EF76ED0" w14:textId="78160CB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  <w:vAlign w:val="center"/>
          </w:tcPr>
          <w:p w14:paraId="056312A2" w14:textId="3E8405D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03 (1.60 to 2.57)</w:t>
            </w:r>
          </w:p>
        </w:tc>
        <w:tc>
          <w:tcPr>
            <w:tcW w:w="3063" w:type="dxa"/>
            <w:vMerge/>
          </w:tcPr>
          <w:p w14:paraId="44CE880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24435D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30E652B" w14:textId="77777777" w:rsidTr="00932476">
        <w:tc>
          <w:tcPr>
            <w:tcW w:w="1587" w:type="dxa"/>
            <w:vMerge/>
          </w:tcPr>
          <w:p w14:paraId="4050194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BE5C52D" w14:textId="60080F0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  <w:vAlign w:val="center"/>
          </w:tcPr>
          <w:p w14:paraId="18CA4523" w14:textId="3B375BF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9 (1.42 to 2.51)</w:t>
            </w:r>
          </w:p>
        </w:tc>
        <w:tc>
          <w:tcPr>
            <w:tcW w:w="3063" w:type="dxa"/>
            <w:vMerge/>
          </w:tcPr>
          <w:p w14:paraId="22CB17D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45F9CC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3796DE2" w14:textId="77777777" w:rsidTr="00932476">
        <w:tc>
          <w:tcPr>
            <w:tcW w:w="1587" w:type="dxa"/>
            <w:vMerge/>
          </w:tcPr>
          <w:p w14:paraId="3469E9DB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E3D5305" w14:textId="097028B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  <w:vAlign w:val="center"/>
          </w:tcPr>
          <w:p w14:paraId="71A6C633" w14:textId="009C3E2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6 (1.20 to 2.58)</w:t>
            </w:r>
          </w:p>
        </w:tc>
        <w:tc>
          <w:tcPr>
            <w:tcW w:w="3063" w:type="dxa"/>
            <w:vMerge/>
          </w:tcPr>
          <w:p w14:paraId="260E752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3B074B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1FD4563" w14:textId="77777777" w:rsidTr="00932476">
        <w:tc>
          <w:tcPr>
            <w:tcW w:w="1587" w:type="dxa"/>
            <w:vMerge/>
          </w:tcPr>
          <w:p w14:paraId="7E2A182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FED4ECF" w14:textId="33EE9F5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  <w:vAlign w:val="center"/>
          </w:tcPr>
          <w:p w14:paraId="3DF52F58" w14:textId="520CCE3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2 (1.15 to 1.75)</w:t>
            </w:r>
          </w:p>
        </w:tc>
        <w:tc>
          <w:tcPr>
            <w:tcW w:w="3063" w:type="dxa"/>
            <w:vMerge/>
          </w:tcPr>
          <w:p w14:paraId="02261C2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B12240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5DD1439" w14:textId="77777777" w:rsidTr="00932476">
        <w:tc>
          <w:tcPr>
            <w:tcW w:w="1587" w:type="dxa"/>
            <w:vMerge/>
          </w:tcPr>
          <w:p w14:paraId="59C0AEE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0026D9E" w14:textId="447DBCB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Positive</w:t>
            </w:r>
          </w:p>
        </w:tc>
        <w:tc>
          <w:tcPr>
            <w:tcW w:w="2157" w:type="dxa"/>
            <w:vAlign w:val="center"/>
          </w:tcPr>
          <w:p w14:paraId="08342BDB" w14:textId="655AC25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44 (0.36 to 0.54)</w:t>
            </w:r>
          </w:p>
        </w:tc>
        <w:tc>
          <w:tcPr>
            <w:tcW w:w="3063" w:type="dxa"/>
            <w:vMerge/>
          </w:tcPr>
          <w:p w14:paraId="548321C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5B402D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3D1E803" w14:textId="77777777" w:rsidTr="00932476">
        <w:tc>
          <w:tcPr>
            <w:tcW w:w="1587" w:type="dxa"/>
            <w:vMerge/>
          </w:tcPr>
          <w:p w14:paraId="3F644C0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5C69A78" w14:textId="433D4B4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Test not done</w:t>
            </w:r>
          </w:p>
        </w:tc>
        <w:tc>
          <w:tcPr>
            <w:tcW w:w="2157" w:type="dxa"/>
            <w:vAlign w:val="center"/>
          </w:tcPr>
          <w:p w14:paraId="2F2097DB" w14:textId="557F92A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6 (0.46 to 0.73)</w:t>
            </w:r>
          </w:p>
        </w:tc>
        <w:tc>
          <w:tcPr>
            <w:tcW w:w="3063" w:type="dxa"/>
            <w:vMerge/>
          </w:tcPr>
          <w:p w14:paraId="106E711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7F66D7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502EC97" w14:textId="77777777" w:rsidTr="00932476">
        <w:tc>
          <w:tcPr>
            <w:tcW w:w="1587" w:type="dxa"/>
            <w:vMerge/>
          </w:tcPr>
          <w:p w14:paraId="07B06C6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63BD19D" w14:textId="322AA11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lood Culture Positive</w:t>
            </w:r>
          </w:p>
        </w:tc>
        <w:tc>
          <w:tcPr>
            <w:tcW w:w="2157" w:type="dxa"/>
            <w:vAlign w:val="center"/>
          </w:tcPr>
          <w:p w14:paraId="0FE522DE" w14:textId="6844098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68 (1.33 to 2.12)</w:t>
            </w:r>
          </w:p>
        </w:tc>
        <w:tc>
          <w:tcPr>
            <w:tcW w:w="3063" w:type="dxa"/>
            <w:vMerge/>
          </w:tcPr>
          <w:p w14:paraId="6477664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39BA48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52459D8" w14:textId="77777777" w:rsidTr="00932476">
        <w:tc>
          <w:tcPr>
            <w:tcW w:w="1587" w:type="dxa"/>
            <w:vMerge/>
          </w:tcPr>
          <w:p w14:paraId="060553F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573E761" w14:textId="2FCC71F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1A803F3E" w14:textId="513CBB8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7 (1.07 to 2.91)</w:t>
            </w:r>
          </w:p>
        </w:tc>
        <w:tc>
          <w:tcPr>
            <w:tcW w:w="3063" w:type="dxa"/>
            <w:vMerge/>
          </w:tcPr>
          <w:p w14:paraId="4507008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8ACB83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E44CAA7" w14:textId="77777777" w:rsidTr="00932476">
        <w:tc>
          <w:tcPr>
            <w:tcW w:w="1587" w:type="dxa"/>
            <w:vMerge/>
          </w:tcPr>
          <w:p w14:paraId="1D883E2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EC4F40D" w14:textId="446DFB9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Negative</w:t>
            </w:r>
          </w:p>
        </w:tc>
        <w:tc>
          <w:tcPr>
            <w:tcW w:w="2157" w:type="dxa"/>
            <w:vAlign w:val="center"/>
          </w:tcPr>
          <w:p w14:paraId="34D34BB3" w14:textId="4A5914B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3 (0.35 to 0.80)</w:t>
            </w:r>
          </w:p>
        </w:tc>
        <w:tc>
          <w:tcPr>
            <w:tcW w:w="3063" w:type="dxa"/>
            <w:vMerge/>
          </w:tcPr>
          <w:p w14:paraId="290BD59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60EBBB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EFA7C71" w14:textId="77777777" w:rsidTr="00932476">
        <w:tc>
          <w:tcPr>
            <w:tcW w:w="1587" w:type="dxa"/>
            <w:vMerge/>
          </w:tcPr>
          <w:p w14:paraId="5A3B3AF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D526715" w14:textId="3367D8C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Absconded</w:t>
            </w:r>
          </w:p>
        </w:tc>
        <w:tc>
          <w:tcPr>
            <w:tcW w:w="2157" w:type="dxa"/>
            <w:vAlign w:val="center"/>
          </w:tcPr>
          <w:p w14:paraId="4D495770" w14:textId="31F4E6F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5.23 (4.22 to 6.50)</w:t>
            </w:r>
          </w:p>
        </w:tc>
        <w:tc>
          <w:tcPr>
            <w:tcW w:w="3063" w:type="dxa"/>
            <w:vMerge/>
          </w:tcPr>
          <w:p w14:paraId="11AC301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5BEACD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EFC2E4F" w14:textId="77777777" w:rsidTr="00932476">
        <w:tc>
          <w:tcPr>
            <w:tcW w:w="1587" w:type="dxa"/>
            <w:vMerge/>
          </w:tcPr>
          <w:p w14:paraId="6E9785F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5FB2E0C" w14:textId="1B4CADC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Transferred</w:t>
            </w:r>
          </w:p>
        </w:tc>
        <w:tc>
          <w:tcPr>
            <w:tcW w:w="2157" w:type="dxa"/>
            <w:vAlign w:val="center"/>
          </w:tcPr>
          <w:p w14:paraId="5022499E" w14:textId="67B3794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48 (3.31 to 6.05)</w:t>
            </w:r>
          </w:p>
        </w:tc>
        <w:tc>
          <w:tcPr>
            <w:tcW w:w="3063" w:type="dxa"/>
            <w:vMerge/>
          </w:tcPr>
          <w:p w14:paraId="4E6F024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3B7030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9951B7B" w14:textId="77777777" w:rsidTr="009A4365">
        <w:tc>
          <w:tcPr>
            <w:tcW w:w="13333" w:type="dxa"/>
            <w:gridSpan w:val="5"/>
          </w:tcPr>
          <w:p w14:paraId="5E9D09F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38AFA581" w14:textId="77777777" w:rsidTr="00932476">
        <w:tc>
          <w:tcPr>
            <w:tcW w:w="1587" w:type="dxa"/>
            <w:vMerge w:val="restart"/>
            <w:vAlign w:val="center"/>
          </w:tcPr>
          <w:p w14:paraId="70DF3190" w14:textId="39FA4D7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 xml:space="preserve">2019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(Model 2, 30-day outcome)</w:t>
            </w:r>
          </w:p>
        </w:tc>
        <w:tc>
          <w:tcPr>
            <w:tcW w:w="3466" w:type="dxa"/>
            <w:vAlign w:val="center"/>
          </w:tcPr>
          <w:p w14:paraId="3D7D5933" w14:textId="72D6292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lastRenderedPageBreak/>
              <w:t>Age 4m-&lt;1 y</w:t>
            </w:r>
          </w:p>
        </w:tc>
        <w:tc>
          <w:tcPr>
            <w:tcW w:w="2157" w:type="dxa"/>
            <w:vAlign w:val="center"/>
          </w:tcPr>
          <w:p w14:paraId="0CD3C4FC" w14:textId="11CA3C3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93* (0.72 to 1.20)</w:t>
            </w:r>
          </w:p>
        </w:tc>
        <w:tc>
          <w:tcPr>
            <w:tcW w:w="3063" w:type="dxa"/>
            <w:vMerge w:val="restart"/>
            <w:vAlign w:val="center"/>
          </w:tcPr>
          <w:p w14:paraId="3338A7A7" w14:textId="2047D48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1 (0.76 to 0.86)</w:t>
            </w:r>
          </w:p>
        </w:tc>
        <w:tc>
          <w:tcPr>
            <w:tcW w:w="3060" w:type="dxa"/>
            <w:vMerge w:val="restart"/>
            <w:vAlign w:val="center"/>
          </w:tcPr>
          <w:p w14:paraId="1F847CAC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5BBCFE4B" w14:textId="77777777" w:rsidTr="00932476">
        <w:tc>
          <w:tcPr>
            <w:tcW w:w="1587" w:type="dxa"/>
            <w:vMerge/>
          </w:tcPr>
          <w:p w14:paraId="456D299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7E17CFF" w14:textId="356434E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7084EEC4" w14:textId="604F2F8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1 (0.54 to 0.92)</w:t>
            </w:r>
          </w:p>
        </w:tc>
        <w:tc>
          <w:tcPr>
            <w:tcW w:w="3063" w:type="dxa"/>
            <w:vMerge/>
          </w:tcPr>
          <w:p w14:paraId="36C8D4E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19BA95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506723E" w14:textId="77777777" w:rsidTr="00932476">
        <w:tc>
          <w:tcPr>
            <w:tcW w:w="1587" w:type="dxa"/>
            <w:vMerge/>
          </w:tcPr>
          <w:p w14:paraId="7C74753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AC17D06" w14:textId="58DE45A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0BE611F2" w14:textId="6223C13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4 (0.38 to 0.76)</w:t>
            </w:r>
          </w:p>
        </w:tc>
        <w:tc>
          <w:tcPr>
            <w:tcW w:w="3063" w:type="dxa"/>
            <w:vMerge/>
          </w:tcPr>
          <w:p w14:paraId="144B1E5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0D70C7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C012910" w14:textId="77777777" w:rsidTr="00932476">
        <w:tc>
          <w:tcPr>
            <w:tcW w:w="1587" w:type="dxa"/>
            <w:vMerge/>
          </w:tcPr>
          <w:p w14:paraId="1359B12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2ED1B86" w14:textId="10B7F369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0D45CA09" w14:textId="7C01BED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2 (1.04 to 1.44)</w:t>
            </w:r>
          </w:p>
        </w:tc>
        <w:tc>
          <w:tcPr>
            <w:tcW w:w="3063" w:type="dxa"/>
            <w:vMerge/>
          </w:tcPr>
          <w:p w14:paraId="4964736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DAB9F0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B8C3A02" w14:textId="77777777" w:rsidTr="00932476">
        <w:tc>
          <w:tcPr>
            <w:tcW w:w="1587" w:type="dxa"/>
            <w:vMerge/>
          </w:tcPr>
          <w:p w14:paraId="439109E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E35BA83" w14:textId="6A03F53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5E40F407" w14:textId="34E2D2B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0.77 to 2.07)</w:t>
            </w:r>
          </w:p>
        </w:tc>
        <w:tc>
          <w:tcPr>
            <w:tcW w:w="3063" w:type="dxa"/>
            <w:vMerge/>
          </w:tcPr>
          <w:p w14:paraId="7CDE927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1A6154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22625C0" w14:textId="77777777" w:rsidTr="00932476">
        <w:tc>
          <w:tcPr>
            <w:tcW w:w="1587" w:type="dxa"/>
            <w:vMerge/>
          </w:tcPr>
          <w:p w14:paraId="2D9A556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4CB9E06" w14:textId="7CB97B0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627A0FD7" w14:textId="72B0EA1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4 (1.51 to 3.93)</w:t>
            </w:r>
          </w:p>
        </w:tc>
        <w:tc>
          <w:tcPr>
            <w:tcW w:w="3063" w:type="dxa"/>
            <w:vMerge/>
          </w:tcPr>
          <w:p w14:paraId="7FBE85C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B1EA82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D873D32" w14:textId="77777777" w:rsidTr="00932476">
        <w:tc>
          <w:tcPr>
            <w:tcW w:w="1587" w:type="dxa"/>
            <w:vMerge/>
          </w:tcPr>
          <w:p w14:paraId="7C244C9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79AF08F" w14:textId="728A7F8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2E0B5E2A" w14:textId="73D63EC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28 (2.08 to 5.16)</w:t>
            </w:r>
          </w:p>
        </w:tc>
        <w:tc>
          <w:tcPr>
            <w:tcW w:w="3063" w:type="dxa"/>
            <w:vMerge/>
          </w:tcPr>
          <w:p w14:paraId="05283E4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3EA45D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2BBD4F5" w14:textId="77777777" w:rsidTr="00932476">
        <w:tc>
          <w:tcPr>
            <w:tcW w:w="1587" w:type="dxa"/>
            <w:vMerge/>
          </w:tcPr>
          <w:p w14:paraId="0F036F1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1C9857F" w14:textId="7D33494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7B131F31" w14:textId="338F4C1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09 (2.19 to 4.35)</w:t>
            </w:r>
          </w:p>
        </w:tc>
        <w:tc>
          <w:tcPr>
            <w:tcW w:w="3063" w:type="dxa"/>
            <w:vMerge/>
          </w:tcPr>
          <w:p w14:paraId="27A094A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672F20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166FADA" w14:textId="77777777" w:rsidTr="00932476">
        <w:tc>
          <w:tcPr>
            <w:tcW w:w="1587" w:type="dxa"/>
            <w:vMerge/>
          </w:tcPr>
          <w:p w14:paraId="4855CB5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E6597A1" w14:textId="1B65D3D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3A76AD9E" w14:textId="2C7D74C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0 (1.44 to 2.01)</w:t>
            </w:r>
          </w:p>
        </w:tc>
        <w:tc>
          <w:tcPr>
            <w:tcW w:w="3063" w:type="dxa"/>
            <w:vMerge/>
          </w:tcPr>
          <w:p w14:paraId="75EF4DB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885D5C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A2FF6DB" w14:textId="77777777" w:rsidTr="00932476">
        <w:tc>
          <w:tcPr>
            <w:tcW w:w="1587" w:type="dxa"/>
            <w:vMerge/>
          </w:tcPr>
          <w:p w14:paraId="2CD80DC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795AE1C" w14:textId="63F6495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44455D0F" w14:textId="7A6968C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1 (1.07 to 1.61)</w:t>
            </w:r>
          </w:p>
        </w:tc>
        <w:tc>
          <w:tcPr>
            <w:tcW w:w="3063" w:type="dxa"/>
            <w:vMerge/>
          </w:tcPr>
          <w:p w14:paraId="340FF01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279EAC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3D0C599" w14:textId="77777777" w:rsidTr="00932476">
        <w:tc>
          <w:tcPr>
            <w:tcW w:w="1587" w:type="dxa"/>
            <w:vMerge/>
          </w:tcPr>
          <w:p w14:paraId="3775AFC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8E4BA5C" w14:textId="38E554A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39CE3231" w14:textId="50EDC46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2 (1.19 to 1.69)</w:t>
            </w:r>
          </w:p>
        </w:tc>
        <w:tc>
          <w:tcPr>
            <w:tcW w:w="3063" w:type="dxa"/>
            <w:vMerge/>
          </w:tcPr>
          <w:p w14:paraId="3668425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8C4DFF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17DA923" w14:textId="77777777" w:rsidTr="00932476">
        <w:tc>
          <w:tcPr>
            <w:tcW w:w="1587" w:type="dxa"/>
            <w:vMerge/>
          </w:tcPr>
          <w:p w14:paraId="405B5EE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C547B12" w14:textId="4C94FB5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200216AA" w14:textId="0A7BE4F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6 to 0.87)</w:t>
            </w:r>
          </w:p>
        </w:tc>
        <w:tc>
          <w:tcPr>
            <w:tcW w:w="3063" w:type="dxa"/>
            <w:vMerge/>
          </w:tcPr>
          <w:p w14:paraId="0B2C494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041A9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1CDC001" w14:textId="77777777" w:rsidTr="00932476">
        <w:tc>
          <w:tcPr>
            <w:tcW w:w="1587" w:type="dxa"/>
            <w:vMerge/>
          </w:tcPr>
          <w:p w14:paraId="2EAC8A1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C3A5B9D" w14:textId="4E0CC5A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55D965E8" w14:textId="5B08832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6 to 1.71)</w:t>
            </w:r>
          </w:p>
        </w:tc>
        <w:tc>
          <w:tcPr>
            <w:tcW w:w="3063" w:type="dxa"/>
            <w:vMerge/>
          </w:tcPr>
          <w:p w14:paraId="1027674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2B0C04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27955E4" w14:textId="77777777" w:rsidTr="00932476">
        <w:tc>
          <w:tcPr>
            <w:tcW w:w="1587" w:type="dxa"/>
            <w:vMerge/>
          </w:tcPr>
          <w:p w14:paraId="2925B9D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568FE6" w14:textId="709C0199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  <w:vAlign w:val="center"/>
          </w:tcPr>
          <w:p w14:paraId="3EDB1F88" w14:textId="2BF63EA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72 (2.03 to 3.64)</w:t>
            </w:r>
          </w:p>
        </w:tc>
        <w:tc>
          <w:tcPr>
            <w:tcW w:w="3063" w:type="dxa"/>
            <w:vMerge/>
          </w:tcPr>
          <w:p w14:paraId="775567F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2834EF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D98B8EB" w14:textId="77777777" w:rsidTr="00932476">
        <w:tc>
          <w:tcPr>
            <w:tcW w:w="1587" w:type="dxa"/>
            <w:vMerge/>
          </w:tcPr>
          <w:p w14:paraId="598C581D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81D3F0D" w14:textId="20CE27B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  <w:vAlign w:val="center"/>
          </w:tcPr>
          <w:p w14:paraId="1508D2DB" w14:textId="1FD6874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3 (1.67 to 2.44)</w:t>
            </w:r>
          </w:p>
        </w:tc>
        <w:tc>
          <w:tcPr>
            <w:tcW w:w="3063" w:type="dxa"/>
            <w:vMerge/>
          </w:tcPr>
          <w:p w14:paraId="0E8DDC1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340877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D341E17" w14:textId="77777777" w:rsidTr="00932476">
        <w:tc>
          <w:tcPr>
            <w:tcW w:w="1587" w:type="dxa"/>
            <w:vMerge/>
          </w:tcPr>
          <w:p w14:paraId="249504D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3E67EF3" w14:textId="0410629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  <w:vAlign w:val="center"/>
          </w:tcPr>
          <w:p w14:paraId="3CA0EC85" w14:textId="03A2423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08 (1.64 to 2.64)</w:t>
            </w:r>
          </w:p>
        </w:tc>
        <w:tc>
          <w:tcPr>
            <w:tcW w:w="3063" w:type="dxa"/>
            <w:vMerge/>
          </w:tcPr>
          <w:p w14:paraId="049E85A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07A419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C831284" w14:textId="77777777" w:rsidTr="00932476">
        <w:tc>
          <w:tcPr>
            <w:tcW w:w="1587" w:type="dxa"/>
            <w:vMerge/>
          </w:tcPr>
          <w:p w14:paraId="4667958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EE095CB" w14:textId="02D34D9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  <w:vAlign w:val="center"/>
          </w:tcPr>
          <w:p w14:paraId="58DF4B3C" w14:textId="7F554FC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7 (1.41 to 2.49)</w:t>
            </w:r>
          </w:p>
        </w:tc>
        <w:tc>
          <w:tcPr>
            <w:tcW w:w="3063" w:type="dxa"/>
            <w:vMerge/>
          </w:tcPr>
          <w:p w14:paraId="0956295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97DDC8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638A4AD" w14:textId="77777777" w:rsidTr="00932476">
        <w:tc>
          <w:tcPr>
            <w:tcW w:w="1587" w:type="dxa"/>
            <w:vMerge/>
          </w:tcPr>
          <w:p w14:paraId="56ABF26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D7ED91F" w14:textId="06E1A98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  <w:vAlign w:val="center"/>
          </w:tcPr>
          <w:p w14:paraId="265C383B" w14:textId="2D22F0A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4 (0.59 to 1.16)</w:t>
            </w:r>
          </w:p>
        </w:tc>
        <w:tc>
          <w:tcPr>
            <w:tcW w:w="3063" w:type="dxa"/>
            <w:vMerge/>
          </w:tcPr>
          <w:p w14:paraId="3AE5EB3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17DE7F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B3351C1" w14:textId="77777777" w:rsidTr="00932476">
        <w:tc>
          <w:tcPr>
            <w:tcW w:w="1587" w:type="dxa"/>
            <w:vMerge/>
          </w:tcPr>
          <w:p w14:paraId="2448DC1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A303B7E" w14:textId="5AE329E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  <w:vAlign w:val="center"/>
          </w:tcPr>
          <w:p w14:paraId="47672225" w14:textId="57CB383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7 to 1.77)</w:t>
            </w:r>
          </w:p>
        </w:tc>
        <w:tc>
          <w:tcPr>
            <w:tcW w:w="3063" w:type="dxa"/>
            <w:vMerge/>
          </w:tcPr>
          <w:p w14:paraId="5A95C95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F592D8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324AF4E" w14:textId="77777777" w:rsidTr="00932476">
        <w:tc>
          <w:tcPr>
            <w:tcW w:w="1587" w:type="dxa"/>
            <w:vMerge/>
          </w:tcPr>
          <w:p w14:paraId="3845199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DF4829D" w14:textId="2A378F4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Positive</w:t>
            </w:r>
          </w:p>
        </w:tc>
        <w:tc>
          <w:tcPr>
            <w:tcW w:w="2157" w:type="dxa"/>
            <w:vAlign w:val="center"/>
          </w:tcPr>
          <w:p w14:paraId="38438E10" w14:textId="307FC08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43 (0.35 to 0.52)</w:t>
            </w:r>
          </w:p>
        </w:tc>
        <w:tc>
          <w:tcPr>
            <w:tcW w:w="3063" w:type="dxa"/>
            <w:vMerge/>
          </w:tcPr>
          <w:p w14:paraId="12ADCB2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057CB7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204E3B0" w14:textId="77777777" w:rsidTr="00932476">
        <w:tc>
          <w:tcPr>
            <w:tcW w:w="1587" w:type="dxa"/>
            <w:vMerge/>
          </w:tcPr>
          <w:p w14:paraId="06E45EC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214082B" w14:textId="68B5C44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Test not done</w:t>
            </w:r>
          </w:p>
        </w:tc>
        <w:tc>
          <w:tcPr>
            <w:tcW w:w="2157" w:type="dxa"/>
            <w:vAlign w:val="center"/>
          </w:tcPr>
          <w:p w14:paraId="558A009F" w14:textId="7143ED8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4 (0.68 to 1.04)</w:t>
            </w:r>
          </w:p>
        </w:tc>
        <w:tc>
          <w:tcPr>
            <w:tcW w:w="3063" w:type="dxa"/>
            <w:vMerge/>
          </w:tcPr>
          <w:p w14:paraId="2A46AF4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4BF82A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47F1B7B" w14:textId="77777777" w:rsidTr="00932476">
        <w:tc>
          <w:tcPr>
            <w:tcW w:w="1587" w:type="dxa"/>
            <w:vMerge/>
          </w:tcPr>
          <w:p w14:paraId="7091750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7436583" w14:textId="6D10BAA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0F9A0F83" w14:textId="3FA9561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0 (1.07 to 3.01)</w:t>
            </w:r>
          </w:p>
        </w:tc>
        <w:tc>
          <w:tcPr>
            <w:tcW w:w="3063" w:type="dxa"/>
            <w:vMerge/>
          </w:tcPr>
          <w:p w14:paraId="2451BB8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E94FB7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B5BFE32" w14:textId="77777777" w:rsidTr="00932476">
        <w:tc>
          <w:tcPr>
            <w:tcW w:w="1587" w:type="dxa"/>
            <w:vMerge/>
          </w:tcPr>
          <w:p w14:paraId="1341B08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A1D8E7E" w14:textId="59B6B27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Negative</w:t>
            </w:r>
          </w:p>
        </w:tc>
        <w:tc>
          <w:tcPr>
            <w:tcW w:w="2157" w:type="dxa"/>
            <w:vAlign w:val="center"/>
          </w:tcPr>
          <w:p w14:paraId="3AF0701C" w14:textId="50EA8C9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3 (0.35 to 0.80)</w:t>
            </w:r>
          </w:p>
        </w:tc>
        <w:tc>
          <w:tcPr>
            <w:tcW w:w="3063" w:type="dxa"/>
            <w:vMerge/>
          </w:tcPr>
          <w:p w14:paraId="3509B11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FDAE3A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5915CF5" w14:textId="77777777" w:rsidTr="00932476">
        <w:tc>
          <w:tcPr>
            <w:tcW w:w="1587" w:type="dxa"/>
            <w:vMerge/>
          </w:tcPr>
          <w:p w14:paraId="54DC7BD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9874CBB" w14:textId="6F0D53D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Absconded</w:t>
            </w:r>
          </w:p>
        </w:tc>
        <w:tc>
          <w:tcPr>
            <w:tcW w:w="2157" w:type="dxa"/>
            <w:vAlign w:val="center"/>
          </w:tcPr>
          <w:p w14:paraId="46977E2C" w14:textId="17111EB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5.50 (4.45 to 6.79)</w:t>
            </w:r>
          </w:p>
        </w:tc>
        <w:tc>
          <w:tcPr>
            <w:tcW w:w="3063" w:type="dxa"/>
            <w:vMerge/>
          </w:tcPr>
          <w:p w14:paraId="3CD0287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8AD25D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240106D" w14:textId="77777777" w:rsidTr="00932476">
        <w:tc>
          <w:tcPr>
            <w:tcW w:w="1587" w:type="dxa"/>
            <w:vMerge/>
          </w:tcPr>
          <w:p w14:paraId="3C83366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0CBE139" w14:textId="6D56CA0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Transferred</w:t>
            </w:r>
          </w:p>
        </w:tc>
        <w:tc>
          <w:tcPr>
            <w:tcW w:w="2157" w:type="dxa"/>
            <w:vAlign w:val="center"/>
          </w:tcPr>
          <w:p w14:paraId="788BF137" w14:textId="06D3DF2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57 (3.36 to 6.21)</w:t>
            </w:r>
          </w:p>
        </w:tc>
        <w:tc>
          <w:tcPr>
            <w:tcW w:w="3063" w:type="dxa"/>
            <w:vMerge/>
          </w:tcPr>
          <w:p w14:paraId="2BB1BCF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CAA746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74191F9" w14:textId="77777777" w:rsidTr="001B633B">
        <w:tc>
          <w:tcPr>
            <w:tcW w:w="13333" w:type="dxa"/>
            <w:gridSpan w:val="5"/>
          </w:tcPr>
          <w:p w14:paraId="02CE814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25129619" w14:textId="77777777" w:rsidTr="00932476">
        <w:tc>
          <w:tcPr>
            <w:tcW w:w="1587" w:type="dxa"/>
            <w:vMerge w:val="restart"/>
            <w:vAlign w:val="center"/>
          </w:tcPr>
          <w:p w14:paraId="52879129" w14:textId="5A61737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2, 60-day outcome)</w:t>
            </w:r>
          </w:p>
        </w:tc>
        <w:tc>
          <w:tcPr>
            <w:tcW w:w="3466" w:type="dxa"/>
            <w:vAlign w:val="center"/>
          </w:tcPr>
          <w:p w14:paraId="35D8C2AA" w14:textId="217F621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57B0B565" w14:textId="1673BAA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93* (0.72 to 1.20)</w:t>
            </w:r>
          </w:p>
        </w:tc>
        <w:tc>
          <w:tcPr>
            <w:tcW w:w="3063" w:type="dxa"/>
            <w:vMerge w:val="restart"/>
            <w:vAlign w:val="center"/>
          </w:tcPr>
          <w:p w14:paraId="312BC207" w14:textId="3C6C8F7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0 (0.76 to 0.84)</w:t>
            </w:r>
          </w:p>
        </w:tc>
        <w:tc>
          <w:tcPr>
            <w:tcW w:w="3060" w:type="dxa"/>
            <w:vMerge w:val="restart"/>
            <w:vAlign w:val="center"/>
          </w:tcPr>
          <w:p w14:paraId="76BF5451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1CEBD5BC" w14:textId="77777777" w:rsidTr="00932476">
        <w:tc>
          <w:tcPr>
            <w:tcW w:w="1587" w:type="dxa"/>
            <w:vMerge/>
          </w:tcPr>
          <w:p w14:paraId="5514FB7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1011CBE" w14:textId="68D6EC2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42B86430" w14:textId="182F8F0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1 (0.54 to 0.92)</w:t>
            </w:r>
          </w:p>
        </w:tc>
        <w:tc>
          <w:tcPr>
            <w:tcW w:w="3063" w:type="dxa"/>
            <w:vMerge/>
          </w:tcPr>
          <w:p w14:paraId="36E863F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C51105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E1E2557" w14:textId="77777777" w:rsidTr="00932476">
        <w:tc>
          <w:tcPr>
            <w:tcW w:w="1587" w:type="dxa"/>
            <w:vMerge/>
          </w:tcPr>
          <w:p w14:paraId="1E734CC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854A8E9" w14:textId="738DD39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72E0C4D7" w14:textId="22FADA2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4 (0.38 to 0.76)</w:t>
            </w:r>
          </w:p>
        </w:tc>
        <w:tc>
          <w:tcPr>
            <w:tcW w:w="3063" w:type="dxa"/>
            <w:vMerge/>
          </w:tcPr>
          <w:p w14:paraId="33EC4FE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BC2756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652BEA0" w14:textId="77777777" w:rsidTr="00932476">
        <w:tc>
          <w:tcPr>
            <w:tcW w:w="1587" w:type="dxa"/>
            <w:vMerge/>
          </w:tcPr>
          <w:p w14:paraId="258B544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D2DAB58" w14:textId="0C8F56D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0C13309B" w14:textId="7203660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2 (1.04 to 1.44)</w:t>
            </w:r>
          </w:p>
        </w:tc>
        <w:tc>
          <w:tcPr>
            <w:tcW w:w="3063" w:type="dxa"/>
            <w:vMerge/>
          </w:tcPr>
          <w:p w14:paraId="573C517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00F4EE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4BE51C2" w14:textId="77777777" w:rsidTr="00932476">
        <w:tc>
          <w:tcPr>
            <w:tcW w:w="1587" w:type="dxa"/>
            <w:vMerge/>
          </w:tcPr>
          <w:p w14:paraId="2F6A3CE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9AE2289" w14:textId="6C386C6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486FAE59" w14:textId="4BA3420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0.77 to 2.07)</w:t>
            </w:r>
          </w:p>
        </w:tc>
        <w:tc>
          <w:tcPr>
            <w:tcW w:w="3063" w:type="dxa"/>
            <w:vMerge/>
          </w:tcPr>
          <w:p w14:paraId="7F80583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9C5CFB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F00E735" w14:textId="77777777" w:rsidTr="00932476">
        <w:tc>
          <w:tcPr>
            <w:tcW w:w="1587" w:type="dxa"/>
            <w:vMerge/>
          </w:tcPr>
          <w:p w14:paraId="4B23636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A8D184" w14:textId="51299AA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127A74CC" w14:textId="441EDFC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4 (1.51 to 3.93)</w:t>
            </w:r>
          </w:p>
        </w:tc>
        <w:tc>
          <w:tcPr>
            <w:tcW w:w="3063" w:type="dxa"/>
            <w:vMerge/>
          </w:tcPr>
          <w:p w14:paraId="7EDF604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A7E013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9485211" w14:textId="77777777" w:rsidTr="00932476">
        <w:tc>
          <w:tcPr>
            <w:tcW w:w="1587" w:type="dxa"/>
            <w:vMerge/>
          </w:tcPr>
          <w:p w14:paraId="4BC96CD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960E7F9" w14:textId="6F7B600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65AFDE99" w14:textId="6B1F059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28 (2.08 to 5.16)</w:t>
            </w:r>
          </w:p>
        </w:tc>
        <w:tc>
          <w:tcPr>
            <w:tcW w:w="3063" w:type="dxa"/>
            <w:vMerge/>
          </w:tcPr>
          <w:p w14:paraId="26FB74B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7B86D5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B5ED190" w14:textId="77777777" w:rsidTr="00932476">
        <w:tc>
          <w:tcPr>
            <w:tcW w:w="1587" w:type="dxa"/>
            <w:vMerge/>
          </w:tcPr>
          <w:p w14:paraId="703CC7B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6C75C86" w14:textId="20265C0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093569CF" w14:textId="7AA5613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09 (2.19 to 4.35)</w:t>
            </w:r>
          </w:p>
        </w:tc>
        <w:tc>
          <w:tcPr>
            <w:tcW w:w="3063" w:type="dxa"/>
            <w:vMerge/>
          </w:tcPr>
          <w:p w14:paraId="6128D79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6E431F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0A23ED1" w14:textId="77777777" w:rsidTr="00932476">
        <w:tc>
          <w:tcPr>
            <w:tcW w:w="1587" w:type="dxa"/>
            <w:vMerge/>
          </w:tcPr>
          <w:p w14:paraId="5288879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AC70FF0" w14:textId="358F71A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21BB40BB" w14:textId="5B087C2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0 (1.44 to 2.01)</w:t>
            </w:r>
          </w:p>
        </w:tc>
        <w:tc>
          <w:tcPr>
            <w:tcW w:w="3063" w:type="dxa"/>
            <w:vMerge/>
          </w:tcPr>
          <w:p w14:paraId="27AF17E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334EE2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7037709" w14:textId="77777777" w:rsidTr="00932476">
        <w:tc>
          <w:tcPr>
            <w:tcW w:w="1587" w:type="dxa"/>
            <w:vMerge/>
          </w:tcPr>
          <w:p w14:paraId="209AD57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EFBC6B6" w14:textId="6F906FA9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4C0332D2" w14:textId="131891C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1 (1.07 to 1.61)</w:t>
            </w:r>
          </w:p>
        </w:tc>
        <w:tc>
          <w:tcPr>
            <w:tcW w:w="3063" w:type="dxa"/>
            <w:vMerge/>
          </w:tcPr>
          <w:p w14:paraId="31C1822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7A9C55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346EE10" w14:textId="77777777" w:rsidTr="00932476">
        <w:tc>
          <w:tcPr>
            <w:tcW w:w="1587" w:type="dxa"/>
            <w:vMerge/>
          </w:tcPr>
          <w:p w14:paraId="3CF67D0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7266EE5" w14:textId="309CF14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787937BB" w14:textId="0FE1324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2 (1.19 to 1.69)</w:t>
            </w:r>
          </w:p>
        </w:tc>
        <w:tc>
          <w:tcPr>
            <w:tcW w:w="3063" w:type="dxa"/>
            <w:vMerge/>
          </w:tcPr>
          <w:p w14:paraId="5D5BFA6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CA1B91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284DF92" w14:textId="77777777" w:rsidTr="00932476">
        <w:tc>
          <w:tcPr>
            <w:tcW w:w="1587" w:type="dxa"/>
            <w:vMerge/>
          </w:tcPr>
          <w:p w14:paraId="226EE68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38FADC8" w14:textId="4D52561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0A0A7D1E" w14:textId="6ABE503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6 to 0.87)</w:t>
            </w:r>
          </w:p>
        </w:tc>
        <w:tc>
          <w:tcPr>
            <w:tcW w:w="3063" w:type="dxa"/>
            <w:vMerge/>
          </w:tcPr>
          <w:p w14:paraId="4F6EA8D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350EC4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0FF284C" w14:textId="77777777" w:rsidTr="00932476">
        <w:tc>
          <w:tcPr>
            <w:tcW w:w="1587" w:type="dxa"/>
            <w:vMerge/>
          </w:tcPr>
          <w:p w14:paraId="7B650F6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F0CF81F" w14:textId="2218BC0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5F97BA51" w14:textId="29F2352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6 to 1.71)</w:t>
            </w:r>
          </w:p>
        </w:tc>
        <w:tc>
          <w:tcPr>
            <w:tcW w:w="3063" w:type="dxa"/>
            <w:vMerge/>
          </w:tcPr>
          <w:p w14:paraId="5AD3956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217AAC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754FB72" w14:textId="77777777" w:rsidTr="00932476">
        <w:tc>
          <w:tcPr>
            <w:tcW w:w="1587" w:type="dxa"/>
            <w:vMerge/>
          </w:tcPr>
          <w:p w14:paraId="478789C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5BDB458" w14:textId="4BEE067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  <w:vAlign w:val="center"/>
          </w:tcPr>
          <w:p w14:paraId="49BC6305" w14:textId="057BC3C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72 (2.03 to 3.64)</w:t>
            </w:r>
          </w:p>
        </w:tc>
        <w:tc>
          <w:tcPr>
            <w:tcW w:w="3063" w:type="dxa"/>
            <w:vMerge/>
          </w:tcPr>
          <w:p w14:paraId="5B2F827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8AE072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7A7A707" w14:textId="77777777" w:rsidTr="00932476">
        <w:tc>
          <w:tcPr>
            <w:tcW w:w="1587" w:type="dxa"/>
            <w:vMerge/>
          </w:tcPr>
          <w:p w14:paraId="7D1B402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97A110F" w14:textId="78125F0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  <w:vAlign w:val="center"/>
          </w:tcPr>
          <w:p w14:paraId="7AED38F3" w14:textId="73D3FF5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3 (1.67 to 2.44)</w:t>
            </w:r>
          </w:p>
        </w:tc>
        <w:tc>
          <w:tcPr>
            <w:tcW w:w="3063" w:type="dxa"/>
            <w:vMerge/>
          </w:tcPr>
          <w:p w14:paraId="79AEAD9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45BE7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83E6985" w14:textId="77777777" w:rsidTr="00932476">
        <w:tc>
          <w:tcPr>
            <w:tcW w:w="1587" w:type="dxa"/>
            <w:vMerge/>
          </w:tcPr>
          <w:p w14:paraId="58A42A5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CF92705" w14:textId="26F83D4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  <w:vAlign w:val="center"/>
          </w:tcPr>
          <w:p w14:paraId="6D5AB55E" w14:textId="1C53599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08 (1.64 to 2.64)</w:t>
            </w:r>
          </w:p>
        </w:tc>
        <w:tc>
          <w:tcPr>
            <w:tcW w:w="3063" w:type="dxa"/>
            <w:vMerge/>
          </w:tcPr>
          <w:p w14:paraId="4BECCD1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6849B1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F497E3B" w14:textId="77777777" w:rsidTr="00932476">
        <w:tc>
          <w:tcPr>
            <w:tcW w:w="1587" w:type="dxa"/>
            <w:vMerge/>
          </w:tcPr>
          <w:p w14:paraId="3E4529B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E5E7E7D" w14:textId="44A16B7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  <w:vAlign w:val="center"/>
          </w:tcPr>
          <w:p w14:paraId="0A276AEA" w14:textId="7FA4C4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7 (1.41 to 2.49)</w:t>
            </w:r>
          </w:p>
        </w:tc>
        <w:tc>
          <w:tcPr>
            <w:tcW w:w="3063" w:type="dxa"/>
            <w:vMerge/>
          </w:tcPr>
          <w:p w14:paraId="253D3CE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955E54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3B443CF" w14:textId="77777777" w:rsidTr="00932476">
        <w:tc>
          <w:tcPr>
            <w:tcW w:w="1587" w:type="dxa"/>
            <w:vMerge/>
          </w:tcPr>
          <w:p w14:paraId="63B5D24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151225F" w14:textId="6F11FC5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  <w:vAlign w:val="center"/>
          </w:tcPr>
          <w:p w14:paraId="30A066E9" w14:textId="3076E05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4 (0.59 to 1.16)</w:t>
            </w:r>
          </w:p>
        </w:tc>
        <w:tc>
          <w:tcPr>
            <w:tcW w:w="3063" w:type="dxa"/>
            <w:vMerge/>
          </w:tcPr>
          <w:p w14:paraId="1498CEA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53D175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CFAAC78" w14:textId="77777777" w:rsidTr="00932476">
        <w:tc>
          <w:tcPr>
            <w:tcW w:w="1587" w:type="dxa"/>
            <w:vMerge/>
          </w:tcPr>
          <w:p w14:paraId="2A59FCC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943DED9" w14:textId="438CDBA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  <w:vAlign w:val="center"/>
          </w:tcPr>
          <w:p w14:paraId="1BC90247" w14:textId="0DD2C85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7 to 1.77)</w:t>
            </w:r>
          </w:p>
        </w:tc>
        <w:tc>
          <w:tcPr>
            <w:tcW w:w="3063" w:type="dxa"/>
            <w:vMerge/>
          </w:tcPr>
          <w:p w14:paraId="0969104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EA2F76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05AAFED" w14:textId="77777777" w:rsidTr="00932476">
        <w:tc>
          <w:tcPr>
            <w:tcW w:w="1587" w:type="dxa"/>
            <w:vMerge/>
          </w:tcPr>
          <w:p w14:paraId="29097D1D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C119886" w14:textId="6A5CA06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Positive</w:t>
            </w:r>
          </w:p>
        </w:tc>
        <w:tc>
          <w:tcPr>
            <w:tcW w:w="2157" w:type="dxa"/>
            <w:vAlign w:val="center"/>
          </w:tcPr>
          <w:p w14:paraId="7A154875" w14:textId="7E8341D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43 (0.35 to 0.52)</w:t>
            </w:r>
          </w:p>
        </w:tc>
        <w:tc>
          <w:tcPr>
            <w:tcW w:w="3063" w:type="dxa"/>
            <w:vMerge/>
          </w:tcPr>
          <w:p w14:paraId="1D89B36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6B45CD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08120FE" w14:textId="77777777" w:rsidTr="00932476">
        <w:tc>
          <w:tcPr>
            <w:tcW w:w="1587" w:type="dxa"/>
            <w:vMerge/>
          </w:tcPr>
          <w:p w14:paraId="4F67B74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8EEC647" w14:textId="076EC270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Test not done</w:t>
            </w:r>
          </w:p>
        </w:tc>
        <w:tc>
          <w:tcPr>
            <w:tcW w:w="2157" w:type="dxa"/>
            <w:vAlign w:val="center"/>
          </w:tcPr>
          <w:p w14:paraId="5B39876E" w14:textId="3F2601B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4 (0.68 to 1.04)</w:t>
            </w:r>
          </w:p>
        </w:tc>
        <w:tc>
          <w:tcPr>
            <w:tcW w:w="3063" w:type="dxa"/>
            <w:vMerge/>
          </w:tcPr>
          <w:p w14:paraId="490D678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24A1E8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40F6728" w14:textId="77777777" w:rsidTr="00932476">
        <w:tc>
          <w:tcPr>
            <w:tcW w:w="1587" w:type="dxa"/>
            <w:vMerge/>
          </w:tcPr>
          <w:p w14:paraId="44DB79D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2DE8846" w14:textId="301C270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1E1EA45F" w14:textId="4311890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0 (1.07 to 3.01)</w:t>
            </w:r>
          </w:p>
        </w:tc>
        <w:tc>
          <w:tcPr>
            <w:tcW w:w="3063" w:type="dxa"/>
            <w:vMerge/>
          </w:tcPr>
          <w:p w14:paraId="18949A2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7EB2C4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F80CA79" w14:textId="77777777" w:rsidTr="00932476">
        <w:tc>
          <w:tcPr>
            <w:tcW w:w="1587" w:type="dxa"/>
            <w:vMerge/>
          </w:tcPr>
          <w:p w14:paraId="4F0EE39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93D213F" w14:textId="7FD9B95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Negative</w:t>
            </w:r>
          </w:p>
        </w:tc>
        <w:tc>
          <w:tcPr>
            <w:tcW w:w="2157" w:type="dxa"/>
            <w:vAlign w:val="center"/>
          </w:tcPr>
          <w:p w14:paraId="09313320" w14:textId="5EA7EF0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3 (0.35 to 0.80)</w:t>
            </w:r>
          </w:p>
        </w:tc>
        <w:tc>
          <w:tcPr>
            <w:tcW w:w="3063" w:type="dxa"/>
            <w:vMerge/>
          </w:tcPr>
          <w:p w14:paraId="3F82FFC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F9C6FF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8D38020" w14:textId="77777777" w:rsidTr="00932476">
        <w:tc>
          <w:tcPr>
            <w:tcW w:w="1587" w:type="dxa"/>
            <w:vMerge/>
          </w:tcPr>
          <w:p w14:paraId="332623C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936A76F" w14:textId="72E9497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Absconded</w:t>
            </w:r>
          </w:p>
        </w:tc>
        <w:tc>
          <w:tcPr>
            <w:tcW w:w="2157" w:type="dxa"/>
            <w:vAlign w:val="center"/>
          </w:tcPr>
          <w:p w14:paraId="20C244FD" w14:textId="2CC5E6A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5.50 (4.45 to 6.79)</w:t>
            </w:r>
          </w:p>
        </w:tc>
        <w:tc>
          <w:tcPr>
            <w:tcW w:w="3063" w:type="dxa"/>
            <w:vMerge/>
          </w:tcPr>
          <w:p w14:paraId="57DD547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0FDEF5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42DF2B1" w14:textId="77777777" w:rsidTr="00932476">
        <w:tc>
          <w:tcPr>
            <w:tcW w:w="1587" w:type="dxa"/>
            <w:vMerge/>
          </w:tcPr>
          <w:p w14:paraId="4DF5338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2C7E078" w14:textId="7AB46E9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Transferred</w:t>
            </w:r>
          </w:p>
        </w:tc>
        <w:tc>
          <w:tcPr>
            <w:tcW w:w="2157" w:type="dxa"/>
            <w:vAlign w:val="center"/>
          </w:tcPr>
          <w:p w14:paraId="58FB4E88" w14:textId="3F2E64B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57 (3.36 to 6.21)</w:t>
            </w:r>
          </w:p>
        </w:tc>
        <w:tc>
          <w:tcPr>
            <w:tcW w:w="3063" w:type="dxa"/>
            <w:vMerge/>
          </w:tcPr>
          <w:p w14:paraId="3C00A9A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07A056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AA54C99" w14:textId="77777777" w:rsidTr="0010598E">
        <w:tc>
          <w:tcPr>
            <w:tcW w:w="13333" w:type="dxa"/>
            <w:gridSpan w:val="5"/>
          </w:tcPr>
          <w:p w14:paraId="48EE57A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76E8584E" w14:textId="77777777" w:rsidTr="00932476">
        <w:tc>
          <w:tcPr>
            <w:tcW w:w="1587" w:type="dxa"/>
            <w:vMerge w:val="restart"/>
            <w:vAlign w:val="center"/>
          </w:tcPr>
          <w:p w14:paraId="776D89E3" w14:textId="3117401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2, 90-day outcome)</w:t>
            </w:r>
          </w:p>
        </w:tc>
        <w:tc>
          <w:tcPr>
            <w:tcW w:w="3466" w:type="dxa"/>
            <w:vAlign w:val="center"/>
          </w:tcPr>
          <w:p w14:paraId="404FB00B" w14:textId="2D9D713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4C216319" w14:textId="70CC81D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93* (0.72 to 1.20)</w:t>
            </w:r>
          </w:p>
        </w:tc>
        <w:tc>
          <w:tcPr>
            <w:tcW w:w="3063" w:type="dxa"/>
            <w:vMerge w:val="restart"/>
            <w:vAlign w:val="center"/>
          </w:tcPr>
          <w:p w14:paraId="37E38C66" w14:textId="26AE782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8 (0.75 to 0.82)</w:t>
            </w:r>
          </w:p>
        </w:tc>
        <w:tc>
          <w:tcPr>
            <w:tcW w:w="3060" w:type="dxa"/>
            <w:vMerge w:val="restart"/>
            <w:vAlign w:val="center"/>
          </w:tcPr>
          <w:p w14:paraId="2F8E087C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40360EB8" w14:textId="77777777" w:rsidTr="00932476">
        <w:tc>
          <w:tcPr>
            <w:tcW w:w="1587" w:type="dxa"/>
            <w:vMerge/>
          </w:tcPr>
          <w:p w14:paraId="4A90B1A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BFD381A" w14:textId="35725B0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2C5E19C2" w14:textId="7F1A41B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1 (0.54 to 0.92)</w:t>
            </w:r>
          </w:p>
        </w:tc>
        <w:tc>
          <w:tcPr>
            <w:tcW w:w="3063" w:type="dxa"/>
            <w:vMerge/>
          </w:tcPr>
          <w:p w14:paraId="310EF8E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670609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067B737" w14:textId="77777777" w:rsidTr="00932476">
        <w:tc>
          <w:tcPr>
            <w:tcW w:w="1587" w:type="dxa"/>
            <w:vMerge/>
          </w:tcPr>
          <w:p w14:paraId="74DF737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B5DBF80" w14:textId="2D57786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1688638D" w14:textId="0FB2AB0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4 (0.38 to 0.76)</w:t>
            </w:r>
          </w:p>
        </w:tc>
        <w:tc>
          <w:tcPr>
            <w:tcW w:w="3063" w:type="dxa"/>
            <w:vMerge/>
          </w:tcPr>
          <w:p w14:paraId="095FC7B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A7E0A8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32E266D" w14:textId="77777777" w:rsidTr="00932476">
        <w:tc>
          <w:tcPr>
            <w:tcW w:w="1587" w:type="dxa"/>
            <w:vMerge/>
          </w:tcPr>
          <w:p w14:paraId="475D9A7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CFCA9DD" w14:textId="6EB398B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340D782D" w14:textId="7AF6312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2 (1.04 to 1.44)</w:t>
            </w:r>
          </w:p>
        </w:tc>
        <w:tc>
          <w:tcPr>
            <w:tcW w:w="3063" w:type="dxa"/>
            <w:vMerge/>
          </w:tcPr>
          <w:p w14:paraId="03C8179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E3E9D8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D4D8130" w14:textId="77777777" w:rsidTr="00932476">
        <w:tc>
          <w:tcPr>
            <w:tcW w:w="1587" w:type="dxa"/>
            <w:vMerge/>
          </w:tcPr>
          <w:p w14:paraId="114324ED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7EC602D" w14:textId="51C826B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22329483" w14:textId="068319D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0.77 to 2.07)</w:t>
            </w:r>
          </w:p>
        </w:tc>
        <w:tc>
          <w:tcPr>
            <w:tcW w:w="3063" w:type="dxa"/>
            <w:vMerge/>
          </w:tcPr>
          <w:p w14:paraId="09782A3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1F8B53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CEB1F9B" w14:textId="77777777" w:rsidTr="00932476">
        <w:tc>
          <w:tcPr>
            <w:tcW w:w="1587" w:type="dxa"/>
            <w:vMerge/>
          </w:tcPr>
          <w:p w14:paraId="48BB6FD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9BD92D8" w14:textId="6E825C1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58B75437" w14:textId="1A14A1A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4 (1.51 to 3.93)</w:t>
            </w:r>
          </w:p>
        </w:tc>
        <w:tc>
          <w:tcPr>
            <w:tcW w:w="3063" w:type="dxa"/>
            <w:vMerge/>
          </w:tcPr>
          <w:p w14:paraId="0C26A37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159CBC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4FB5876" w14:textId="77777777" w:rsidTr="00932476">
        <w:tc>
          <w:tcPr>
            <w:tcW w:w="1587" w:type="dxa"/>
            <w:vMerge/>
          </w:tcPr>
          <w:p w14:paraId="0FC9B01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7743220" w14:textId="248B14E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4FB3DE13" w14:textId="06AED95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28 (2.08 to 5.16)</w:t>
            </w:r>
          </w:p>
        </w:tc>
        <w:tc>
          <w:tcPr>
            <w:tcW w:w="3063" w:type="dxa"/>
            <w:vMerge/>
          </w:tcPr>
          <w:p w14:paraId="425B60A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698F4F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DBE2148" w14:textId="77777777" w:rsidTr="00932476">
        <w:tc>
          <w:tcPr>
            <w:tcW w:w="1587" w:type="dxa"/>
            <w:vMerge/>
          </w:tcPr>
          <w:p w14:paraId="64DDA84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68D9C0A" w14:textId="7CD38649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21A7E2DB" w14:textId="59D38F8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09 (2.19 to 4.35)</w:t>
            </w:r>
          </w:p>
        </w:tc>
        <w:tc>
          <w:tcPr>
            <w:tcW w:w="3063" w:type="dxa"/>
            <w:vMerge/>
          </w:tcPr>
          <w:p w14:paraId="40B6C06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FF146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80A3593" w14:textId="77777777" w:rsidTr="00932476">
        <w:tc>
          <w:tcPr>
            <w:tcW w:w="1587" w:type="dxa"/>
            <w:vMerge/>
          </w:tcPr>
          <w:p w14:paraId="36C2A8E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4D734C8" w14:textId="24356B2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2F10CEB3" w14:textId="305BC95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0 (1.44 to 2.01)</w:t>
            </w:r>
          </w:p>
        </w:tc>
        <w:tc>
          <w:tcPr>
            <w:tcW w:w="3063" w:type="dxa"/>
            <w:vMerge/>
          </w:tcPr>
          <w:p w14:paraId="32D66E0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748344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0FA8576" w14:textId="77777777" w:rsidTr="00932476">
        <w:tc>
          <w:tcPr>
            <w:tcW w:w="1587" w:type="dxa"/>
            <w:vMerge/>
          </w:tcPr>
          <w:p w14:paraId="74D182D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49692B5" w14:textId="4C47440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3F870099" w14:textId="650A8AD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1 (1.07 to 1.61)</w:t>
            </w:r>
          </w:p>
        </w:tc>
        <w:tc>
          <w:tcPr>
            <w:tcW w:w="3063" w:type="dxa"/>
            <w:vMerge/>
          </w:tcPr>
          <w:p w14:paraId="392EB51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FE50B9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40DEF18" w14:textId="77777777" w:rsidTr="00932476">
        <w:tc>
          <w:tcPr>
            <w:tcW w:w="1587" w:type="dxa"/>
            <w:vMerge/>
          </w:tcPr>
          <w:p w14:paraId="745D62E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DA723EF" w14:textId="607CB44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501A6BB4" w14:textId="2B1C78F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2 (1.19 to 1.69)</w:t>
            </w:r>
          </w:p>
        </w:tc>
        <w:tc>
          <w:tcPr>
            <w:tcW w:w="3063" w:type="dxa"/>
            <w:vMerge/>
          </w:tcPr>
          <w:p w14:paraId="20A2B71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D572AB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03FA763" w14:textId="77777777" w:rsidTr="00932476">
        <w:tc>
          <w:tcPr>
            <w:tcW w:w="1587" w:type="dxa"/>
            <w:vMerge/>
          </w:tcPr>
          <w:p w14:paraId="05D7FC6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9FA4E63" w14:textId="7E592A30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229DFF70" w14:textId="3DB475D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9 (0.56 to 0.87)</w:t>
            </w:r>
          </w:p>
        </w:tc>
        <w:tc>
          <w:tcPr>
            <w:tcW w:w="3063" w:type="dxa"/>
            <w:vMerge/>
          </w:tcPr>
          <w:p w14:paraId="225D2C8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B8108E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94C0EFA" w14:textId="77777777" w:rsidTr="00932476">
        <w:tc>
          <w:tcPr>
            <w:tcW w:w="1587" w:type="dxa"/>
            <w:vMerge/>
          </w:tcPr>
          <w:p w14:paraId="417ED8D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A5148E8" w14:textId="4F188880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5B66CAD7" w14:textId="7B396B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6 to 1.71)</w:t>
            </w:r>
          </w:p>
        </w:tc>
        <w:tc>
          <w:tcPr>
            <w:tcW w:w="3063" w:type="dxa"/>
            <w:vMerge/>
          </w:tcPr>
          <w:p w14:paraId="11807CC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9400D5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12B1BC6" w14:textId="77777777" w:rsidTr="00932476">
        <w:tc>
          <w:tcPr>
            <w:tcW w:w="1587" w:type="dxa"/>
            <w:vMerge/>
          </w:tcPr>
          <w:p w14:paraId="0802E87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29CCFF4" w14:textId="64DCB3A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  <w:vAlign w:val="center"/>
          </w:tcPr>
          <w:p w14:paraId="04E2C2B9" w14:textId="01E6195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72 (2.03 to 3.64)</w:t>
            </w:r>
          </w:p>
        </w:tc>
        <w:tc>
          <w:tcPr>
            <w:tcW w:w="3063" w:type="dxa"/>
            <w:vMerge/>
          </w:tcPr>
          <w:p w14:paraId="0A54E91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67E951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16B9452" w14:textId="77777777" w:rsidTr="00932476">
        <w:tc>
          <w:tcPr>
            <w:tcW w:w="1587" w:type="dxa"/>
            <w:vMerge/>
          </w:tcPr>
          <w:p w14:paraId="4E91342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38ADC4A" w14:textId="7367E7F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  <w:vAlign w:val="center"/>
          </w:tcPr>
          <w:p w14:paraId="7131E317" w14:textId="743BC1A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3 (1.67 to 2.44)</w:t>
            </w:r>
          </w:p>
        </w:tc>
        <w:tc>
          <w:tcPr>
            <w:tcW w:w="3063" w:type="dxa"/>
            <w:vMerge/>
          </w:tcPr>
          <w:p w14:paraId="21E1CBE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E5797E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9761047" w14:textId="77777777" w:rsidTr="00932476">
        <w:tc>
          <w:tcPr>
            <w:tcW w:w="1587" w:type="dxa"/>
            <w:vMerge/>
          </w:tcPr>
          <w:p w14:paraId="7942845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7DBE10A" w14:textId="338043D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  <w:vAlign w:val="center"/>
          </w:tcPr>
          <w:p w14:paraId="1954F19C" w14:textId="5AB7367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08 (1.64 to 2.64)</w:t>
            </w:r>
          </w:p>
        </w:tc>
        <w:tc>
          <w:tcPr>
            <w:tcW w:w="3063" w:type="dxa"/>
            <w:vMerge/>
          </w:tcPr>
          <w:p w14:paraId="6AC5B14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2E04A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CC21536" w14:textId="77777777" w:rsidTr="00932476">
        <w:tc>
          <w:tcPr>
            <w:tcW w:w="1587" w:type="dxa"/>
            <w:vMerge/>
          </w:tcPr>
          <w:p w14:paraId="659CEC0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016FB5E" w14:textId="41B074C0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  <w:vAlign w:val="center"/>
          </w:tcPr>
          <w:p w14:paraId="1CB61B8B" w14:textId="297BD29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7 (1.41 to 2.49)</w:t>
            </w:r>
          </w:p>
        </w:tc>
        <w:tc>
          <w:tcPr>
            <w:tcW w:w="3063" w:type="dxa"/>
            <w:vMerge/>
          </w:tcPr>
          <w:p w14:paraId="114B678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4CFA38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301C449" w14:textId="77777777" w:rsidTr="00376C5D">
        <w:tc>
          <w:tcPr>
            <w:tcW w:w="1587" w:type="dxa"/>
            <w:vMerge/>
            <w:vAlign w:val="center"/>
          </w:tcPr>
          <w:p w14:paraId="214B1388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83905D9" w14:textId="0E4A2FA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  <w:vAlign w:val="center"/>
          </w:tcPr>
          <w:p w14:paraId="1EA22D93" w14:textId="5B88D00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4 (0.59 to 1.16)</w:t>
            </w:r>
          </w:p>
        </w:tc>
        <w:tc>
          <w:tcPr>
            <w:tcW w:w="3063" w:type="dxa"/>
            <w:vMerge/>
          </w:tcPr>
          <w:p w14:paraId="4EBB2EC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DFE61F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6E1C4FD" w14:textId="77777777" w:rsidTr="00932476">
        <w:tc>
          <w:tcPr>
            <w:tcW w:w="1587" w:type="dxa"/>
            <w:vMerge/>
          </w:tcPr>
          <w:p w14:paraId="0B3DC83E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C37B06A" w14:textId="0019311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  <w:vAlign w:val="center"/>
          </w:tcPr>
          <w:p w14:paraId="5F77ADB2" w14:textId="617CF0E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7 to 1.77)</w:t>
            </w:r>
          </w:p>
        </w:tc>
        <w:tc>
          <w:tcPr>
            <w:tcW w:w="3063" w:type="dxa"/>
            <w:vMerge/>
          </w:tcPr>
          <w:p w14:paraId="0D4F61A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96305C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A2854B7" w14:textId="77777777" w:rsidTr="00932476">
        <w:tc>
          <w:tcPr>
            <w:tcW w:w="1587" w:type="dxa"/>
            <w:vMerge/>
          </w:tcPr>
          <w:p w14:paraId="75EC735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B120A48" w14:textId="5457504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Positive</w:t>
            </w:r>
          </w:p>
        </w:tc>
        <w:tc>
          <w:tcPr>
            <w:tcW w:w="2157" w:type="dxa"/>
            <w:vAlign w:val="center"/>
          </w:tcPr>
          <w:p w14:paraId="4E2123AD" w14:textId="34AFAAD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43 (0.35 to 0.52)</w:t>
            </w:r>
          </w:p>
        </w:tc>
        <w:tc>
          <w:tcPr>
            <w:tcW w:w="3063" w:type="dxa"/>
            <w:vMerge/>
          </w:tcPr>
          <w:p w14:paraId="6862948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8E9532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52C8258" w14:textId="77777777" w:rsidTr="00932476">
        <w:tc>
          <w:tcPr>
            <w:tcW w:w="1587" w:type="dxa"/>
            <w:vMerge/>
          </w:tcPr>
          <w:p w14:paraId="1846BDE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CEF52ED" w14:textId="523A5F1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Malaria Test not done</w:t>
            </w:r>
          </w:p>
        </w:tc>
        <w:tc>
          <w:tcPr>
            <w:tcW w:w="2157" w:type="dxa"/>
            <w:vAlign w:val="center"/>
          </w:tcPr>
          <w:p w14:paraId="344D4768" w14:textId="245EAC6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84 (0.68 to 1.04)</w:t>
            </w:r>
          </w:p>
        </w:tc>
        <w:tc>
          <w:tcPr>
            <w:tcW w:w="3063" w:type="dxa"/>
            <w:vMerge/>
          </w:tcPr>
          <w:p w14:paraId="13B93D9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47DB24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FC9B256" w14:textId="77777777" w:rsidTr="00932476">
        <w:tc>
          <w:tcPr>
            <w:tcW w:w="1587" w:type="dxa"/>
            <w:vMerge/>
          </w:tcPr>
          <w:p w14:paraId="379120D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5A4CA44" w14:textId="5F09BED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Positive</w:t>
            </w:r>
          </w:p>
        </w:tc>
        <w:tc>
          <w:tcPr>
            <w:tcW w:w="2157" w:type="dxa"/>
            <w:vAlign w:val="center"/>
          </w:tcPr>
          <w:p w14:paraId="2DF07277" w14:textId="13EB37D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80 (1.07 to 3.01)</w:t>
            </w:r>
          </w:p>
        </w:tc>
        <w:tc>
          <w:tcPr>
            <w:tcW w:w="3063" w:type="dxa"/>
            <w:vMerge/>
          </w:tcPr>
          <w:p w14:paraId="7C63F7F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22C126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09738E0" w14:textId="77777777" w:rsidTr="00932476">
        <w:tc>
          <w:tcPr>
            <w:tcW w:w="1587" w:type="dxa"/>
            <w:vMerge/>
          </w:tcPr>
          <w:p w14:paraId="2CF36E4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1D9CEB8" w14:textId="4C26418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HIV Negative</w:t>
            </w:r>
          </w:p>
        </w:tc>
        <w:tc>
          <w:tcPr>
            <w:tcW w:w="2157" w:type="dxa"/>
            <w:vAlign w:val="center"/>
          </w:tcPr>
          <w:p w14:paraId="6BDC1C2B" w14:textId="72AC69A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3 (0.35 to 0.80)</w:t>
            </w:r>
          </w:p>
        </w:tc>
        <w:tc>
          <w:tcPr>
            <w:tcW w:w="3063" w:type="dxa"/>
            <w:vMerge/>
          </w:tcPr>
          <w:p w14:paraId="763187B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5307F7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7FE9F24" w14:textId="77777777" w:rsidTr="00932476">
        <w:tc>
          <w:tcPr>
            <w:tcW w:w="1587" w:type="dxa"/>
            <w:vMerge/>
          </w:tcPr>
          <w:p w14:paraId="73CBFFE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425B961" w14:textId="7F501E3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Absconded</w:t>
            </w:r>
          </w:p>
        </w:tc>
        <w:tc>
          <w:tcPr>
            <w:tcW w:w="2157" w:type="dxa"/>
            <w:vAlign w:val="center"/>
          </w:tcPr>
          <w:p w14:paraId="6645A45D" w14:textId="0A35178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5.50 (4.45 to 6.79)</w:t>
            </w:r>
          </w:p>
        </w:tc>
        <w:tc>
          <w:tcPr>
            <w:tcW w:w="3063" w:type="dxa"/>
            <w:vMerge/>
          </w:tcPr>
          <w:p w14:paraId="18BF73C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3CA6E8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302F61B" w14:textId="77777777" w:rsidTr="00932476">
        <w:tc>
          <w:tcPr>
            <w:tcW w:w="1587" w:type="dxa"/>
            <w:vMerge/>
          </w:tcPr>
          <w:p w14:paraId="47CB4F5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DAF2B4C" w14:textId="3FA3A81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utcome of Admission: Transferred</w:t>
            </w:r>
          </w:p>
        </w:tc>
        <w:tc>
          <w:tcPr>
            <w:tcW w:w="2157" w:type="dxa"/>
            <w:vAlign w:val="center"/>
          </w:tcPr>
          <w:p w14:paraId="241CDE06" w14:textId="14A6429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57 (3.36 to 6.21)</w:t>
            </w:r>
          </w:p>
        </w:tc>
        <w:tc>
          <w:tcPr>
            <w:tcW w:w="3063" w:type="dxa"/>
            <w:vMerge/>
          </w:tcPr>
          <w:p w14:paraId="027E56B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3D239D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486D9C3" w14:textId="77777777" w:rsidTr="00BE6A0B">
        <w:tc>
          <w:tcPr>
            <w:tcW w:w="13333" w:type="dxa"/>
            <w:gridSpan w:val="5"/>
          </w:tcPr>
          <w:p w14:paraId="020BAA0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387877DC" w14:textId="77777777" w:rsidTr="00932476">
        <w:tc>
          <w:tcPr>
            <w:tcW w:w="1587" w:type="dxa"/>
            <w:vMerge w:val="restart"/>
            <w:vAlign w:val="center"/>
          </w:tcPr>
          <w:p w14:paraId="3C08EF52" w14:textId="22F9748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3, 30-day outcome)</w:t>
            </w:r>
          </w:p>
        </w:tc>
        <w:tc>
          <w:tcPr>
            <w:tcW w:w="3466" w:type="dxa"/>
            <w:vAlign w:val="center"/>
          </w:tcPr>
          <w:p w14:paraId="3DD201F1" w14:textId="037D569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3CA15CA2" w14:textId="709EFC6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* (0.62 to 1.03)</w:t>
            </w:r>
          </w:p>
        </w:tc>
        <w:tc>
          <w:tcPr>
            <w:tcW w:w="3063" w:type="dxa"/>
            <w:vMerge w:val="restart"/>
            <w:vAlign w:val="center"/>
          </w:tcPr>
          <w:p w14:paraId="156B83C7" w14:textId="1E3327C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8 (0.72 to 0.82)</w:t>
            </w:r>
          </w:p>
        </w:tc>
        <w:tc>
          <w:tcPr>
            <w:tcW w:w="3060" w:type="dxa"/>
            <w:vMerge w:val="restart"/>
            <w:vAlign w:val="center"/>
          </w:tcPr>
          <w:p w14:paraId="58AB235C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12D30F13" w14:textId="77777777" w:rsidTr="00932476">
        <w:tc>
          <w:tcPr>
            <w:tcW w:w="1587" w:type="dxa"/>
            <w:vMerge/>
          </w:tcPr>
          <w:p w14:paraId="009AFAE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499454A" w14:textId="3A8B780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17041701" w14:textId="13886B5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6 (0.51 to 0.86)</w:t>
            </w:r>
          </w:p>
        </w:tc>
        <w:tc>
          <w:tcPr>
            <w:tcW w:w="3063" w:type="dxa"/>
            <w:vMerge/>
          </w:tcPr>
          <w:p w14:paraId="12F34E9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B1BC14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2283218" w14:textId="77777777" w:rsidTr="00932476">
        <w:tc>
          <w:tcPr>
            <w:tcW w:w="1587" w:type="dxa"/>
            <w:vMerge/>
          </w:tcPr>
          <w:p w14:paraId="45F6018D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9A65A2A" w14:textId="738B281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4DDDABDD" w14:textId="3C8F119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5 (0.39 to 0.77)</w:t>
            </w:r>
          </w:p>
        </w:tc>
        <w:tc>
          <w:tcPr>
            <w:tcW w:w="3063" w:type="dxa"/>
            <w:vMerge/>
          </w:tcPr>
          <w:p w14:paraId="4C17166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CC2399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A925592" w14:textId="77777777" w:rsidTr="00932476">
        <w:tc>
          <w:tcPr>
            <w:tcW w:w="1587" w:type="dxa"/>
            <w:vMerge/>
          </w:tcPr>
          <w:p w14:paraId="4B168D32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B33A622" w14:textId="57A2B01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47794091" w14:textId="174A1AD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7 to 1.46)</w:t>
            </w:r>
          </w:p>
        </w:tc>
        <w:tc>
          <w:tcPr>
            <w:tcW w:w="3063" w:type="dxa"/>
            <w:vMerge/>
          </w:tcPr>
          <w:p w14:paraId="11AEC8D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95B31C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DFC05E2" w14:textId="77777777" w:rsidTr="00932476">
        <w:tc>
          <w:tcPr>
            <w:tcW w:w="1587" w:type="dxa"/>
            <w:vMerge/>
          </w:tcPr>
          <w:p w14:paraId="1AE9A2A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0108CC6" w14:textId="10F4F56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65F547B1" w14:textId="2076A8C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2 (0.81 to 2.14)</w:t>
            </w:r>
          </w:p>
        </w:tc>
        <w:tc>
          <w:tcPr>
            <w:tcW w:w="3063" w:type="dxa"/>
            <w:vMerge/>
          </w:tcPr>
          <w:p w14:paraId="0DCC413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FEFCF9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1D8ACDA" w14:textId="77777777" w:rsidTr="00932476">
        <w:tc>
          <w:tcPr>
            <w:tcW w:w="1587" w:type="dxa"/>
            <w:vMerge/>
          </w:tcPr>
          <w:p w14:paraId="287A9F1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33730F2" w14:textId="03360E5A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775D6EBB" w14:textId="4BD1325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30 (1.41 to 3.75)</w:t>
            </w:r>
          </w:p>
        </w:tc>
        <w:tc>
          <w:tcPr>
            <w:tcW w:w="3063" w:type="dxa"/>
            <w:vMerge/>
          </w:tcPr>
          <w:p w14:paraId="566DEC5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2102E9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75F72D7" w14:textId="77777777" w:rsidTr="00932476">
        <w:tc>
          <w:tcPr>
            <w:tcW w:w="1587" w:type="dxa"/>
            <w:vMerge/>
          </w:tcPr>
          <w:p w14:paraId="006BF80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9179776" w14:textId="338419E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291A5F10" w14:textId="6DE39B6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16 (2.71 to 6.40)</w:t>
            </w:r>
          </w:p>
        </w:tc>
        <w:tc>
          <w:tcPr>
            <w:tcW w:w="3063" w:type="dxa"/>
            <w:vMerge/>
          </w:tcPr>
          <w:p w14:paraId="73BDBBE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0DE9DF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9A6BBFB" w14:textId="77777777" w:rsidTr="00932476">
        <w:tc>
          <w:tcPr>
            <w:tcW w:w="1587" w:type="dxa"/>
            <w:vMerge/>
          </w:tcPr>
          <w:p w14:paraId="59D30F7D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10620D4" w14:textId="61F7EDF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33262681" w14:textId="7F71220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72 (2.64 to 5.23)</w:t>
            </w:r>
          </w:p>
        </w:tc>
        <w:tc>
          <w:tcPr>
            <w:tcW w:w="3063" w:type="dxa"/>
            <w:vMerge/>
          </w:tcPr>
          <w:p w14:paraId="599FF34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844275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C19DF85" w14:textId="77777777" w:rsidTr="00932476">
        <w:tc>
          <w:tcPr>
            <w:tcW w:w="1587" w:type="dxa"/>
            <w:vMerge/>
          </w:tcPr>
          <w:p w14:paraId="0535FAAB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2DE2A65" w14:textId="323345B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200D27FB" w14:textId="7405D81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8 (1.32 to 1.89)</w:t>
            </w:r>
          </w:p>
        </w:tc>
        <w:tc>
          <w:tcPr>
            <w:tcW w:w="3063" w:type="dxa"/>
            <w:vMerge/>
          </w:tcPr>
          <w:p w14:paraId="33C3800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E12A39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BB4D2DE" w14:textId="77777777" w:rsidTr="00932476">
        <w:tc>
          <w:tcPr>
            <w:tcW w:w="1587" w:type="dxa"/>
            <w:vMerge/>
          </w:tcPr>
          <w:p w14:paraId="6D1C3F2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FB06BF9" w14:textId="1F3FD20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5E2B2C5C" w14:textId="6E6A4BE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2 to 1.53)</w:t>
            </w:r>
          </w:p>
        </w:tc>
        <w:tc>
          <w:tcPr>
            <w:tcW w:w="3063" w:type="dxa"/>
            <w:vMerge/>
          </w:tcPr>
          <w:p w14:paraId="3951BDD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FEC6A4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1958E24" w14:textId="77777777" w:rsidTr="00932476">
        <w:tc>
          <w:tcPr>
            <w:tcW w:w="1587" w:type="dxa"/>
            <w:vMerge/>
          </w:tcPr>
          <w:p w14:paraId="2819B31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CF7C25B" w14:textId="7EEF07E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reathing difficulties</w:t>
            </w:r>
          </w:p>
        </w:tc>
        <w:tc>
          <w:tcPr>
            <w:tcW w:w="2157" w:type="dxa"/>
            <w:vAlign w:val="center"/>
          </w:tcPr>
          <w:p w14:paraId="47E810D3" w14:textId="330F161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6 (1.09 to 1.70)</w:t>
            </w:r>
          </w:p>
        </w:tc>
        <w:tc>
          <w:tcPr>
            <w:tcW w:w="3063" w:type="dxa"/>
            <w:vMerge/>
          </w:tcPr>
          <w:p w14:paraId="2CDA3A8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B05338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116245E" w14:textId="77777777" w:rsidTr="00932476">
        <w:tc>
          <w:tcPr>
            <w:tcW w:w="1587" w:type="dxa"/>
            <w:vMerge/>
          </w:tcPr>
          <w:p w14:paraId="7AE0FE8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491E8CC" w14:textId="64CF3CD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0C9CACE9" w14:textId="7D5E88D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1.07 to 1.52)</w:t>
            </w:r>
          </w:p>
        </w:tc>
        <w:tc>
          <w:tcPr>
            <w:tcW w:w="3063" w:type="dxa"/>
            <w:vMerge/>
          </w:tcPr>
          <w:p w14:paraId="71A20F1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12A5BF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430AACA" w14:textId="77777777" w:rsidTr="00932476">
        <w:tc>
          <w:tcPr>
            <w:tcW w:w="1587" w:type="dxa"/>
            <w:vMerge/>
          </w:tcPr>
          <w:p w14:paraId="3F8D57B9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C6B3876" w14:textId="2EB51798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kin pinch goes back slowly</w:t>
            </w:r>
          </w:p>
        </w:tc>
        <w:tc>
          <w:tcPr>
            <w:tcW w:w="2157" w:type="dxa"/>
            <w:vAlign w:val="center"/>
          </w:tcPr>
          <w:p w14:paraId="2861E20F" w14:textId="7456FA8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1 (1.20 to 1.90)</w:t>
            </w:r>
          </w:p>
        </w:tc>
        <w:tc>
          <w:tcPr>
            <w:tcW w:w="3063" w:type="dxa"/>
            <w:vMerge/>
          </w:tcPr>
          <w:p w14:paraId="4E2A0F1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E920E0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3878BEA" w14:textId="77777777" w:rsidTr="00932476">
        <w:tc>
          <w:tcPr>
            <w:tcW w:w="1587" w:type="dxa"/>
            <w:vMerge/>
          </w:tcPr>
          <w:p w14:paraId="054FE5B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52B660E" w14:textId="47D71FB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4CF70E1D" w14:textId="22E841D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 (0.65 to 0.97)</w:t>
            </w:r>
          </w:p>
        </w:tc>
        <w:tc>
          <w:tcPr>
            <w:tcW w:w="3063" w:type="dxa"/>
            <w:vMerge/>
          </w:tcPr>
          <w:p w14:paraId="3CE53F0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1AF0CB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F1351D0" w14:textId="77777777" w:rsidTr="00932476">
        <w:tc>
          <w:tcPr>
            <w:tcW w:w="1587" w:type="dxa"/>
            <w:vMerge/>
          </w:tcPr>
          <w:p w14:paraId="19F2EB7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73F1709" w14:textId="0773258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6A636499" w14:textId="6774031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9 to 1.75)</w:t>
            </w:r>
          </w:p>
        </w:tc>
        <w:tc>
          <w:tcPr>
            <w:tcW w:w="3063" w:type="dxa"/>
            <w:vMerge/>
          </w:tcPr>
          <w:p w14:paraId="0217217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C6CA56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0744DEA" w14:textId="77777777" w:rsidTr="00DB2C2C">
        <w:tc>
          <w:tcPr>
            <w:tcW w:w="1587" w:type="dxa"/>
            <w:vMerge/>
          </w:tcPr>
          <w:p w14:paraId="722E23B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F1CC92B" w14:textId="68A748A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</w:tcPr>
          <w:p w14:paraId="3E5E5E8C" w14:textId="749BB49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51 (2.70 to 4.58)</w:t>
            </w:r>
          </w:p>
        </w:tc>
        <w:tc>
          <w:tcPr>
            <w:tcW w:w="3063" w:type="dxa"/>
            <w:vMerge/>
          </w:tcPr>
          <w:p w14:paraId="455DF84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10B7AD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4D77C22" w14:textId="77777777" w:rsidTr="00DB2C2C">
        <w:tc>
          <w:tcPr>
            <w:tcW w:w="1587" w:type="dxa"/>
            <w:vMerge/>
          </w:tcPr>
          <w:p w14:paraId="6400E175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0D6439D" w14:textId="146CEBD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</w:tcPr>
          <w:p w14:paraId="06EC860D" w14:textId="31A053E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8 (1.88 to 3.27)</w:t>
            </w:r>
          </w:p>
        </w:tc>
        <w:tc>
          <w:tcPr>
            <w:tcW w:w="3063" w:type="dxa"/>
            <w:vMerge/>
          </w:tcPr>
          <w:p w14:paraId="3ADF540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4A83A7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3437538" w14:textId="77777777" w:rsidTr="00DB2C2C">
        <w:tc>
          <w:tcPr>
            <w:tcW w:w="1587" w:type="dxa"/>
            <w:vMerge/>
          </w:tcPr>
          <w:p w14:paraId="258DD4C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D288A84" w14:textId="6EBE77C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</w:tcPr>
          <w:p w14:paraId="2756DAF2" w14:textId="1C05674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2 (1.90 to 3.07)</w:t>
            </w:r>
          </w:p>
        </w:tc>
        <w:tc>
          <w:tcPr>
            <w:tcW w:w="3063" w:type="dxa"/>
            <w:vMerge/>
          </w:tcPr>
          <w:p w14:paraId="4A1A4C7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DF3F67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82F4C81" w14:textId="77777777" w:rsidTr="00DB2C2C">
        <w:tc>
          <w:tcPr>
            <w:tcW w:w="1587" w:type="dxa"/>
            <w:vMerge/>
          </w:tcPr>
          <w:p w14:paraId="70D9210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4D50BB1" w14:textId="1658F1BB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</w:tcPr>
          <w:p w14:paraId="0C2E72C6" w14:textId="6D3E56F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23 (1.70 to 2.93)</w:t>
            </w:r>
          </w:p>
        </w:tc>
        <w:tc>
          <w:tcPr>
            <w:tcW w:w="3063" w:type="dxa"/>
            <w:vMerge/>
          </w:tcPr>
          <w:p w14:paraId="6CF5D7D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E67337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0EFD159" w14:textId="77777777" w:rsidTr="00DB2C2C">
        <w:tc>
          <w:tcPr>
            <w:tcW w:w="1587" w:type="dxa"/>
            <w:vMerge/>
          </w:tcPr>
          <w:p w14:paraId="4CD42DF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2F44123" w14:textId="0B9B3F3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</w:tcPr>
          <w:p w14:paraId="6F739E79" w14:textId="5DD5C43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6 (1.24 to 2.49)</w:t>
            </w:r>
          </w:p>
        </w:tc>
        <w:tc>
          <w:tcPr>
            <w:tcW w:w="3063" w:type="dxa"/>
            <w:vMerge/>
          </w:tcPr>
          <w:p w14:paraId="4193821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2F29FF8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2598AE6" w14:textId="77777777" w:rsidTr="00DB2C2C">
        <w:tc>
          <w:tcPr>
            <w:tcW w:w="1587" w:type="dxa"/>
            <w:vMerge/>
          </w:tcPr>
          <w:p w14:paraId="774EFB2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C050432" w14:textId="6CD5C05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</w:tcPr>
          <w:p w14:paraId="577EB885" w14:textId="5F405FD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5 to 1.73)</w:t>
            </w:r>
          </w:p>
        </w:tc>
        <w:tc>
          <w:tcPr>
            <w:tcW w:w="3063" w:type="dxa"/>
            <w:vMerge/>
          </w:tcPr>
          <w:p w14:paraId="3379B5A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F3AEB1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659F688" w14:textId="77777777" w:rsidTr="00590F51">
        <w:tc>
          <w:tcPr>
            <w:tcW w:w="13333" w:type="dxa"/>
            <w:gridSpan w:val="5"/>
          </w:tcPr>
          <w:p w14:paraId="46FD816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1A9807BE" w14:textId="77777777" w:rsidTr="00932476">
        <w:tc>
          <w:tcPr>
            <w:tcW w:w="1587" w:type="dxa"/>
            <w:vMerge w:val="restart"/>
            <w:vAlign w:val="center"/>
          </w:tcPr>
          <w:p w14:paraId="73C54E9C" w14:textId="7A63AAB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3, 60-day outcome)</w:t>
            </w:r>
          </w:p>
        </w:tc>
        <w:tc>
          <w:tcPr>
            <w:tcW w:w="3466" w:type="dxa"/>
            <w:vAlign w:val="center"/>
          </w:tcPr>
          <w:p w14:paraId="7365B2D3" w14:textId="638C7DB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1F8A481C" w14:textId="1E453A9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* (0.62 to 1.03)</w:t>
            </w:r>
          </w:p>
        </w:tc>
        <w:tc>
          <w:tcPr>
            <w:tcW w:w="3063" w:type="dxa"/>
            <w:vMerge w:val="restart"/>
            <w:vAlign w:val="center"/>
          </w:tcPr>
          <w:p w14:paraId="16FD0C9A" w14:textId="080ED5F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5 (0.71 to 0.79)</w:t>
            </w:r>
          </w:p>
        </w:tc>
        <w:tc>
          <w:tcPr>
            <w:tcW w:w="3060" w:type="dxa"/>
            <w:vMerge w:val="restart"/>
            <w:vAlign w:val="center"/>
          </w:tcPr>
          <w:p w14:paraId="04D92CCB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6A58B886" w14:textId="77777777" w:rsidTr="00932476">
        <w:tc>
          <w:tcPr>
            <w:tcW w:w="1587" w:type="dxa"/>
            <w:vMerge/>
          </w:tcPr>
          <w:p w14:paraId="556DCD0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05E760D" w14:textId="263E2E44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72E3D6FE" w14:textId="3A81A08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6 (0.51 to 0.86)</w:t>
            </w:r>
          </w:p>
        </w:tc>
        <w:tc>
          <w:tcPr>
            <w:tcW w:w="3063" w:type="dxa"/>
            <w:vMerge/>
          </w:tcPr>
          <w:p w14:paraId="29BBBB4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20D112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FF26FD5" w14:textId="77777777" w:rsidTr="00932476">
        <w:tc>
          <w:tcPr>
            <w:tcW w:w="1587" w:type="dxa"/>
            <w:vMerge/>
          </w:tcPr>
          <w:p w14:paraId="68ABC9F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16FE80B" w14:textId="19F8FD6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5D25A345" w14:textId="001DB9B4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5 (0.39 to 0.77)</w:t>
            </w:r>
          </w:p>
        </w:tc>
        <w:tc>
          <w:tcPr>
            <w:tcW w:w="3063" w:type="dxa"/>
            <w:vMerge/>
          </w:tcPr>
          <w:p w14:paraId="07F56D8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D77974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8329A0F" w14:textId="77777777" w:rsidTr="00932476">
        <w:tc>
          <w:tcPr>
            <w:tcW w:w="1587" w:type="dxa"/>
            <w:vMerge/>
          </w:tcPr>
          <w:p w14:paraId="32B9025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E9B93C6" w14:textId="0F69CFB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318120C5" w14:textId="6953329E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7 to 1.46)</w:t>
            </w:r>
          </w:p>
        </w:tc>
        <w:tc>
          <w:tcPr>
            <w:tcW w:w="3063" w:type="dxa"/>
            <w:vMerge/>
          </w:tcPr>
          <w:p w14:paraId="41D2F99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5BCD48A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707139E" w14:textId="77777777" w:rsidTr="00932476">
        <w:tc>
          <w:tcPr>
            <w:tcW w:w="1587" w:type="dxa"/>
            <w:vMerge/>
          </w:tcPr>
          <w:p w14:paraId="3FFDCF4A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7061411" w14:textId="25E6805D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0F3C7CE9" w14:textId="16D729E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2 (0.81 to 2.14)</w:t>
            </w:r>
          </w:p>
        </w:tc>
        <w:tc>
          <w:tcPr>
            <w:tcW w:w="3063" w:type="dxa"/>
            <w:vMerge/>
          </w:tcPr>
          <w:p w14:paraId="1E90BAF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161FBD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4F4B9A8" w14:textId="77777777" w:rsidTr="00932476">
        <w:tc>
          <w:tcPr>
            <w:tcW w:w="1587" w:type="dxa"/>
            <w:vMerge/>
          </w:tcPr>
          <w:p w14:paraId="05FCE28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18A64BA" w14:textId="57706780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454702B2" w14:textId="0E3F83C0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30 (1.41 to 3.75)</w:t>
            </w:r>
          </w:p>
        </w:tc>
        <w:tc>
          <w:tcPr>
            <w:tcW w:w="3063" w:type="dxa"/>
            <w:vMerge/>
          </w:tcPr>
          <w:p w14:paraId="503F394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48672F4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0EA31F7" w14:textId="77777777" w:rsidTr="00932476">
        <w:tc>
          <w:tcPr>
            <w:tcW w:w="1587" w:type="dxa"/>
            <w:vMerge/>
          </w:tcPr>
          <w:p w14:paraId="30B47943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69CBA76" w14:textId="35AE25F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15AA0069" w14:textId="74F2ED3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16 (2.71 to 6.40)</w:t>
            </w:r>
          </w:p>
        </w:tc>
        <w:tc>
          <w:tcPr>
            <w:tcW w:w="3063" w:type="dxa"/>
            <w:vMerge/>
          </w:tcPr>
          <w:p w14:paraId="35DE70D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19AF65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C79C342" w14:textId="77777777" w:rsidTr="00932476">
        <w:tc>
          <w:tcPr>
            <w:tcW w:w="1587" w:type="dxa"/>
            <w:vMerge/>
          </w:tcPr>
          <w:p w14:paraId="12327C3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5D304EC" w14:textId="268410B5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7B709025" w14:textId="3381B79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72 (2.64 to 5.23)</w:t>
            </w:r>
          </w:p>
        </w:tc>
        <w:tc>
          <w:tcPr>
            <w:tcW w:w="3063" w:type="dxa"/>
            <w:vMerge/>
          </w:tcPr>
          <w:p w14:paraId="2856E769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8F8665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CC9BE49" w14:textId="77777777" w:rsidTr="00932476">
        <w:tc>
          <w:tcPr>
            <w:tcW w:w="1587" w:type="dxa"/>
            <w:vMerge/>
          </w:tcPr>
          <w:p w14:paraId="5E540D7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994F2E1" w14:textId="126DBCE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4236967A" w14:textId="16F5C77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8 (1.32 to 1.89)</w:t>
            </w:r>
          </w:p>
        </w:tc>
        <w:tc>
          <w:tcPr>
            <w:tcW w:w="3063" w:type="dxa"/>
            <w:vMerge/>
          </w:tcPr>
          <w:p w14:paraId="4337A002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80256D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B3115F3" w14:textId="77777777" w:rsidTr="00932476">
        <w:tc>
          <w:tcPr>
            <w:tcW w:w="1587" w:type="dxa"/>
            <w:vMerge/>
          </w:tcPr>
          <w:p w14:paraId="5621470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5AF75FE" w14:textId="6DF1BAE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474E7AEC" w14:textId="6D9C233B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2 to 1.53)</w:t>
            </w:r>
          </w:p>
        </w:tc>
        <w:tc>
          <w:tcPr>
            <w:tcW w:w="3063" w:type="dxa"/>
            <w:vMerge/>
          </w:tcPr>
          <w:p w14:paraId="28CE8DE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7275693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12CAA67" w14:textId="77777777" w:rsidTr="00932476">
        <w:tc>
          <w:tcPr>
            <w:tcW w:w="1587" w:type="dxa"/>
            <w:vMerge/>
          </w:tcPr>
          <w:p w14:paraId="022A6227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F041D07" w14:textId="1A007D41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reathing difficulties</w:t>
            </w:r>
          </w:p>
        </w:tc>
        <w:tc>
          <w:tcPr>
            <w:tcW w:w="2157" w:type="dxa"/>
            <w:vAlign w:val="center"/>
          </w:tcPr>
          <w:p w14:paraId="4BDA6B7D" w14:textId="1FD1F2F8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6 (1.09 to 1.70)</w:t>
            </w:r>
          </w:p>
        </w:tc>
        <w:tc>
          <w:tcPr>
            <w:tcW w:w="3063" w:type="dxa"/>
            <w:vMerge/>
          </w:tcPr>
          <w:p w14:paraId="155A720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9D450C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9EE872E" w14:textId="77777777" w:rsidTr="00932476">
        <w:tc>
          <w:tcPr>
            <w:tcW w:w="1587" w:type="dxa"/>
            <w:vMerge/>
          </w:tcPr>
          <w:p w14:paraId="7D60F2B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B4D21AB" w14:textId="5462CB1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29114AE7" w14:textId="6D1617A1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1.07 to 1.52)</w:t>
            </w:r>
          </w:p>
        </w:tc>
        <w:tc>
          <w:tcPr>
            <w:tcW w:w="3063" w:type="dxa"/>
            <w:vMerge/>
          </w:tcPr>
          <w:p w14:paraId="1773591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F2D5A5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B1DE1B1" w14:textId="77777777" w:rsidTr="00932476">
        <w:tc>
          <w:tcPr>
            <w:tcW w:w="1587" w:type="dxa"/>
            <w:vMerge/>
          </w:tcPr>
          <w:p w14:paraId="330D34E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CB2D749" w14:textId="0395795F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kin pinch goes back slowly</w:t>
            </w:r>
          </w:p>
        </w:tc>
        <w:tc>
          <w:tcPr>
            <w:tcW w:w="2157" w:type="dxa"/>
            <w:vAlign w:val="center"/>
          </w:tcPr>
          <w:p w14:paraId="13F9D7CD" w14:textId="185DEAFC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1 (1.20 to 1.90)</w:t>
            </w:r>
          </w:p>
        </w:tc>
        <w:tc>
          <w:tcPr>
            <w:tcW w:w="3063" w:type="dxa"/>
            <w:vMerge/>
          </w:tcPr>
          <w:p w14:paraId="72D88380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739AFE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3794023" w14:textId="77777777" w:rsidTr="00932476">
        <w:tc>
          <w:tcPr>
            <w:tcW w:w="1587" w:type="dxa"/>
            <w:vMerge/>
          </w:tcPr>
          <w:p w14:paraId="4E2CE166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ACFE7EA" w14:textId="660C853C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0500B808" w14:textId="096037C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 (0.65 to 0.97)</w:t>
            </w:r>
          </w:p>
        </w:tc>
        <w:tc>
          <w:tcPr>
            <w:tcW w:w="3063" w:type="dxa"/>
            <w:vMerge/>
          </w:tcPr>
          <w:p w14:paraId="07A0AAF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9CC08C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76EB0A7" w14:textId="77777777" w:rsidTr="00932476">
        <w:tc>
          <w:tcPr>
            <w:tcW w:w="1587" w:type="dxa"/>
            <w:vMerge/>
          </w:tcPr>
          <w:p w14:paraId="3121334F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1BA2D48" w14:textId="4B486CC3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3E68087F" w14:textId="348159C5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9 to 1.75)</w:t>
            </w:r>
          </w:p>
        </w:tc>
        <w:tc>
          <w:tcPr>
            <w:tcW w:w="3063" w:type="dxa"/>
            <w:vMerge/>
          </w:tcPr>
          <w:p w14:paraId="381AD07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7BD623D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6FE8CBB" w14:textId="77777777" w:rsidTr="00376C5D">
        <w:tc>
          <w:tcPr>
            <w:tcW w:w="1587" w:type="dxa"/>
            <w:vMerge/>
          </w:tcPr>
          <w:p w14:paraId="16CAD311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E0FE11A" w14:textId="615DA7B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</w:tcPr>
          <w:p w14:paraId="423BAFE9" w14:textId="60F9014F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51 (2.70 to 4.58)</w:t>
            </w:r>
          </w:p>
        </w:tc>
        <w:tc>
          <w:tcPr>
            <w:tcW w:w="3063" w:type="dxa"/>
            <w:vMerge/>
          </w:tcPr>
          <w:p w14:paraId="06D85517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44505D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83CCF22" w14:textId="77777777" w:rsidTr="00376C5D">
        <w:tc>
          <w:tcPr>
            <w:tcW w:w="1587" w:type="dxa"/>
            <w:vMerge/>
          </w:tcPr>
          <w:p w14:paraId="2BB60028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030D441" w14:textId="4BB4130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</w:tcPr>
          <w:p w14:paraId="6C4B6D4B" w14:textId="564A0F5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8 (1.88 to 3.27)</w:t>
            </w:r>
          </w:p>
        </w:tc>
        <w:tc>
          <w:tcPr>
            <w:tcW w:w="3063" w:type="dxa"/>
            <w:vMerge/>
          </w:tcPr>
          <w:p w14:paraId="24ACD27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51380B1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F77C988" w14:textId="77777777" w:rsidTr="00376C5D">
        <w:tc>
          <w:tcPr>
            <w:tcW w:w="1587" w:type="dxa"/>
            <w:vMerge/>
          </w:tcPr>
          <w:p w14:paraId="0F2FC8B4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73356D1" w14:textId="723C423E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</w:tcPr>
          <w:p w14:paraId="479656F5" w14:textId="0CC62E1A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2 (1.90 to 3.07)</w:t>
            </w:r>
          </w:p>
        </w:tc>
        <w:tc>
          <w:tcPr>
            <w:tcW w:w="3063" w:type="dxa"/>
            <w:vMerge/>
          </w:tcPr>
          <w:p w14:paraId="6D92D655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535793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52172099" w14:textId="77777777" w:rsidTr="00376C5D">
        <w:tc>
          <w:tcPr>
            <w:tcW w:w="1587" w:type="dxa"/>
            <w:vMerge/>
          </w:tcPr>
          <w:p w14:paraId="584D08D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E580BD3" w14:textId="37C9BF0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</w:tcPr>
          <w:p w14:paraId="32CA6596" w14:textId="51B1731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23 (1.70 to 2.93)</w:t>
            </w:r>
          </w:p>
        </w:tc>
        <w:tc>
          <w:tcPr>
            <w:tcW w:w="3063" w:type="dxa"/>
            <w:vMerge/>
          </w:tcPr>
          <w:p w14:paraId="19A7ED5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A4988E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6A39794" w14:textId="77777777" w:rsidTr="00376C5D">
        <w:tc>
          <w:tcPr>
            <w:tcW w:w="1587" w:type="dxa"/>
            <w:vMerge/>
          </w:tcPr>
          <w:p w14:paraId="5C4A7D60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0B8A604" w14:textId="1F98F826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</w:tcPr>
          <w:p w14:paraId="36C5AEA3" w14:textId="73333699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6 (1.24 to 2.49)</w:t>
            </w:r>
          </w:p>
        </w:tc>
        <w:tc>
          <w:tcPr>
            <w:tcW w:w="3063" w:type="dxa"/>
            <w:vMerge/>
          </w:tcPr>
          <w:p w14:paraId="58C96C1E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245B0FC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0215BEB" w14:textId="77777777" w:rsidTr="00376C5D">
        <w:tc>
          <w:tcPr>
            <w:tcW w:w="1587" w:type="dxa"/>
            <w:vMerge/>
          </w:tcPr>
          <w:p w14:paraId="4CFACF0C" w14:textId="77777777" w:rsidR="00A55A2F" w:rsidRPr="00A634E8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CE5E7BC" w14:textId="0EC29262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</w:tcPr>
          <w:p w14:paraId="2AF7F21D" w14:textId="59766462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5 to 1.73)</w:t>
            </w:r>
          </w:p>
        </w:tc>
        <w:tc>
          <w:tcPr>
            <w:tcW w:w="3063" w:type="dxa"/>
            <w:vMerge/>
          </w:tcPr>
          <w:p w14:paraId="050FFBB6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13818EF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4F917C49" w14:textId="77777777" w:rsidTr="00D454B2">
        <w:tc>
          <w:tcPr>
            <w:tcW w:w="13333" w:type="dxa"/>
            <w:gridSpan w:val="5"/>
          </w:tcPr>
          <w:p w14:paraId="19AAFBFB" w14:textId="77777777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"/>
                <w:szCs w:val="2"/>
              </w:rPr>
            </w:pPr>
          </w:p>
        </w:tc>
      </w:tr>
      <w:tr w:rsidR="00A55A2F" w:rsidRPr="00834183" w14:paraId="34463CF2" w14:textId="77777777" w:rsidTr="00932476">
        <w:tc>
          <w:tcPr>
            <w:tcW w:w="1587" w:type="dxa"/>
            <w:vMerge w:val="restart"/>
            <w:vAlign w:val="center"/>
          </w:tcPr>
          <w:p w14:paraId="4AD03112" w14:textId="5A9DBA0D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Madrid L, et al. </w:t>
            </w:r>
            <w:r w:rsidRPr="00A634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ediatrics</w:t>
            </w:r>
            <w:r w:rsidRPr="00A634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. </w:t>
            </w:r>
            <w:r w:rsidRPr="00A634E8">
              <w:rPr>
                <w:rFonts w:ascii="Times New Roman" w:hAnsi="Times New Roman" w:cs="Times New Roman"/>
                <w:sz w:val="14"/>
                <w:szCs w:val="14"/>
              </w:rPr>
              <w:t>2019. (Model 3, 90-day outcome)</w:t>
            </w:r>
          </w:p>
        </w:tc>
        <w:tc>
          <w:tcPr>
            <w:tcW w:w="3466" w:type="dxa"/>
            <w:vAlign w:val="center"/>
          </w:tcPr>
          <w:p w14:paraId="2FF74C31" w14:textId="56F4BBB9" w:rsidR="00A55A2F" w:rsidRPr="00A634E8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4m-&lt;1 y</w:t>
            </w:r>
          </w:p>
        </w:tc>
        <w:tc>
          <w:tcPr>
            <w:tcW w:w="2157" w:type="dxa"/>
            <w:vAlign w:val="center"/>
          </w:tcPr>
          <w:p w14:paraId="3D32C6AC" w14:textId="60E621A6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* (0.62 to 1.03)</w:t>
            </w:r>
          </w:p>
        </w:tc>
        <w:tc>
          <w:tcPr>
            <w:tcW w:w="3063" w:type="dxa"/>
            <w:vMerge w:val="restart"/>
            <w:vAlign w:val="center"/>
          </w:tcPr>
          <w:p w14:paraId="5FFC8A47" w14:textId="6FFCCFB3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5 (0.71 to 0.78)</w:t>
            </w:r>
          </w:p>
        </w:tc>
        <w:tc>
          <w:tcPr>
            <w:tcW w:w="3060" w:type="dxa"/>
            <w:vMerge w:val="restart"/>
            <w:vAlign w:val="center"/>
          </w:tcPr>
          <w:p w14:paraId="76519ECE" w14:textId="77777777" w:rsidR="00A55A2F" w:rsidRPr="00A634E8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A634E8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o Published External Validation Studies</w:t>
            </w:r>
          </w:p>
        </w:tc>
      </w:tr>
      <w:tr w:rsidR="00A55A2F" w:rsidRPr="00834183" w14:paraId="7EE58256" w14:textId="77777777" w:rsidTr="00376C5D">
        <w:tc>
          <w:tcPr>
            <w:tcW w:w="1587" w:type="dxa"/>
            <w:vMerge/>
          </w:tcPr>
          <w:p w14:paraId="059CF05A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0BD5767" w14:textId="739CA578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1-5 y</w:t>
            </w:r>
          </w:p>
        </w:tc>
        <w:tc>
          <w:tcPr>
            <w:tcW w:w="2157" w:type="dxa"/>
            <w:vAlign w:val="center"/>
          </w:tcPr>
          <w:p w14:paraId="2ACEF8CA" w14:textId="5B84D139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66 (0.51 to 0.86)</w:t>
            </w:r>
          </w:p>
        </w:tc>
        <w:tc>
          <w:tcPr>
            <w:tcW w:w="3063" w:type="dxa"/>
            <w:vMerge/>
          </w:tcPr>
          <w:p w14:paraId="612B2649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4F68B49B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5CAEEFE" w14:textId="77777777" w:rsidTr="00376C5D">
        <w:tc>
          <w:tcPr>
            <w:tcW w:w="1587" w:type="dxa"/>
            <w:vMerge/>
          </w:tcPr>
          <w:p w14:paraId="1B50CCD6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5CEEE56" w14:textId="4A306B13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ge &gt;5 y</w:t>
            </w:r>
          </w:p>
        </w:tc>
        <w:tc>
          <w:tcPr>
            <w:tcW w:w="2157" w:type="dxa"/>
            <w:vAlign w:val="center"/>
          </w:tcPr>
          <w:p w14:paraId="6E99FC62" w14:textId="3E88A692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55 (0.39 to 0.77)</w:t>
            </w:r>
          </w:p>
        </w:tc>
        <w:tc>
          <w:tcPr>
            <w:tcW w:w="3063" w:type="dxa"/>
            <w:vMerge/>
          </w:tcPr>
          <w:p w14:paraId="24741CB6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157E352E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993F69E" w14:textId="77777777" w:rsidTr="00376C5D">
        <w:tc>
          <w:tcPr>
            <w:tcW w:w="1587" w:type="dxa"/>
            <w:vMerge/>
          </w:tcPr>
          <w:p w14:paraId="2B9FAAE2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6B5EF8" w14:textId="1B6B13BF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2157" w:type="dxa"/>
            <w:vAlign w:val="center"/>
          </w:tcPr>
          <w:p w14:paraId="5D2712C7" w14:textId="75E13EA8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7 to 1.46)</w:t>
            </w:r>
          </w:p>
        </w:tc>
        <w:tc>
          <w:tcPr>
            <w:tcW w:w="3063" w:type="dxa"/>
            <w:vMerge/>
          </w:tcPr>
          <w:p w14:paraId="3F084F75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CDD1C50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D758D4E" w14:textId="77777777" w:rsidTr="00376C5D">
        <w:tc>
          <w:tcPr>
            <w:tcW w:w="1587" w:type="dxa"/>
            <w:vMerge/>
          </w:tcPr>
          <w:p w14:paraId="392E97BD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B801210" w14:textId="5D2D9CAE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2 to &lt;−1</w:t>
            </w:r>
          </w:p>
        </w:tc>
        <w:tc>
          <w:tcPr>
            <w:tcW w:w="2157" w:type="dxa"/>
            <w:vAlign w:val="center"/>
          </w:tcPr>
          <w:p w14:paraId="0B41D8F1" w14:textId="39E09D66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2 (0.81 to 2.14)</w:t>
            </w:r>
          </w:p>
        </w:tc>
        <w:tc>
          <w:tcPr>
            <w:tcW w:w="3063" w:type="dxa"/>
            <w:vMerge/>
          </w:tcPr>
          <w:p w14:paraId="782C42F4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5118DB0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48DB16D" w14:textId="77777777" w:rsidTr="00376C5D">
        <w:tc>
          <w:tcPr>
            <w:tcW w:w="1587" w:type="dxa"/>
            <w:vMerge/>
          </w:tcPr>
          <w:p w14:paraId="61A1A45B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12B1F83" w14:textId="790311E4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gt;−3 to &lt;−2</w:t>
            </w:r>
          </w:p>
        </w:tc>
        <w:tc>
          <w:tcPr>
            <w:tcW w:w="2157" w:type="dxa"/>
            <w:vAlign w:val="center"/>
          </w:tcPr>
          <w:p w14:paraId="3E64A002" w14:textId="05D24EBE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30 (1.41 to 3.75)</w:t>
            </w:r>
          </w:p>
        </w:tc>
        <w:tc>
          <w:tcPr>
            <w:tcW w:w="3063" w:type="dxa"/>
            <w:vMerge/>
          </w:tcPr>
          <w:p w14:paraId="355B4824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9EB57A3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84B7EBF" w14:textId="77777777" w:rsidTr="00376C5D">
        <w:tc>
          <w:tcPr>
            <w:tcW w:w="1587" w:type="dxa"/>
            <w:vMerge/>
          </w:tcPr>
          <w:p w14:paraId="17046E60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00B1FC2" w14:textId="70238CB0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&lt;−3</w:t>
            </w:r>
          </w:p>
        </w:tc>
        <w:tc>
          <w:tcPr>
            <w:tcW w:w="2157" w:type="dxa"/>
            <w:vAlign w:val="center"/>
          </w:tcPr>
          <w:p w14:paraId="65CE28DF" w14:textId="1ED92896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4.16 (2.71 to 6.40)</w:t>
            </w:r>
          </w:p>
        </w:tc>
        <w:tc>
          <w:tcPr>
            <w:tcW w:w="3063" w:type="dxa"/>
            <w:vMerge/>
          </w:tcPr>
          <w:p w14:paraId="3102D339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46DEDE0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8259138" w14:textId="77777777" w:rsidTr="00376C5D">
        <w:tc>
          <w:tcPr>
            <w:tcW w:w="1587" w:type="dxa"/>
            <w:vMerge/>
          </w:tcPr>
          <w:p w14:paraId="4091201A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1A8969A1" w14:textId="0BF6C482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WHZ z score Unknown</w:t>
            </w:r>
          </w:p>
        </w:tc>
        <w:tc>
          <w:tcPr>
            <w:tcW w:w="2157" w:type="dxa"/>
            <w:vAlign w:val="center"/>
          </w:tcPr>
          <w:p w14:paraId="24A5F359" w14:textId="14DD63AE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72 (2.64 to 5.23)</w:t>
            </w:r>
          </w:p>
        </w:tc>
        <w:tc>
          <w:tcPr>
            <w:tcW w:w="3063" w:type="dxa"/>
            <w:vMerge/>
          </w:tcPr>
          <w:p w14:paraId="0D75571B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99B5C01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89EB8F7" w14:textId="77777777" w:rsidTr="00376C5D">
        <w:tc>
          <w:tcPr>
            <w:tcW w:w="1587" w:type="dxa"/>
            <w:vMerge/>
          </w:tcPr>
          <w:p w14:paraId="45C609E3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97631D7" w14:textId="115B4F74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2157" w:type="dxa"/>
            <w:vAlign w:val="center"/>
          </w:tcPr>
          <w:p w14:paraId="2662DFEC" w14:textId="7703BD26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8 (1.32 to 1.89)</w:t>
            </w:r>
          </w:p>
        </w:tc>
        <w:tc>
          <w:tcPr>
            <w:tcW w:w="3063" w:type="dxa"/>
            <w:vMerge/>
          </w:tcPr>
          <w:p w14:paraId="3A3519E8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22FA376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ED44306" w14:textId="77777777" w:rsidTr="00376C5D">
        <w:tc>
          <w:tcPr>
            <w:tcW w:w="1587" w:type="dxa"/>
            <w:vMerge/>
          </w:tcPr>
          <w:p w14:paraId="1C2AA011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A4B78D4" w14:textId="657C5ADB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157" w:type="dxa"/>
            <w:vAlign w:val="center"/>
          </w:tcPr>
          <w:p w14:paraId="2C672FE3" w14:textId="6EB66DBB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5 (1.02 to 1.53)</w:t>
            </w:r>
          </w:p>
        </w:tc>
        <w:tc>
          <w:tcPr>
            <w:tcW w:w="3063" w:type="dxa"/>
            <w:vMerge/>
          </w:tcPr>
          <w:p w14:paraId="0DA4ED43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B2ED5FF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0E5DD65" w14:textId="77777777" w:rsidTr="00376C5D">
        <w:tc>
          <w:tcPr>
            <w:tcW w:w="1587" w:type="dxa"/>
            <w:vMerge/>
          </w:tcPr>
          <w:p w14:paraId="501BF72C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BE64373" w14:textId="679C8788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Breathing difficulties</w:t>
            </w:r>
          </w:p>
        </w:tc>
        <w:tc>
          <w:tcPr>
            <w:tcW w:w="2157" w:type="dxa"/>
            <w:vAlign w:val="center"/>
          </w:tcPr>
          <w:p w14:paraId="2BB68545" w14:textId="7B085C1F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36 (1.09 to 1.70)</w:t>
            </w:r>
          </w:p>
        </w:tc>
        <w:tc>
          <w:tcPr>
            <w:tcW w:w="3063" w:type="dxa"/>
            <w:vMerge/>
          </w:tcPr>
          <w:p w14:paraId="14237086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EA090F5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FE36B42" w14:textId="77777777" w:rsidTr="00376C5D">
        <w:tc>
          <w:tcPr>
            <w:tcW w:w="1587" w:type="dxa"/>
            <w:vMerge/>
          </w:tcPr>
          <w:p w14:paraId="199148BC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5A024FE" w14:textId="091A2F08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ncreased respiratory rate</w:t>
            </w:r>
          </w:p>
        </w:tc>
        <w:tc>
          <w:tcPr>
            <w:tcW w:w="2157" w:type="dxa"/>
            <w:vAlign w:val="center"/>
          </w:tcPr>
          <w:p w14:paraId="1BB8162B" w14:textId="4C8B07C5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27 (1.07 to 1.52)</w:t>
            </w:r>
          </w:p>
        </w:tc>
        <w:tc>
          <w:tcPr>
            <w:tcW w:w="3063" w:type="dxa"/>
            <w:vMerge/>
          </w:tcPr>
          <w:p w14:paraId="003726B3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5ED4418B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10DA227D" w14:textId="77777777" w:rsidTr="00376C5D">
        <w:tc>
          <w:tcPr>
            <w:tcW w:w="1587" w:type="dxa"/>
            <w:vMerge/>
          </w:tcPr>
          <w:p w14:paraId="2F23337B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747AC46E" w14:textId="0CB5DD72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kin pinch goes back slowly</w:t>
            </w:r>
          </w:p>
        </w:tc>
        <w:tc>
          <w:tcPr>
            <w:tcW w:w="2157" w:type="dxa"/>
            <w:vAlign w:val="center"/>
          </w:tcPr>
          <w:p w14:paraId="24CEAC7E" w14:textId="37FD1FD4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51 (1.20 to 1.90)</w:t>
            </w:r>
          </w:p>
        </w:tc>
        <w:tc>
          <w:tcPr>
            <w:tcW w:w="3063" w:type="dxa"/>
            <w:vMerge/>
          </w:tcPr>
          <w:p w14:paraId="27BC3345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A079B34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A24AD3A" w14:textId="77777777" w:rsidTr="00376C5D">
        <w:tc>
          <w:tcPr>
            <w:tcW w:w="1587" w:type="dxa"/>
            <w:vMerge/>
          </w:tcPr>
          <w:p w14:paraId="564568CB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FD220EB" w14:textId="04BAD173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Nasal flaring</w:t>
            </w:r>
          </w:p>
        </w:tc>
        <w:tc>
          <w:tcPr>
            <w:tcW w:w="2157" w:type="dxa"/>
            <w:vAlign w:val="center"/>
          </w:tcPr>
          <w:p w14:paraId="7B45A3CB" w14:textId="0E01DC8E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0.79 (0.65 to 0.97)</w:t>
            </w:r>
          </w:p>
        </w:tc>
        <w:tc>
          <w:tcPr>
            <w:tcW w:w="3063" w:type="dxa"/>
            <w:vMerge/>
          </w:tcPr>
          <w:p w14:paraId="39A9AD70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D6F83EB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0E7C297" w14:textId="77777777" w:rsidTr="00376C5D">
        <w:tc>
          <w:tcPr>
            <w:tcW w:w="1587" w:type="dxa"/>
            <w:vMerge/>
          </w:tcPr>
          <w:p w14:paraId="0E7CC785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63FEDFD4" w14:textId="7876FAC4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Auscultatory crackles</w:t>
            </w:r>
          </w:p>
        </w:tc>
        <w:tc>
          <w:tcPr>
            <w:tcW w:w="2157" w:type="dxa"/>
            <w:vAlign w:val="center"/>
          </w:tcPr>
          <w:p w14:paraId="43DDAFCB" w14:textId="077F207A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4 (1.19 to 1.75)</w:t>
            </w:r>
          </w:p>
        </w:tc>
        <w:tc>
          <w:tcPr>
            <w:tcW w:w="3063" w:type="dxa"/>
            <w:vMerge/>
          </w:tcPr>
          <w:p w14:paraId="2AADC82D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7E5407C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2B7A0D9A" w14:textId="77777777" w:rsidTr="00A86568">
        <w:tc>
          <w:tcPr>
            <w:tcW w:w="1587" w:type="dxa"/>
            <w:vMerge/>
          </w:tcPr>
          <w:p w14:paraId="12CBF50A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58439CE" w14:textId="330D91C2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Oral candidiasis</w:t>
            </w:r>
          </w:p>
        </w:tc>
        <w:tc>
          <w:tcPr>
            <w:tcW w:w="2157" w:type="dxa"/>
          </w:tcPr>
          <w:p w14:paraId="2CAA5E04" w14:textId="2A9D841D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3.51 (2.70 to 4.58)</w:t>
            </w:r>
          </w:p>
        </w:tc>
        <w:tc>
          <w:tcPr>
            <w:tcW w:w="3063" w:type="dxa"/>
            <w:vMerge/>
          </w:tcPr>
          <w:p w14:paraId="1EE5928D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6833EF8E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F1556F4" w14:textId="77777777" w:rsidTr="00A86568">
        <w:tc>
          <w:tcPr>
            <w:tcW w:w="1587" w:type="dxa"/>
            <w:vMerge/>
          </w:tcPr>
          <w:p w14:paraId="6531AAC9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3D71D383" w14:textId="77E20EB2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2157" w:type="dxa"/>
          </w:tcPr>
          <w:p w14:paraId="52CC280C" w14:textId="365AAB6A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8 (1.88 to 3.27)</w:t>
            </w:r>
          </w:p>
        </w:tc>
        <w:tc>
          <w:tcPr>
            <w:tcW w:w="3063" w:type="dxa"/>
            <w:vMerge/>
          </w:tcPr>
          <w:p w14:paraId="7D293DEE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3239D10B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739BBC96" w14:textId="77777777" w:rsidTr="00A86568">
        <w:tc>
          <w:tcPr>
            <w:tcW w:w="1587" w:type="dxa"/>
            <w:vMerge/>
          </w:tcPr>
          <w:p w14:paraId="0D80F8E7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27D97203" w14:textId="4F6ED8CC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pigmented/reddish hair</w:t>
            </w:r>
          </w:p>
        </w:tc>
        <w:tc>
          <w:tcPr>
            <w:tcW w:w="2157" w:type="dxa"/>
          </w:tcPr>
          <w:p w14:paraId="5BF7AA7D" w14:textId="6A7FFB66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42 (1.90 to 3.07)</w:t>
            </w:r>
          </w:p>
        </w:tc>
        <w:tc>
          <w:tcPr>
            <w:tcW w:w="3063" w:type="dxa"/>
            <w:vMerge/>
          </w:tcPr>
          <w:p w14:paraId="47546F9A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D4A39E5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0CAC99EB" w14:textId="77777777" w:rsidTr="00A86568">
        <w:tc>
          <w:tcPr>
            <w:tcW w:w="1587" w:type="dxa"/>
            <w:vMerge/>
          </w:tcPr>
          <w:p w14:paraId="7D843756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544BC857" w14:textId="4ADC6A78" w:rsidR="00A55A2F" w:rsidRPr="005E3C1C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wollen lymph nodes</w:t>
            </w:r>
          </w:p>
        </w:tc>
        <w:tc>
          <w:tcPr>
            <w:tcW w:w="2157" w:type="dxa"/>
          </w:tcPr>
          <w:p w14:paraId="7A51933C" w14:textId="04ED6573" w:rsidR="00A55A2F" w:rsidRPr="005E3C1C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2.23 (1.70 to 2.93)</w:t>
            </w:r>
          </w:p>
        </w:tc>
        <w:tc>
          <w:tcPr>
            <w:tcW w:w="3063" w:type="dxa"/>
            <w:vMerge/>
          </w:tcPr>
          <w:p w14:paraId="268A58A3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24773803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3EBF4670" w14:textId="77777777" w:rsidTr="00A86568">
        <w:tc>
          <w:tcPr>
            <w:tcW w:w="1587" w:type="dxa"/>
            <w:vMerge/>
          </w:tcPr>
          <w:p w14:paraId="6D6B5616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49D2877F" w14:textId="0AC30ACD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Ear discharge</w:t>
            </w:r>
          </w:p>
        </w:tc>
        <w:tc>
          <w:tcPr>
            <w:tcW w:w="2157" w:type="dxa"/>
          </w:tcPr>
          <w:p w14:paraId="2CA4F691" w14:textId="7781FF69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76 (1.24 to 2.49)</w:t>
            </w:r>
          </w:p>
        </w:tc>
        <w:tc>
          <w:tcPr>
            <w:tcW w:w="3063" w:type="dxa"/>
            <w:vMerge/>
          </w:tcPr>
          <w:p w14:paraId="4F93F3F0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7A02212A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  <w:tr w:rsidR="00A55A2F" w:rsidRPr="00834183" w14:paraId="697EB7AC" w14:textId="77777777" w:rsidTr="00A86568">
        <w:tc>
          <w:tcPr>
            <w:tcW w:w="1587" w:type="dxa"/>
            <w:vMerge/>
          </w:tcPr>
          <w:p w14:paraId="4AFE0C08" w14:textId="77777777" w:rsidR="00A55A2F" w:rsidRPr="00834183" w:rsidRDefault="00A55A2F" w:rsidP="00A55A2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66" w:type="dxa"/>
            <w:vAlign w:val="center"/>
          </w:tcPr>
          <w:p w14:paraId="0F20647A" w14:textId="51304E0A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rostration</w:t>
            </w:r>
          </w:p>
        </w:tc>
        <w:tc>
          <w:tcPr>
            <w:tcW w:w="2157" w:type="dxa"/>
          </w:tcPr>
          <w:p w14:paraId="68BB606E" w14:textId="452EA8E1" w:rsidR="00A55A2F" w:rsidRPr="00834183" w:rsidRDefault="00A55A2F" w:rsidP="00A55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5E3C1C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1.41 (1.15 to 1.73)</w:t>
            </w:r>
          </w:p>
        </w:tc>
        <w:tc>
          <w:tcPr>
            <w:tcW w:w="3063" w:type="dxa"/>
            <w:vMerge/>
          </w:tcPr>
          <w:p w14:paraId="776F3A11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vMerge/>
          </w:tcPr>
          <w:p w14:paraId="0113A3C7" w14:textId="77777777" w:rsidR="00A55A2F" w:rsidRPr="00834183" w:rsidRDefault="00A55A2F" w:rsidP="00A55A2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</w:p>
        </w:tc>
      </w:tr>
    </w:tbl>
    <w:p w14:paraId="3D592C09" w14:textId="77777777" w:rsidR="00452573" w:rsidRDefault="00452573" w:rsidP="00452573"/>
    <w:p w14:paraId="11C63903" w14:textId="77777777" w:rsidR="00AE54FA" w:rsidRDefault="00AE54FA" w:rsidP="00744D2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  <w:sectPr w:rsidR="00AE54FA" w:rsidSect="00AE54FA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18C27BF5" w14:textId="77777777" w:rsidR="00C83769" w:rsidRPr="003C60E5" w:rsidRDefault="00C83769" w:rsidP="00BA372A">
      <w:pPr>
        <w:spacing w:after="0" w:line="240" w:lineRule="auto"/>
        <w:rPr>
          <w:rFonts w:ascii="Times New Roman" w:hAnsi="Times New Roman" w:cs="Times New Roman"/>
        </w:rPr>
      </w:pPr>
    </w:p>
    <w:sectPr w:rsidR="00C83769" w:rsidRPr="003C6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D9BA8" w14:textId="77777777" w:rsidR="008B060C" w:rsidRDefault="008B060C" w:rsidP="00D679F4">
      <w:pPr>
        <w:spacing w:after="0" w:line="240" w:lineRule="auto"/>
      </w:pPr>
      <w:r>
        <w:separator/>
      </w:r>
    </w:p>
  </w:endnote>
  <w:endnote w:type="continuationSeparator" w:id="0">
    <w:p w14:paraId="3508DA27" w14:textId="77777777" w:rsidR="008B060C" w:rsidRDefault="008B060C" w:rsidP="00D67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9473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6DA7F" w14:textId="59E3F791" w:rsidR="00D679F4" w:rsidRDefault="00D679F4" w:rsidP="00790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BAB97" w14:textId="77777777" w:rsidR="00D679F4" w:rsidRDefault="00D679F4" w:rsidP="00D679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5966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2D710" w14:textId="71A48666" w:rsidR="00D679F4" w:rsidRDefault="00D679F4" w:rsidP="00790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50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A9DA61" w14:textId="77777777" w:rsidR="00D679F4" w:rsidRDefault="00D679F4" w:rsidP="00D679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5AFF7" w14:textId="77777777" w:rsidR="008B060C" w:rsidRDefault="008B060C" w:rsidP="00D679F4">
      <w:pPr>
        <w:spacing w:after="0" w:line="240" w:lineRule="auto"/>
      </w:pPr>
      <w:r>
        <w:separator/>
      </w:r>
    </w:p>
  </w:footnote>
  <w:footnote w:type="continuationSeparator" w:id="0">
    <w:p w14:paraId="7208F8F4" w14:textId="77777777" w:rsidR="008B060C" w:rsidRDefault="008B060C" w:rsidP="00D67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65E69"/>
    <w:multiLevelType w:val="hybridMultilevel"/>
    <w:tmpl w:val="77766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030DBB"/>
    <w:multiLevelType w:val="hybridMultilevel"/>
    <w:tmpl w:val="8D9AF156"/>
    <w:lvl w:ilvl="0" w:tplc="F43416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7CF5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6C1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3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FA08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544F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EAC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9CE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2EB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E53445"/>
    <w:multiLevelType w:val="multilevel"/>
    <w:tmpl w:val="CF4AE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E25D63"/>
    <w:multiLevelType w:val="hybridMultilevel"/>
    <w:tmpl w:val="CA26A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A35956"/>
    <w:multiLevelType w:val="hybridMultilevel"/>
    <w:tmpl w:val="F20C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044"/>
    <w:rsid w:val="00002771"/>
    <w:rsid w:val="000A1052"/>
    <w:rsid w:val="000A5625"/>
    <w:rsid w:val="000B7F32"/>
    <w:rsid w:val="000E3027"/>
    <w:rsid w:val="00110EE4"/>
    <w:rsid w:val="001143DA"/>
    <w:rsid w:val="00132DAE"/>
    <w:rsid w:val="00174C8C"/>
    <w:rsid w:val="001E3A97"/>
    <w:rsid w:val="001F1889"/>
    <w:rsid w:val="0026164B"/>
    <w:rsid w:val="00271D91"/>
    <w:rsid w:val="002B59AF"/>
    <w:rsid w:val="002C73DC"/>
    <w:rsid w:val="00330533"/>
    <w:rsid w:val="00376C5D"/>
    <w:rsid w:val="003947AE"/>
    <w:rsid w:val="003A1BEF"/>
    <w:rsid w:val="003C60E5"/>
    <w:rsid w:val="003E7AE2"/>
    <w:rsid w:val="00417BA3"/>
    <w:rsid w:val="00441083"/>
    <w:rsid w:val="00452573"/>
    <w:rsid w:val="004A40D3"/>
    <w:rsid w:val="004C6064"/>
    <w:rsid w:val="004E0C54"/>
    <w:rsid w:val="005172E7"/>
    <w:rsid w:val="0053399F"/>
    <w:rsid w:val="005C3AEB"/>
    <w:rsid w:val="005E427E"/>
    <w:rsid w:val="00627A7B"/>
    <w:rsid w:val="00653789"/>
    <w:rsid w:val="006849FD"/>
    <w:rsid w:val="006A4940"/>
    <w:rsid w:val="006E4260"/>
    <w:rsid w:val="006E72D2"/>
    <w:rsid w:val="007024F4"/>
    <w:rsid w:val="007112DE"/>
    <w:rsid w:val="00732504"/>
    <w:rsid w:val="00744D23"/>
    <w:rsid w:val="007750D4"/>
    <w:rsid w:val="00795CA0"/>
    <w:rsid w:val="007A0DEF"/>
    <w:rsid w:val="007A71D6"/>
    <w:rsid w:val="007B54DE"/>
    <w:rsid w:val="008611F5"/>
    <w:rsid w:val="00871994"/>
    <w:rsid w:val="0089057A"/>
    <w:rsid w:val="008B060C"/>
    <w:rsid w:val="00913A6E"/>
    <w:rsid w:val="00993044"/>
    <w:rsid w:val="009B5EE1"/>
    <w:rsid w:val="009E39EE"/>
    <w:rsid w:val="00A36E14"/>
    <w:rsid w:val="00A4456F"/>
    <w:rsid w:val="00A55A2F"/>
    <w:rsid w:val="00A62582"/>
    <w:rsid w:val="00A634E8"/>
    <w:rsid w:val="00A960B0"/>
    <w:rsid w:val="00AC0E22"/>
    <w:rsid w:val="00AE54FA"/>
    <w:rsid w:val="00B00CB4"/>
    <w:rsid w:val="00B7442C"/>
    <w:rsid w:val="00B7672C"/>
    <w:rsid w:val="00BA14BD"/>
    <w:rsid w:val="00BA2CC5"/>
    <w:rsid w:val="00BA372A"/>
    <w:rsid w:val="00BD4B27"/>
    <w:rsid w:val="00BE174E"/>
    <w:rsid w:val="00C01EFF"/>
    <w:rsid w:val="00C14BDB"/>
    <w:rsid w:val="00C36A99"/>
    <w:rsid w:val="00C83769"/>
    <w:rsid w:val="00C92A19"/>
    <w:rsid w:val="00CE597E"/>
    <w:rsid w:val="00D02BF6"/>
    <w:rsid w:val="00D533A3"/>
    <w:rsid w:val="00D679F4"/>
    <w:rsid w:val="00D7027A"/>
    <w:rsid w:val="00D904A7"/>
    <w:rsid w:val="00DC2F1F"/>
    <w:rsid w:val="00DE0959"/>
    <w:rsid w:val="00E03323"/>
    <w:rsid w:val="00E05CFC"/>
    <w:rsid w:val="00E416A0"/>
    <w:rsid w:val="00E64269"/>
    <w:rsid w:val="00E66DA2"/>
    <w:rsid w:val="00E7341A"/>
    <w:rsid w:val="00EA6F98"/>
    <w:rsid w:val="00F00C00"/>
    <w:rsid w:val="00F308E2"/>
    <w:rsid w:val="00FD1B3E"/>
    <w:rsid w:val="00FE6FFD"/>
    <w:rsid w:val="00FF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6A4A"/>
  <w15:chartTrackingRefBased/>
  <w15:docId w15:val="{2ACD11B1-B04F-E245-BBF7-65A61AA8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044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3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30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930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930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930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3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3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3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3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93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93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93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93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044"/>
    <w:rPr>
      <w:rFonts w:eastAsiaTheme="minorEastAsia"/>
      <w:kern w:val="0"/>
      <w:lang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044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44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993044"/>
    <w:pPr>
      <w:spacing w:after="0" w:line="240" w:lineRule="auto"/>
    </w:pPr>
    <w:rPr>
      <w:rFonts w:ascii="Times New Roman" w:eastAsiaTheme="minorHAnsi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993044"/>
    <w:rPr>
      <w:rFonts w:eastAsiaTheme="minorEastAsia"/>
      <w:kern w:val="0"/>
      <w:lang w:eastAsia="ja-JP"/>
      <w14:ligatures w14:val="none"/>
    </w:rPr>
  </w:style>
  <w:style w:type="character" w:styleId="Strong">
    <w:name w:val="Strong"/>
    <w:basedOn w:val="DefaultParagraphFont"/>
    <w:uiPriority w:val="22"/>
    <w:qFormat/>
    <w:rsid w:val="009930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3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044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3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044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3044"/>
  </w:style>
  <w:style w:type="paragraph" w:customStyle="1" w:styleId="Default">
    <w:name w:val="Default"/>
    <w:rsid w:val="0099304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99304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30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930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79</Words>
  <Characters>957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Oliver</cp:lastModifiedBy>
  <cp:revision>4</cp:revision>
  <dcterms:created xsi:type="dcterms:W3CDTF">2025-02-06T13:28:00Z</dcterms:created>
  <dcterms:modified xsi:type="dcterms:W3CDTF">2025-06-06T01:07:00Z</dcterms:modified>
</cp:coreProperties>
</file>